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4361"/>
        <w:gridCol w:w="747"/>
        <w:gridCol w:w="3466"/>
        <w:gridCol w:w="709"/>
      </w:tblGrid>
      <w:tr w:rsidR="00267B3B" w:rsidRPr="0052744E" w14:paraId="08D418F3" w14:textId="77777777" w:rsidTr="00DB2775">
        <w:trPr>
          <w:trHeight w:val="255"/>
          <w:jc w:val="center"/>
        </w:trPr>
        <w:tc>
          <w:tcPr>
            <w:tcW w:w="10080" w:type="dxa"/>
            <w:gridSpan w:val="5"/>
            <w:tcBorders>
              <w:bottom w:val="single" w:sz="8" w:space="0" w:color="auto"/>
            </w:tcBorders>
            <w:noWrap/>
          </w:tcPr>
          <w:p w14:paraId="08D418F2" w14:textId="67F42F2F" w:rsidR="00267B3B" w:rsidRPr="00267B3B" w:rsidRDefault="00C871DD" w:rsidP="002922C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plementary </w:t>
            </w:r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able </w:t>
            </w:r>
            <w:r w:rsidR="002922C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bookmarkStart w:id="0" w:name="_GoBack"/>
            <w:bookmarkEnd w:id="0"/>
            <w:r w:rsidR="00191F66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can of the </w:t>
            </w:r>
            <w:r w:rsidR="00267B3B" w:rsidRPr="00267B3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</w:t>
            </w:r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. </w:t>
            </w:r>
            <w:r w:rsidR="00267B3B" w:rsidRPr="00267B3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etallidurans</w:t>
            </w:r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H34 genome (+ for forward and – for reverse strand) with the profile matrix (Figure 5) obtained from the six different insertion sites of IS</w:t>
            </w:r>
            <w:r w:rsidR="00267B3B" w:rsidRPr="00267B3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me5</w:t>
            </w:r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</w:t>
            </w:r>
            <w:proofErr w:type="spellStart"/>
            <w:r w:rsidR="00267B3B" w:rsidRPr="00267B3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nrYX</w:t>
            </w:r>
            <w:proofErr w:type="spellEnd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dentified in 87 zinc-resistant AE126 derivatives using </w:t>
            </w:r>
            <w:proofErr w:type="spellStart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RSAT</w:t>
            </w:r>
            <w:proofErr w:type="spellEnd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. The weight score (</w:t>
            </w:r>
            <w:proofErr w:type="spellStart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W</w:t>
            </w:r>
            <w:r w:rsidR="00267B3B" w:rsidRPr="00267B3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s</w:t>
            </w:r>
            <w:proofErr w:type="spellEnd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= log (P(</w:t>
            </w:r>
            <w:proofErr w:type="spellStart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S|M</w:t>
            </w:r>
            <w:proofErr w:type="spellEnd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)/P(</w:t>
            </w:r>
            <w:proofErr w:type="spellStart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S|B</w:t>
            </w:r>
            <w:proofErr w:type="spellEnd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)) is the probability for the sequence segment S to occur according to the motif model M, whereas P (</w:t>
            </w:r>
            <w:proofErr w:type="spellStart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S|B</w:t>
            </w:r>
            <w:proofErr w:type="spellEnd"/>
            <w:r w:rsidR="00267B3B" w:rsidRPr="00267B3B">
              <w:rPr>
                <w:rFonts w:ascii="Times New Roman" w:hAnsi="Times New Roman"/>
                <w:sz w:val="18"/>
                <w:szCs w:val="18"/>
                <w:lang w:val="en-US"/>
              </w:rPr>
              <w:t>) is the probability for the same sequence S to occur under the background model B. The weight score is thus the log-ratio of the likelihood of S in these two respective models. Top 100 targets are shown.</w:t>
            </w:r>
          </w:p>
        </w:tc>
      </w:tr>
      <w:tr w:rsidR="008851AD" w:rsidRPr="0052744E" w14:paraId="08D418F9" w14:textId="77777777" w:rsidTr="00DB2775">
        <w:trPr>
          <w:trHeight w:val="255"/>
          <w:jc w:val="center"/>
        </w:trPr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8F4" w14:textId="77777777" w:rsidR="007E6AE9" w:rsidRPr="00A269DE" w:rsidRDefault="007E6AE9" w:rsidP="00DB277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A269D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met</w:t>
            </w:r>
            <w:proofErr w:type="spellEnd"/>
          </w:p>
        </w:tc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8F5" w14:textId="77777777" w:rsidR="007E6AE9" w:rsidRPr="007E6AE9" w:rsidRDefault="007E6AE9" w:rsidP="00DB277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E6AE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tein Function</w:t>
            </w:r>
          </w:p>
        </w:tc>
        <w:tc>
          <w:tcPr>
            <w:tcW w:w="74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8F6" w14:textId="77777777" w:rsidR="007E6AE9" w:rsidRPr="00362B56" w:rsidRDefault="007E6AE9" w:rsidP="00DB277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62B5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and</w:t>
            </w:r>
          </w:p>
        </w:tc>
        <w:tc>
          <w:tcPr>
            <w:tcW w:w="279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8F7" w14:textId="77777777" w:rsidR="007E6AE9" w:rsidRPr="00362B56" w:rsidRDefault="007E6AE9" w:rsidP="00DB277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62B5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8F8" w14:textId="77777777" w:rsidR="007E6AE9" w:rsidRPr="00362B56" w:rsidRDefault="007E6AE9" w:rsidP="00DB277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62B5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core</w:t>
            </w:r>
          </w:p>
        </w:tc>
      </w:tr>
      <w:tr w:rsidR="00F009E3" w:rsidRPr="007E6AE9" w14:paraId="08D418FF" w14:textId="77777777" w:rsidTr="00F009E3">
        <w:trPr>
          <w:trHeight w:val="255"/>
          <w:jc w:val="center"/>
        </w:trPr>
        <w:tc>
          <w:tcPr>
            <w:tcW w:w="1466" w:type="dxa"/>
            <w:tcBorders>
              <w:top w:val="single" w:sz="8" w:space="0" w:color="auto"/>
            </w:tcBorders>
            <w:noWrap/>
          </w:tcPr>
          <w:p w14:paraId="08D418FA" w14:textId="560A949F" w:rsidR="00F009E3" w:rsidRPr="00362B56" w:rsidRDefault="00F009E3" w:rsidP="00DB27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62B56">
              <w:rPr>
                <w:rFonts w:ascii="Times New Roman" w:hAnsi="Times New Roman"/>
                <w:sz w:val="18"/>
                <w:szCs w:val="18"/>
                <w:lang w:val="en-US"/>
              </w:rPr>
              <w:t>Rmet_6206</w:t>
            </w:r>
            <w:proofErr w:type="spellEnd"/>
          </w:p>
        </w:tc>
        <w:tc>
          <w:tcPr>
            <w:tcW w:w="4361" w:type="dxa"/>
            <w:tcBorders>
              <w:top w:val="single" w:sz="8" w:space="0" w:color="auto"/>
            </w:tcBorders>
            <w:noWrap/>
          </w:tcPr>
          <w:p w14:paraId="08D418FB" w14:textId="40B5F1D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nrX, </w:t>
            </w:r>
            <w:proofErr w:type="spellStart"/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>antisigma</w:t>
            </w:r>
            <w:proofErr w:type="spellEnd"/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ctor, regula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ory protein, involved in Co(II) and</w:t>
            </w:r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i (II) response</w:t>
            </w:r>
          </w:p>
        </w:tc>
        <w:tc>
          <w:tcPr>
            <w:tcW w:w="747" w:type="dxa"/>
            <w:tcBorders>
              <w:top w:val="single" w:sz="8" w:space="0" w:color="auto"/>
            </w:tcBorders>
            <w:noWrap/>
          </w:tcPr>
          <w:p w14:paraId="08D418FC" w14:textId="1F0C018D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797" w:type="dxa"/>
            <w:tcBorders>
              <w:top w:val="single" w:sz="8" w:space="0" w:color="auto"/>
            </w:tcBorders>
            <w:noWrap/>
          </w:tcPr>
          <w:p w14:paraId="08D418FD" w14:textId="2AA4516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CACTAGATGCCAACGAGC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  <w:noWrap/>
          </w:tcPr>
          <w:p w14:paraId="08D418FE" w14:textId="61D8D25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27.4</w:t>
            </w:r>
          </w:p>
        </w:tc>
      </w:tr>
      <w:tr w:rsidR="00F009E3" w:rsidRPr="007E6AE9" w14:paraId="08D4190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00" w14:textId="5CAFDDB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Rmet_6206</w:t>
            </w:r>
            <w:proofErr w:type="spellEnd"/>
          </w:p>
        </w:tc>
        <w:tc>
          <w:tcPr>
            <w:tcW w:w="4361" w:type="dxa"/>
            <w:noWrap/>
          </w:tcPr>
          <w:p w14:paraId="08D41901" w14:textId="477FF92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nrX, </w:t>
            </w:r>
            <w:proofErr w:type="spellStart"/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>antisigma</w:t>
            </w:r>
            <w:proofErr w:type="spellEnd"/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ctor, regulatory protein, involved in Co(I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nd</w:t>
            </w:r>
            <w:r w:rsidRPr="007E6AE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i (II) response</w:t>
            </w:r>
          </w:p>
        </w:tc>
        <w:tc>
          <w:tcPr>
            <w:tcW w:w="747" w:type="dxa"/>
            <w:noWrap/>
          </w:tcPr>
          <w:p w14:paraId="08D41902" w14:textId="1385D410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03" w14:textId="1025389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TCCTTGTCTACGCTGTTTGGCG</w:t>
            </w:r>
            <w:proofErr w:type="spellEnd"/>
          </w:p>
        </w:tc>
        <w:tc>
          <w:tcPr>
            <w:tcW w:w="709" w:type="dxa"/>
            <w:noWrap/>
          </w:tcPr>
          <w:p w14:paraId="08D41904" w14:textId="7DBD27E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8.9</w:t>
            </w:r>
          </w:p>
        </w:tc>
      </w:tr>
      <w:tr w:rsidR="00F009E3" w:rsidRPr="007E6AE9" w14:paraId="08D4190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06" w14:textId="2A28E3F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Rmet_0375</w:t>
            </w:r>
            <w:proofErr w:type="spellEnd"/>
          </w:p>
        </w:tc>
        <w:tc>
          <w:tcPr>
            <w:tcW w:w="4361" w:type="dxa"/>
            <w:noWrap/>
          </w:tcPr>
          <w:p w14:paraId="08D41907" w14:textId="23340D47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Putative</w:t>
            </w:r>
            <w:proofErr w:type="spellEnd"/>
            <w:r w:rsidRPr="007E6AE9">
              <w:rPr>
                <w:rFonts w:ascii="Times New Roman" w:hAnsi="Times New Roman"/>
                <w:sz w:val="18"/>
                <w:szCs w:val="18"/>
              </w:rPr>
              <w:t xml:space="preserve"> Na+/</w:t>
            </w: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solute</w:t>
            </w:r>
            <w:proofErr w:type="spellEnd"/>
            <w:r w:rsidRPr="007E6AE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symporter</w:t>
            </w:r>
            <w:proofErr w:type="spellEnd"/>
          </w:p>
        </w:tc>
        <w:tc>
          <w:tcPr>
            <w:tcW w:w="747" w:type="dxa"/>
            <w:noWrap/>
          </w:tcPr>
          <w:p w14:paraId="08D41908" w14:textId="1EEE2553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09" w14:textId="311AB46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TGTTCTATACGGTGTCGGACG</w:t>
            </w:r>
            <w:proofErr w:type="spellEnd"/>
          </w:p>
        </w:tc>
        <w:tc>
          <w:tcPr>
            <w:tcW w:w="709" w:type="dxa"/>
            <w:noWrap/>
          </w:tcPr>
          <w:p w14:paraId="08D4190A" w14:textId="3119143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hAnsi="Times New Roman"/>
                <w:sz w:val="18"/>
                <w:szCs w:val="18"/>
              </w:rPr>
              <w:t>14.2</w:t>
            </w:r>
          </w:p>
        </w:tc>
      </w:tr>
      <w:tr w:rsidR="00F009E3" w:rsidRPr="007E6AE9" w14:paraId="08D4191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0C" w14:textId="49327E0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403</w:t>
            </w:r>
            <w:proofErr w:type="spellEnd"/>
          </w:p>
        </w:tc>
        <w:tc>
          <w:tcPr>
            <w:tcW w:w="4361" w:type="dxa"/>
            <w:noWrap/>
          </w:tcPr>
          <w:p w14:paraId="08D4190D" w14:textId="27EA9A63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>roline/glycine betaine transporter: Permease of the major facilitator superfamily (</w:t>
            </w:r>
            <w:proofErr w:type="spellStart"/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>MFS</w:t>
            </w:r>
            <w:proofErr w:type="spellEnd"/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47" w:type="dxa"/>
            <w:noWrap/>
          </w:tcPr>
          <w:p w14:paraId="08D4190E" w14:textId="6E319D75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0F" w14:textId="0072750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TGTTCTACATGCCGTCCTACG</w:t>
            </w:r>
            <w:proofErr w:type="spellEnd"/>
          </w:p>
        </w:tc>
        <w:tc>
          <w:tcPr>
            <w:tcW w:w="709" w:type="dxa"/>
            <w:noWrap/>
          </w:tcPr>
          <w:p w14:paraId="08D41910" w14:textId="0610AFB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3.5</w:t>
            </w:r>
          </w:p>
        </w:tc>
      </w:tr>
      <w:tr w:rsidR="00F009E3" w:rsidRPr="007E6AE9" w14:paraId="08D4191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12" w14:textId="372448F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591</w:t>
            </w:r>
            <w:proofErr w:type="spellEnd"/>
          </w:p>
        </w:tc>
        <w:tc>
          <w:tcPr>
            <w:tcW w:w="4361" w:type="dxa"/>
            <w:noWrap/>
          </w:tcPr>
          <w:p w14:paraId="08D41913" w14:textId="7F8AF5B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ative signal transduction protein containing a membrane domain, an </w:t>
            </w:r>
            <w:proofErr w:type="spellStart"/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>EAL</w:t>
            </w:r>
            <w:proofErr w:type="spellEnd"/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a </w:t>
            </w:r>
            <w:proofErr w:type="spellStart"/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>GGDEF</w:t>
            </w:r>
            <w:proofErr w:type="spellEnd"/>
            <w:r w:rsidRPr="005176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omain</w:t>
            </w:r>
          </w:p>
        </w:tc>
        <w:tc>
          <w:tcPr>
            <w:tcW w:w="747" w:type="dxa"/>
            <w:noWrap/>
          </w:tcPr>
          <w:p w14:paraId="08D41914" w14:textId="1102A6A9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15" w14:textId="2DC0680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CCCAGTTCGTGCCGACCAGCG</w:t>
            </w:r>
            <w:proofErr w:type="spellEnd"/>
          </w:p>
        </w:tc>
        <w:tc>
          <w:tcPr>
            <w:tcW w:w="709" w:type="dxa"/>
            <w:noWrap/>
          </w:tcPr>
          <w:p w14:paraId="08D41916" w14:textId="1267E76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2.9</w:t>
            </w:r>
          </w:p>
        </w:tc>
      </w:tr>
      <w:tr w:rsidR="00F009E3" w:rsidRPr="007E6AE9" w14:paraId="08D4191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18" w14:textId="77ABBC6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395</w:t>
            </w:r>
            <w:proofErr w:type="spellEnd"/>
          </w:p>
        </w:tc>
        <w:tc>
          <w:tcPr>
            <w:tcW w:w="4361" w:type="dxa"/>
            <w:noWrap/>
          </w:tcPr>
          <w:p w14:paraId="08D41919" w14:textId="2B933381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517607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51760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17607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51760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17607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1A" w14:textId="492BA990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1B" w14:textId="2B14E104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AGTTGCCGATGCCACCGAGCG</w:t>
            </w:r>
            <w:proofErr w:type="spellEnd"/>
          </w:p>
        </w:tc>
        <w:tc>
          <w:tcPr>
            <w:tcW w:w="709" w:type="dxa"/>
            <w:noWrap/>
          </w:tcPr>
          <w:p w14:paraId="08D4191C" w14:textId="22A038B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2.3</w:t>
            </w:r>
          </w:p>
        </w:tc>
      </w:tr>
      <w:tr w:rsidR="00F009E3" w:rsidRPr="007E6AE9" w14:paraId="08D4192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1E" w14:textId="51B8339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019</w:t>
            </w:r>
            <w:proofErr w:type="spellEnd"/>
          </w:p>
        </w:tc>
        <w:tc>
          <w:tcPr>
            <w:tcW w:w="4361" w:type="dxa"/>
            <w:noWrap/>
          </w:tcPr>
          <w:p w14:paraId="08D4191F" w14:textId="481C6DC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>xcinuclease</w:t>
            </w:r>
            <w:proofErr w:type="spellEnd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nucleotide excision repair, DNA damage recognition component</w:t>
            </w:r>
          </w:p>
        </w:tc>
        <w:tc>
          <w:tcPr>
            <w:tcW w:w="747" w:type="dxa"/>
            <w:noWrap/>
          </w:tcPr>
          <w:p w14:paraId="08D41920" w14:textId="05AD33A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21" w14:textId="60A27F6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CCTGTCGTACCAGACGCTGCTGGGCG</w:t>
            </w:r>
            <w:proofErr w:type="spellEnd"/>
          </w:p>
        </w:tc>
        <w:tc>
          <w:tcPr>
            <w:tcW w:w="709" w:type="dxa"/>
            <w:noWrap/>
          </w:tcPr>
          <w:p w14:paraId="08D41922" w14:textId="2B5407B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2</w:t>
            </w:r>
          </w:p>
        </w:tc>
      </w:tr>
      <w:tr w:rsidR="00F009E3" w:rsidRPr="007E6AE9" w14:paraId="08D4192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24" w14:textId="4D96C01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858</w:t>
            </w:r>
            <w:proofErr w:type="spellEnd"/>
          </w:p>
        </w:tc>
        <w:tc>
          <w:tcPr>
            <w:tcW w:w="4361" w:type="dxa"/>
            <w:noWrap/>
          </w:tcPr>
          <w:p w14:paraId="08D41925" w14:textId="0B7C9435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>Bifunctional</w:t>
            </w:r>
            <w:proofErr w:type="spellEnd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p)ppGpp </w:t>
            </w:r>
            <w:proofErr w:type="spellStart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>synthetase</w:t>
            </w:r>
            <w:proofErr w:type="spellEnd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I and guanosine-3',5'-</w:t>
            </w:r>
            <w:proofErr w:type="spellStart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>bis</w:t>
            </w:r>
            <w:proofErr w:type="spellEnd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yrophosphate 3'-</w:t>
            </w:r>
            <w:proofErr w:type="spellStart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>pyrophosphohydrolase</w:t>
            </w:r>
            <w:proofErr w:type="spellEnd"/>
          </w:p>
        </w:tc>
        <w:tc>
          <w:tcPr>
            <w:tcW w:w="747" w:type="dxa"/>
            <w:noWrap/>
          </w:tcPr>
          <w:p w14:paraId="08D41926" w14:textId="454E656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27" w14:textId="6B96254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CATCTTGCGGTAGATGCTGTAGAGCG</w:t>
            </w:r>
            <w:proofErr w:type="spellEnd"/>
          </w:p>
        </w:tc>
        <w:tc>
          <w:tcPr>
            <w:tcW w:w="709" w:type="dxa"/>
            <w:noWrap/>
          </w:tcPr>
          <w:p w14:paraId="08D41928" w14:textId="4305B8F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1.7</w:t>
            </w:r>
          </w:p>
        </w:tc>
      </w:tr>
      <w:tr w:rsidR="00F009E3" w:rsidRPr="007E6AE9" w14:paraId="08D4192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2A" w14:textId="238867E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666</w:t>
            </w:r>
            <w:proofErr w:type="spellEnd"/>
          </w:p>
        </w:tc>
        <w:tc>
          <w:tcPr>
            <w:tcW w:w="4361" w:type="dxa"/>
            <w:noWrap/>
          </w:tcPr>
          <w:p w14:paraId="08D4192B" w14:textId="5CBEC5A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>Hydrogenase</w:t>
            </w:r>
            <w:proofErr w:type="spellEnd"/>
            <w:r w:rsidRPr="00684598">
              <w:rPr>
                <w:rFonts w:ascii="Times New Roman" w:hAnsi="Times New Roman"/>
                <w:sz w:val="18"/>
                <w:szCs w:val="18"/>
                <w:lang w:val="en-US"/>
              </w:rPr>
              <w:t>-4 subunit I</w:t>
            </w:r>
          </w:p>
        </w:tc>
        <w:tc>
          <w:tcPr>
            <w:tcW w:w="747" w:type="dxa"/>
            <w:noWrap/>
          </w:tcPr>
          <w:p w14:paraId="08D4192C" w14:textId="1DB25298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2D" w14:textId="5D17556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TGTAGTAGGGGTTGCCGAGCG</w:t>
            </w:r>
            <w:proofErr w:type="spellEnd"/>
          </w:p>
        </w:tc>
        <w:tc>
          <w:tcPr>
            <w:tcW w:w="709" w:type="dxa"/>
            <w:noWrap/>
          </w:tcPr>
          <w:p w14:paraId="08D4192E" w14:textId="6FBC3D4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1.2</w:t>
            </w:r>
          </w:p>
        </w:tc>
      </w:tr>
      <w:tr w:rsidR="00F009E3" w:rsidRPr="007E6AE9" w14:paraId="08D4193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30" w14:textId="6283A77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141</w:t>
            </w:r>
            <w:proofErr w:type="spellEnd"/>
          </w:p>
        </w:tc>
        <w:tc>
          <w:tcPr>
            <w:tcW w:w="4361" w:type="dxa"/>
            <w:noWrap/>
          </w:tcPr>
          <w:p w14:paraId="08D41931" w14:textId="16698DEF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2A25AD">
              <w:rPr>
                <w:rFonts w:ascii="Times New Roman" w:hAnsi="Times New Roman"/>
                <w:sz w:val="18"/>
                <w:szCs w:val="18"/>
                <w:lang w:val="en-US"/>
              </w:rPr>
              <w:t>cyl-CoA dehydrogenase</w:t>
            </w:r>
          </w:p>
        </w:tc>
        <w:tc>
          <w:tcPr>
            <w:tcW w:w="747" w:type="dxa"/>
            <w:noWrap/>
          </w:tcPr>
          <w:p w14:paraId="08D41932" w14:textId="6A76C01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33" w14:textId="68B35FD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CCGTACTTCATGATGACGGGCG</w:t>
            </w:r>
            <w:proofErr w:type="spellEnd"/>
          </w:p>
        </w:tc>
        <w:tc>
          <w:tcPr>
            <w:tcW w:w="709" w:type="dxa"/>
            <w:noWrap/>
          </w:tcPr>
          <w:p w14:paraId="08D41934" w14:textId="47C8196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0.7</w:t>
            </w:r>
          </w:p>
        </w:tc>
      </w:tr>
      <w:tr w:rsidR="00F009E3" w:rsidRPr="007E6AE9" w14:paraId="08D4193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36" w14:textId="2E8F3A9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F376D">
              <w:rPr>
                <w:rFonts w:ascii="Times New Roman" w:hAnsi="Times New Roman"/>
                <w:sz w:val="18"/>
                <w:szCs w:val="18"/>
                <w:lang w:val="en-US"/>
              </w:rPr>
              <w:t>Rmet_2522</w:t>
            </w:r>
            <w:proofErr w:type="spellEnd"/>
          </w:p>
        </w:tc>
        <w:tc>
          <w:tcPr>
            <w:tcW w:w="4361" w:type="dxa"/>
            <w:noWrap/>
          </w:tcPr>
          <w:p w14:paraId="08D41937" w14:textId="0A3ADA7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37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ajor facilitator superfamily </w:t>
            </w:r>
            <w:proofErr w:type="spellStart"/>
            <w:r w:rsidRPr="001F376D">
              <w:rPr>
                <w:rFonts w:ascii="Times New Roman" w:hAnsi="Times New Roman"/>
                <w:sz w:val="18"/>
                <w:szCs w:val="18"/>
                <w:lang w:val="en-US"/>
              </w:rPr>
              <w:t>MFS_1</w:t>
            </w:r>
            <w:proofErr w:type="spellEnd"/>
            <w:r w:rsidRPr="001F37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ecursor</w:t>
            </w:r>
          </w:p>
        </w:tc>
        <w:tc>
          <w:tcPr>
            <w:tcW w:w="747" w:type="dxa"/>
            <w:noWrap/>
          </w:tcPr>
          <w:p w14:paraId="08D41938" w14:textId="0EDC75E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39" w14:textId="3AA3005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AGTACCTGTCGATGCTGTCGGGTG</w:t>
            </w:r>
            <w:proofErr w:type="spellEnd"/>
          </w:p>
        </w:tc>
        <w:tc>
          <w:tcPr>
            <w:tcW w:w="709" w:type="dxa"/>
            <w:noWrap/>
          </w:tcPr>
          <w:p w14:paraId="08D4193A" w14:textId="709566A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0.7</w:t>
            </w:r>
          </w:p>
        </w:tc>
      </w:tr>
      <w:tr w:rsidR="00F009E3" w:rsidRPr="007E6AE9" w14:paraId="08D4194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3C" w14:textId="1C8D377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661</w:t>
            </w:r>
            <w:proofErr w:type="spellEnd"/>
          </w:p>
        </w:tc>
        <w:tc>
          <w:tcPr>
            <w:tcW w:w="4361" w:type="dxa"/>
            <w:noWrap/>
          </w:tcPr>
          <w:p w14:paraId="08D4193D" w14:textId="637F55C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3E" w14:textId="2709BEA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3F" w14:textId="3BE3077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TTGTTGCAGTCGACGCCGTTGAGCC</w:t>
            </w:r>
            <w:proofErr w:type="spellEnd"/>
          </w:p>
        </w:tc>
        <w:tc>
          <w:tcPr>
            <w:tcW w:w="709" w:type="dxa"/>
            <w:noWrap/>
          </w:tcPr>
          <w:p w14:paraId="08D41940" w14:textId="43B547B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0.6</w:t>
            </w:r>
          </w:p>
        </w:tc>
      </w:tr>
      <w:tr w:rsidR="00F009E3" w:rsidRPr="007E6AE9" w14:paraId="08D4194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42" w14:textId="652B284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880</w:t>
            </w:r>
            <w:proofErr w:type="spellEnd"/>
          </w:p>
        </w:tc>
        <w:tc>
          <w:tcPr>
            <w:tcW w:w="4361" w:type="dxa"/>
            <w:noWrap/>
          </w:tcPr>
          <w:p w14:paraId="08D41943" w14:textId="6DCBC6E1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2A25AD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Putative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  <w:lang w:val="fr-FR"/>
              </w:rPr>
              <w:t>outer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membrane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  <w:lang w:val="fr-FR"/>
              </w:rPr>
              <w:t>protein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(porin)</w:t>
            </w:r>
          </w:p>
        </w:tc>
        <w:tc>
          <w:tcPr>
            <w:tcW w:w="747" w:type="dxa"/>
            <w:noWrap/>
          </w:tcPr>
          <w:p w14:paraId="08D41944" w14:textId="3D999F1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45" w14:textId="497A4BF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CTGTACTCGACGCCGAACTTCG</w:t>
            </w:r>
            <w:proofErr w:type="spellEnd"/>
          </w:p>
        </w:tc>
        <w:tc>
          <w:tcPr>
            <w:tcW w:w="709" w:type="dxa"/>
            <w:noWrap/>
          </w:tcPr>
          <w:p w14:paraId="08D41946" w14:textId="78836E4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0.6</w:t>
            </w:r>
          </w:p>
        </w:tc>
      </w:tr>
      <w:tr w:rsidR="00F009E3" w:rsidRPr="007E6AE9" w14:paraId="08D4194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48" w14:textId="3BEC6FA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479</w:t>
            </w:r>
            <w:proofErr w:type="spellEnd"/>
          </w:p>
        </w:tc>
        <w:tc>
          <w:tcPr>
            <w:tcW w:w="4361" w:type="dxa"/>
            <w:noWrap/>
          </w:tcPr>
          <w:p w14:paraId="08D41949" w14:textId="76C6087C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4A" w14:textId="26406B45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4B" w14:textId="105FF10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TCTACTGGACGATGACTTATG</w:t>
            </w:r>
            <w:proofErr w:type="spellEnd"/>
          </w:p>
        </w:tc>
        <w:tc>
          <w:tcPr>
            <w:tcW w:w="709" w:type="dxa"/>
            <w:noWrap/>
          </w:tcPr>
          <w:p w14:paraId="08D4194C" w14:textId="07C56CD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0.1</w:t>
            </w:r>
          </w:p>
        </w:tc>
      </w:tr>
      <w:tr w:rsidR="00F009E3" w:rsidRPr="007E6AE9" w14:paraId="08D4195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4E" w14:textId="044FE30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946</w:t>
            </w:r>
            <w:proofErr w:type="spellEnd"/>
          </w:p>
        </w:tc>
        <w:tc>
          <w:tcPr>
            <w:tcW w:w="4361" w:type="dxa"/>
            <w:noWrap/>
          </w:tcPr>
          <w:p w14:paraId="08D4194F" w14:textId="45156155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C589A">
              <w:rPr>
                <w:rFonts w:ascii="Times New Roman" w:hAnsi="Times New Roman"/>
                <w:sz w:val="18"/>
                <w:szCs w:val="18"/>
              </w:rPr>
              <w:t>SecD</w:t>
            </w:r>
            <w:proofErr w:type="spellEnd"/>
            <w:r w:rsidRPr="005C589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C589A">
              <w:rPr>
                <w:rFonts w:ascii="Times New Roman" w:hAnsi="Times New Roman"/>
                <w:sz w:val="18"/>
                <w:szCs w:val="18"/>
              </w:rPr>
              <w:t>SECYEG</w:t>
            </w:r>
            <w:proofErr w:type="spellEnd"/>
            <w:r w:rsidRPr="005C589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589A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 w:rsidRPr="005C589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589A">
              <w:rPr>
                <w:rFonts w:ascii="Times New Roman" w:hAnsi="Times New Roman"/>
                <w:sz w:val="18"/>
                <w:szCs w:val="18"/>
              </w:rPr>
              <w:t>translocase</w:t>
            </w:r>
            <w:proofErr w:type="spellEnd"/>
            <w:r w:rsidRPr="005C589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589A">
              <w:rPr>
                <w:rFonts w:ascii="Times New Roman" w:hAnsi="Times New Roman"/>
                <w:sz w:val="18"/>
                <w:szCs w:val="18"/>
              </w:rPr>
              <w:t>auxiliary</w:t>
            </w:r>
            <w:proofErr w:type="spellEnd"/>
            <w:r w:rsidRPr="005C589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589A">
              <w:rPr>
                <w:rFonts w:ascii="Times New Roman" w:hAnsi="Times New Roman"/>
                <w:sz w:val="18"/>
                <w:szCs w:val="18"/>
              </w:rPr>
              <w:t>subunit</w:t>
            </w:r>
            <w:proofErr w:type="spellEnd"/>
          </w:p>
        </w:tc>
        <w:tc>
          <w:tcPr>
            <w:tcW w:w="747" w:type="dxa"/>
            <w:noWrap/>
          </w:tcPr>
          <w:p w14:paraId="08D41950" w14:textId="6043D644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51" w14:textId="257FC71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GTGCTGTACTACATGCTGTTCGGCG</w:t>
            </w:r>
            <w:proofErr w:type="spellEnd"/>
          </w:p>
        </w:tc>
        <w:tc>
          <w:tcPr>
            <w:tcW w:w="709" w:type="dxa"/>
            <w:noWrap/>
          </w:tcPr>
          <w:p w14:paraId="08D41952" w14:textId="03E1B0F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0.1</w:t>
            </w:r>
          </w:p>
        </w:tc>
      </w:tr>
      <w:tr w:rsidR="00F009E3" w:rsidRPr="007E6AE9" w14:paraId="08D4195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54" w14:textId="2110282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779</w:t>
            </w:r>
            <w:proofErr w:type="spellEnd"/>
          </w:p>
        </w:tc>
        <w:tc>
          <w:tcPr>
            <w:tcW w:w="4361" w:type="dxa"/>
            <w:noWrap/>
          </w:tcPr>
          <w:p w14:paraId="08D41955" w14:textId="25D1BA78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4A5EF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ative </w:t>
            </w:r>
            <w:proofErr w:type="spellStart"/>
            <w:r w:rsidRPr="004A5EFB">
              <w:rPr>
                <w:rFonts w:ascii="Times New Roman" w:hAnsi="Times New Roman"/>
                <w:sz w:val="18"/>
                <w:szCs w:val="18"/>
                <w:lang w:val="en-US"/>
              </w:rPr>
              <w:t>monooxygenase</w:t>
            </w:r>
            <w:proofErr w:type="spellEnd"/>
            <w:r w:rsidRPr="004A5EFB">
              <w:rPr>
                <w:rFonts w:ascii="Times New Roman" w:hAnsi="Times New Roman"/>
                <w:sz w:val="18"/>
                <w:szCs w:val="18"/>
                <w:lang w:val="en-US"/>
              </w:rPr>
              <w:t>, FAD/</w:t>
            </w:r>
            <w:proofErr w:type="spellStart"/>
            <w:r w:rsidRPr="004A5EFB">
              <w:rPr>
                <w:rFonts w:ascii="Times New Roman" w:hAnsi="Times New Roman"/>
                <w:sz w:val="18"/>
                <w:szCs w:val="18"/>
                <w:lang w:val="en-US"/>
              </w:rPr>
              <w:t>NAD</w:t>
            </w:r>
            <w:proofErr w:type="spellEnd"/>
            <w:r w:rsidRPr="004A5EFB">
              <w:rPr>
                <w:rFonts w:ascii="Times New Roman" w:hAnsi="Times New Roman"/>
                <w:sz w:val="18"/>
                <w:szCs w:val="18"/>
                <w:lang w:val="en-US"/>
              </w:rPr>
              <w:t>(P)-binding domain</w:t>
            </w:r>
          </w:p>
        </w:tc>
        <w:tc>
          <w:tcPr>
            <w:tcW w:w="747" w:type="dxa"/>
            <w:noWrap/>
          </w:tcPr>
          <w:p w14:paraId="08D41956" w14:textId="79EB4AE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57" w14:textId="52A4B04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CTGTCGATCCTGCTCAAGG</w:t>
            </w:r>
            <w:proofErr w:type="spellEnd"/>
          </w:p>
        </w:tc>
        <w:tc>
          <w:tcPr>
            <w:tcW w:w="709" w:type="dxa"/>
            <w:noWrap/>
          </w:tcPr>
          <w:p w14:paraId="08D41958" w14:textId="791B22B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10</w:t>
            </w:r>
          </w:p>
        </w:tc>
      </w:tr>
      <w:tr w:rsidR="00F009E3" w:rsidRPr="007E6AE9" w14:paraId="08D4195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5A" w14:textId="0658009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979</w:t>
            </w:r>
            <w:proofErr w:type="spellEnd"/>
          </w:p>
        </w:tc>
        <w:tc>
          <w:tcPr>
            <w:tcW w:w="4361" w:type="dxa"/>
            <w:noWrap/>
          </w:tcPr>
          <w:p w14:paraId="08D4195B" w14:textId="61442E9B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fr-FR"/>
              </w:rPr>
              <w:t>G</w:t>
            </w:r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>lyceraldehyde</w:t>
            </w:r>
            <w:proofErr w:type="spellEnd"/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>-</w:t>
            </w:r>
            <w:proofErr w:type="spellStart"/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>3-phosphate</w:t>
            </w:r>
            <w:proofErr w:type="spellEnd"/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>dehydrogenase</w:t>
            </w:r>
            <w:proofErr w:type="spellEnd"/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A (</w:t>
            </w:r>
            <w:proofErr w:type="spellStart"/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>CbbG</w:t>
            </w:r>
            <w:proofErr w:type="spellEnd"/>
            <w:r w:rsidRPr="004A5EFB">
              <w:rPr>
                <w:rFonts w:ascii="Times New Roman" w:hAnsi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747" w:type="dxa"/>
            <w:noWrap/>
          </w:tcPr>
          <w:p w14:paraId="08D4195C" w14:textId="0FBCD1B8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5D" w14:textId="59C6386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CTTCTTGCCGTTGACCACGAGCG</w:t>
            </w:r>
            <w:proofErr w:type="spellEnd"/>
          </w:p>
        </w:tc>
        <w:tc>
          <w:tcPr>
            <w:tcW w:w="709" w:type="dxa"/>
            <w:noWrap/>
          </w:tcPr>
          <w:p w14:paraId="08D4195E" w14:textId="717A92A0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9</w:t>
            </w:r>
          </w:p>
        </w:tc>
      </w:tr>
      <w:tr w:rsidR="00F009E3" w:rsidRPr="007E6AE9" w14:paraId="08D4196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60" w14:textId="71BCC26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233</w:t>
            </w:r>
            <w:proofErr w:type="spellEnd"/>
          </w:p>
        </w:tc>
        <w:tc>
          <w:tcPr>
            <w:tcW w:w="4361" w:type="dxa"/>
            <w:noWrap/>
          </w:tcPr>
          <w:p w14:paraId="08D41961" w14:textId="766F75A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rypsin-like serine protease</w:t>
            </w:r>
          </w:p>
        </w:tc>
        <w:tc>
          <w:tcPr>
            <w:tcW w:w="747" w:type="dxa"/>
            <w:noWrap/>
          </w:tcPr>
          <w:p w14:paraId="08D41962" w14:textId="2D0095A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63" w14:textId="0A7909C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GCCTACTCTTCCTCATCCAGCG</w:t>
            </w:r>
            <w:proofErr w:type="spellEnd"/>
          </w:p>
        </w:tc>
        <w:tc>
          <w:tcPr>
            <w:tcW w:w="709" w:type="dxa"/>
            <w:noWrap/>
          </w:tcPr>
          <w:p w14:paraId="08D41964" w14:textId="3C35A9B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7</w:t>
            </w:r>
          </w:p>
        </w:tc>
      </w:tr>
      <w:tr w:rsidR="00F009E3" w:rsidRPr="007E6AE9" w14:paraId="08D4196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66" w14:textId="12B4C6A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Rmet_1222</w:t>
            </w:r>
            <w:proofErr w:type="spellEnd"/>
          </w:p>
        </w:tc>
        <w:tc>
          <w:tcPr>
            <w:tcW w:w="4361" w:type="dxa"/>
            <w:noWrap/>
          </w:tcPr>
          <w:p w14:paraId="08D41967" w14:textId="392AC9A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Enoyl-CoA</w:t>
            </w:r>
            <w:proofErr w:type="spellEnd"/>
            <w:r w:rsidRPr="007E6AE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hydratase</w:t>
            </w:r>
            <w:proofErr w:type="spellEnd"/>
            <w:r w:rsidRPr="007E6AE9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7E6AE9">
              <w:rPr>
                <w:rFonts w:ascii="Times New Roman" w:hAnsi="Times New Roman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747" w:type="dxa"/>
            <w:noWrap/>
          </w:tcPr>
          <w:p w14:paraId="08D41968" w14:textId="39874F4E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69" w14:textId="16FA474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TCTTCCCAGTCGATGTCGTCGAGCG</w:t>
            </w:r>
            <w:proofErr w:type="spellEnd"/>
          </w:p>
        </w:tc>
        <w:tc>
          <w:tcPr>
            <w:tcW w:w="709" w:type="dxa"/>
            <w:noWrap/>
          </w:tcPr>
          <w:p w14:paraId="08D4196A" w14:textId="155FAE77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7</w:t>
            </w:r>
          </w:p>
        </w:tc>
      </w:tr>
      <w:tr w:rsidR="00F009E3" w:rsidRPr="007E6AE9" w14:paraId="08D4197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6C" w14:textId="07CB17E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315</w:t>
            </w:r>
            <w:proofErr w:type="spellEnd"/>
          </w:p>
        </w:tc>
        <w:tc>
          <w:tcPr>
            <w:tcW w:w="4361" w:type="dxa"/>
            <w:noWrap/>
          </w:tcPr>
          <w:p w14:paraId="08D4196D" w14:textId="1776EC09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>Putative major facilitator superfamily transporter</w:t>
            </w:r>
          </w:p>
        </w:tc>
        <w:tc>
          <w:tcPr>
            <w:tcW w:w="747" w:type="dxa"/>
            <w:noWrap/>
          </w:tcPr>
          <w:p w14:paraId="08D4196E" w14:textId="4849E67E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6F" w14:textId="561C45B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TGCTGCTGTTGCTGTTGGGCG</w:t>
            </w:r>
            <w:proofErr w:type="spellEnd"/>
          </w:p>
        </w:tc>
        <w:tc>
          <w:tcPr>
            <w:tcW w:w="709" w:type="dxa"/>
            <w:noWrap/>
          </w:tcPr>
          <w:p w14:paraId="08D41970" w14:textId="2C74617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7</w:t>
            </w:r>
          </w:p>
        </w:tc>
      </w:tr>
      <w:tr w:rsidR="00F009E3" w:rsidRPr="007E6AE9" w14:paraId="08D4197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72" w14:textId="71823D3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468</w:t>
            </w:r>
            <w:proofErr w:type="spellEnd"/>
          </w:p>
        </w:tc>
        <w:tc>
          <w:tcPr>
            <w:tcW w:w="4361" w:type="dxa"/>
            <w:noWrap/>
          </w:tcPr>
          <w:p w14:paraId="08D41973" w14:textId="0C8BD04C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avy metal cation </w:t>
            </w:r>
            <w:proofErr w:type="spellStart"/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>tricomponent</w:t>
            </w:r>
            <w:proofErr w:type="spellEnd"/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fflux pump </w:t>
            </w:r>
            <w:proofErr w:type="spellStart"/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>CzcA2</w:t>
            </w:r>
            <w:proofErr w:type="spellEnd"/>
          </w:p>
        </w:tc>
        <w:tc>
          <w:tcPr>
            <w:tcW w:w="747" w:type="dxa"/>
            <w:noWrap/>
          </w:tcPr>
          <w:p w14:paraId="08D41974" w14:textId="6AC2A06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75" w14:textId="4790F42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TCCACCCGATGGCGATGACCG</w:t>
            </w:r>
            <w:proofErr w:type="spellEnd"/>
          </w:p>
        </w:tc>
        <w:tc>
          <w:tcPr>
            <w:tcW w:w="709" w:type="dxa"/>
            <w:noWrap/>
          </w:tcPr>
          <w:p w14:paraId="08D41976" w14:textId="7D48EB9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5</w:t>
            </w:r>
          </w:p>
        </w:tc>
      </w:tr>
      <w:tr w:rsidR="00F009E3" w:rsidRPr="007E6AE9" w14:paraId="08D4197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78" w14:textId="6356355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819</w:t>
            </w:r>
            <w:proofErr w:type="spellEnd"/>
          </w:p>
        </w:tc>
        <w:tc>
          <w:tcPr>
            <w:tcW w:w="4361" w:type="dxa"/>
            <w:noWrap/>
          </w:tcPr>
          <w:p w14:paraId="08D41979" w14:textId="4CCE6BA6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>TonB</w:t>
            </w:r>
            <w:proofErr w:type="spellEnd"/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dependent </w:t>
            </w:r>
            <w:proofErr w:type="spellStart"/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>siderophore</w:t>
            </w:r>
            <w:proofErr w:type="spellEnd"/>
            <w:r w:rsidRPr="00314D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ceptor</w:t>
            </w:r>
          </w:p>
        </w:tc>
        <w:tc>
          <w:tcPr>
            <w:tcW w:w="747" w:type="dxa"/>
            <w:noWrap/>
          </w:tcPr>
          <w:p w14:paraId="08D4197A" w14:textId="26048E0E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7B" w14:textId="17CA854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GGTCCTGGTAGATGCCGTCGAAGG</w:t>
            </w:r>
            <w:proofErr w:type="spellEnd"/>
          </w:p>
        </w:tc>
        <w:tc>
          <w:tcPr>
            <w:tcW w:w="709" w:type="dxa"/>
            <w:noWrap/>
          </w:tcPr>
          <w:p w14:paraId="08D4197C" w14:textId="253452B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5</w:t>
            </w:r>
          </w:p>
        </w:tc>
      </w:tr>
      <w:tr w:rsidR="00F009E3" w:rsidRPr="007E6AE9" w14:paraId="08D4198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7E" w14:textId="7BCA914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752</w:t>
            </w:r>
            <w:proofErr w:type="spellEnd"/>
          </w:p>
        </w:tc>
        <w:tc>
          <w:tcPr>
            <w:tcW w:w="4361" w:type="dxa"/>
            <w:noWrap/>
          </w:tcPr>
          <w:p w14:paraId="08D4197F" w14:textId="02EDF60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80" w14:textId="7E032FD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81" w14:textId="5B4E729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CCTACGAGAGGATGATGGGCG</w:t>
            </w:r>
            <w:proofErr w:type="spellEnd"/>
          </w:p>
        </w:tc>
        <w:tc>
          <w:tcPr>
            <w:tcW w:w="709" w:type="dxa"/>
            <w:noWrap/>
          </w:tcPr>
          <w:p w14:paraId="08D41982" w14:textId="5BDE575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3</w:t>
            </w:r>
          </w:p>
        </w:tc>
      </w:tr>
      <w:tr w:rsidR="00F009E3" w:rsidRPr="007E6AE9" w14:paraId="08D4198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84" w14:textId="7D20515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849</w:t>
            </w:r>
            <w:proofErr w:type="spellEnd"/>
          </w:p>
        </w:tc>
        <w:tc>
          <w:tcPr>
            <w:tcW w:w="4361" w:type="dxa"/>
            <w:noWrap/>
          </w:tcPr>
          <w:p w14:paraId="08D41985" w14:textId="6F6B21F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A94596">
              <w:rPr>
                <w:rFonts w:ascii="Times New Roman" w:hAnsi="Times New Roman"/>
                <w:sz w:val="18"/>
                <w:szCs w:val="18"/>
                <w:lang w:val="en-US"/>
              </w:rPr>
              <w:t>yrosine-protein kinase</w:t>
            </w:r>
          </w:p>
        </w:tc>
        <w:tc>
          <w:tcPr>
            <w:tcW w:w="747" w:type="dxa"/>
            <w:noWrap/>
          </w:tcPr>
          <w:p w14:paraId="08D41986" w14:textId="7C04108B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87" w14:textId="42FBADB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TACCAGTCCTTGCTCAATGACG</w:t>
            </w:r>
            <w:proofErr w:type="spellEnd"/>
          </w:p>
        </w:tc>
        <w:tc>
          <w:tcPr>
            <w:tcW w:w="709" w:type="dxa"/>
            <w:noWrap/>
          </w:tcPr>
          <w:p w14:paraId="08D41988" w14:textId="2909EEF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2</w:t>
            </w:r>
          </w:p>
        </w:tc>
      </w:tr>
      <w:tr w:rsidR="00F009E3" w:rsidRPr="007E6AE9" w14:paraId="08D4198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8A" w14:textId="71DC3C8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561</w:t>
            </w:r>
            <w:proofErr w:type="spellEnd"/>
          </w:p>
        </w:tc>
        <w:tc>
          <w:tcPr>
            <w:tcW w:w="4361" w:type="dxa"/>
            <w:noWrap/>
          </w:tcPr>
          <w:p w14:paraId="08D4198B" w14:textId="088116D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8C" w14:textId="5B56E32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8D" w14:textId="2F55BC0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AGTTCTCGCAAACGCTGTCTAACG</w:t>
            </w:r>
            <w:proofErr w:type="spellEnd"/>
          </w:p>
        </w:tc>
        <w:tc>
          <w:tcPr>
            <w:tcW w:w="709" w:type="dxa"/>
            <w:noWrap/>
          </w:tcPr>
          <w:p w14:paraId="08D4198E" w14:textId="5A3301E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2</w:t>
            </w:r>
          </w:p>
        </w:tc>
      </w:tr>
      <w:tr w:rsidR="00F009E3" w:rsidRPr="007E6AE9" w14:paraId="08D4199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90" w14:textId="7EF3633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970</w:t>
            </w:r>
            <w:proofErr w:type="spellEnd"/>
          </w:p>
        </w:tc>
        <w:tc>
          <w:tcPr>
            <w:tcW w:w="4361" w:type="dxa"/>
            <w:noWrap/>
          </w:tcPr>
          <w:p w14:paraId="08D41991" w14:textId="7A692A5D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94596">
              <w:rPr>
                <w:rFonts w:ascii="Times New Roman" w:hAnsi="Times New Roman"/>
                <w:sz w:val="18"/>
                <w:szCs w:val="18"/>
              </w:rPr>
              <w:t>PhoH</w:t>
            </w:r>
            <w:proofErr w:type="spellEnd"/>
            <w:r w:rsidRPr="00A94596">
              <w:rPr>
                <w:rFonts w:ascii="Times New Roman" w:hAnsi="Times New Roman"/>
                <w:sz w:val="18"/>
                <w:szCs w:val="18"/>
              </w:rPr>
              <w:t xml:space="preserve"> family </w:t>
            </w:r>
            <w:proofErr w:type="spellStart"/>
            <w:r w:rsidRPr="00A94596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92" w14:textId="2F8B385C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93" w14:textId="0AFDDD9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TTCCAGACGCGCCTGAACG</w:t>
            </w:r>
            <w:proofErr w:type="spellEnd"/>
          </w:p>
        </w:tc>
        <w:tc>
          <w:tcPr>
            <w:tcW w:w="709" w:type="dxa"/>
            <w:noWrap/>
          </w:tcPr>
          <w:p w14:paraId="08D41994" w14:textId="0DEE02F0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.2</w:t>
            </w:r>
          </w:p>
        </w:tc>
      </w:tr>
      <w:tr w:rsidR="00F009E3" w:rsidRPr="007E6AE9" w14:paraId="08D4199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96" w14:textId="14CCBFF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518</w:t>
            </w:r>
            <w:proofErr w:type="spellEnd"/>
          </w:p>
        </w:tc>
        <w:tc>
          <w:tcPr>
            <w:tcW w:w="4361" w:type="dxa"/>
            <w:noWrap/>
          </w:tcPr>
          <w:p w14:paraId="08D41997" w14:textId="5B5D4715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98" w14:textId="247CC4A0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99" w14:textId="618FF95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CATTTTCTTCTTCGTGCCGAAGGGCG</w:t>
            </w:r>
            <w:proofErr w:type="spellEnd"/>
          </w:p>
        </w:tc>
        <w:tc>
          <w:tcPr>
            <w:tcW w:w="709" w:type="dxa"/>
            <w:noWrap/>
          </w:tcPr>
          <w:p w14:paraId="08D4199A" w14:textId="751DD6F7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</w:t>
            </w:r>
          </w:p>
        </w:tc>
      </w:tr>
      <w:tr w:rsidR="00F009E3" w:rsidRPr="007E6AE9" w14:paraId="08D419A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9C" w14:textId="7061DB1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529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4530</w:t>
            </w:r>
          </w:p>
        </w:tc>
        <w:tc>
          <w:tcPr>
            <w:tcW w:w="4361" w:type="dxa"/>
            <w:noWrap/>
          </w:tcPr>
          <w:p w14:paraId="08D4199D" w14:textId="7089C1E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er: </w:t>
            </w:r>
            <w:proofErr w:type="spellStart"/>
            <w:r w:rsidRPr="00A94596">
              <w:rPr>
                <w:rFonts w:ascii="Times New Roman" w:hAnsi="Times New Roman"/>
                <w:sz w:val="18"/>
                <w:szCs w:val="18"/>
                <w:lang w:val="en-US"/>
              </w:rPr>
              <w:t>Sulfatase</w:t>
            </w:r>
            <w:proofErr w:type="spellEnd"/>
            <w:r w:rsidRPr="00A94596">
              <w:rPr>
                <w:rFonts w:ascii="Times New Roman" w:hAnsi="Times New Roman"/>
                <w:sz w:val="18"/>
                <w:szCs w:val="18"/>
                <w:lang w:val="en-US"/>
              </w:rPr>
              <w:t>-modifying fact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c</w:t>
            </w:r>
            <w:r w:rsidRPr="00A94596">
              <w:rPr>
                <w:rFonts w:ascii="Times New Roman" w:hAnsi="Times New Roman"/>
                <w:sz w:val="18"/>
                <w:szCs w:val="18"/>
                <w:lang w:val="en-US"/>
              </w:rPr>
              <w:t>onserved hypothetical protein</w:t>
            </w:r>
          </w:p>
        </w:tc>
        <w:tc>
          <w:tcPr>
            <w:tcW w:w="747" w:type="dxa"/>
            <w:noWrap/>
          </w:tcPr>
          <w:p w14:paraId="08D4199E" w14:textId="6FE1213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9F" w14:textId="2AC555A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TTTTTACAAGATTCTTAATAGCG</w:t>
            </w:r>
            <w:proofErr w:type="spellEnd"/>
          </w:p>
        </w:tc>
        <w:tc>
          <w:tcPr>
            <w:tcW w:w="709" w:type="dxa"/>
            <w:noWrap/>
          </w:tcPr>
          <w:p w14:paraId="08D419A0" w14:textId="528C6DE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9</w:t>
            </w:r>
          </w:p>
        </w:tc>
      </w:tr>
      <w:tr w:rsidR="00F009E3" w:rsidRPr="007E6AE9" w14:paraId="08D419A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A2" w14:textId="692F318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966</w:t>
            </w:r>
            <w:proofErr w:type="spellEnd"/>
          </w:p>
        </w:tc>
        <w:tc>
          <w:tcPr>
            <w:tcW w:w="4361" w:type="dxa"/>
            <w:noWrap/>
          </w:tcPr>
          <w:p w14:paraId="08D419A3" w14:textId="7205682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747" w:type="dxa"/>
            <w:noWrap/>
          </w:tcPr>
          <w:p w14:paraId="08D419A4" w14:textId="547A090B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A5" w14:textId="68B9D98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CCTGCTGTTTACGCCAACCAACC</w:t>
            </w:r>
            <w:proofErr w:type="spellEnd"/>
          </w:p>
        </w:tc>
        <w:tc>
          <w:tcPr>
            <w:tcW w:w="709" w:type="dxa"/>
            <w:noWrap/>
          </w:tcPr>
          <w:p w14:paraId="08D419A6" w14:textId="405071E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8</w:t>
            </w:r>
          </w:p>
        </w:tc>
      </w:tr>
      <w:tr w:rsidR="00F009E3" w:rsidRPr="007E6AE9" w14:paraId="08D419A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A8" w14:textId="6F8444C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890</w:t>
            </w:r>
            <w:proofErr w:type="spellEnd"/>
          </w:p>
        </w:tc>
        <w:tc>
          <w:tcPr>
            <w:tcW w:w="4361" w:type="dxa"/>
            <w:noWrap/>
          </w:tcPr>
          <w:p w14:paraId="08D419A9" w14:textId="6B98794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94596">
              <w:rPr>
                <w:rFonts w:ascii="Times New Roman" w:hAnsi="Times New Roman"/>
                <w:sz w:val="18"/>
                <w:szCs w:val="18"/>
                <w:lang w:val="en-US"/>
              </w:rPr>
              <w:t>Fe</w:t>
            </w:r>
            <w:r w:rsidRPr="00A9459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proofErr w:type="spellEnd"/>
            <w:r w:rsidRPr="00A9459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A945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ansport system protein B</w:t>
            </w:r>
          </w:p>
        </w:tc>
        <w:tc>
          <w:tcPr>
            <w:tcW w:w="747" w:type="dxa"/>
            <w:noWrap/>
          </w:tcPr>
          <w:p w14:paraId="08D419AA" w14:textId="53724BC6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AB" w14:textId="62D1CBC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CCTGTTCCTGTTTATCCTGACGCTCG</w:t>
            </w:r>
            <w:proofErr w:type="spellEnd"/>
          </w:p>
        </w:tc>
        <w:tc>
          <w:tcPr>
            <w:tcW w:w="709" w:type="dxa"/>
            <w:noWrap/>
          </w:tcPr>
          <w:p w14:paraId="08D419AC" w14:textId="1C0B107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8</w:t>
            </w:r>
          </w:p>
        </w:tc>
      </w:tr>
      <w:tr w:rsidR="00F009E3" w:rsidRPr="007E6AE9" w14:paraId="08D419B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AE" w14:textId="4148AC6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192</w:t>
            </w:r>
            <w:proofErr w:type="spellEnd"/>
          </w:p>
        </w:tc>
        <w:tc>
          <w:tcPr>
            <w:tcW w:w="4361" w:type="dxa"/>
            <w:noWrap/>
          </w:tcPr>
          <w:p w14:paraId="08D419AF" w14:textId="3E825C97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94596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Phospholipase C signal peptide </w:t>
            </w:r>
            <w:proofErr w:type="spellStart"/>
            <w:r w:rsidRPr="00A94596">
              <w:rPr>
                <w:rFonts w:ascii="Times New Roman" w:hAnsi="Times New Roman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B0" w14:textId="2A26DE0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B1" w14:textId="301F9B5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GGGTTGATGAAGTCGAACG</w:t>
            </w:r>
            <w:proofErr w:type="spellEnd"/>
          </w:p>
        </w:tc>
        <w:tc>
          <w:tcPr>
            <w:tcW w:w="709" w:type="dxa"/>
            <w:noWrap/>
          </w:tcPr>
          <w:p w14:paraId="08D419B2" w14:textId="5DEF52C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8</w:t>
            </w:r>
          </w:p>
        </w:tc>
      </w:tr>
      <w:tr w:rsidR="00F009E3" w:rsidRPr="007E6AE9" w14:paraId="08D419B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B4" w14:textId="665ECD1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600</w:t>
            </w:r>
            <w:proofErr w:type="spellEnd"/>
          </w:p>
        </w:tc>
        <w:tc>
          <w:tcPr>
            <w:tcW w:w="4361" w:type="dxa"/>
            <w:noWrap/>
          </w:tcPr>
          <w:p w14:paraId="08D419B5" w14:textId="52231DB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</w:t>
            </w:r>
            <w:r w:rsidRPr="00A94596">
              <w:rPr>
                <w:rFonts w:ascii="Times New Roman" w:hAnsi="Times New Roman"/>
                <w:sz w:val="18"/>
                <w:szCs w:val="18"/>
                <w:lang w:val="en-US"/>
              </w:rPr>
              <w:t>ultidrug efflux system, subunit B</w:t>
            </w:r>
          </w:p>
        </w:tc>
        <w:tc>
          <w:tcPr>
            <w:tcW w:w="747" w:type="dxa"/>
            <w:noWrap/>
          </w:tcPr>
          <w:p w14:paraId="08D419B6" w14:textId="2837ACEE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B7" w14:textId="7AF1E9D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AGTACCAGTACACGCTCACCGACG</w:t>
            </w:r>
            <w:proofErr w:type="spellEnd"/>
          </w:p>
        </w:tc>
        <w:tc>
          <w:tcPr>
            <w:tcW w:w="709" w:type="dxa"/>
            <w:noWrap/>
          </w:tcPr>
          <w:p w14:paraId="08D419B8" w14:textId="742C665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7</w:t>
            </w:r>
          </w:p>
        </w:tc>
      </w:tr>
      <w:tr w:rsidR="00F009E3" w:rsidRPr="007E6AE9" w14:paraId="08D419B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BA" w14:textId="5E62178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5650D">
              <w:rPr>
                <w:rFonts w:ascii="Times New Roman" w:hAnsi="Times New Roman"/>
                <w:sz w:val="18"/>
                <w:szCs w:val="18"/>
              </w:rPr>
              <w:t>Rmet_0667</w:t>
            </w:r>
            <w:proofErr w:type="spellEnd"/>
          </w:p>
        </w:tc>
        <w:tc>
          <w:tcPr>
            <w:tcW w:w="4361" w:type="dxa"/>
            <w:noWrap/>
          </w:tcPr>
          <w:p w14:paraId="08D419BB" w14:textId="511E605B" w:rsidR="00F009E3" w:rsidRPr="0015575F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5650D">
              <w:rPr>
                <w:rFonts w:ascii="Times New Roman" w:hAnsi="Times New Roman"/>
                <w:sz w:val="18"/>
                <w:szCs w:val="18"/>
              </w:rPr>
              <w:t>HemL</w:t>
            </w:r>
            <w:proofErr w:type="spellEnd"/>
            <w:r w:rsidRPr="0015650D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15650D">
              <w:rPr>
                <w:rFonts w:ascii="Times New Roman" w:hAnsi="Times New Roman"/>
                <w:sz w:val="18"/>
                <w:szCs w:val="18"/>
              </w:rPr>
              <w:t>glutamate</w:t>
            </w:r>
            <w:proofErr w:type="spellEnd"/>
            <w:r w:rsidRPr="0015650D">
              <w:rPr>
                <w:rFonts w:ascii="Times New Roman" w:hAnsi="Times New Roman"/>
                <w:sz w:val="18"/>
                <w:szCs w:val="18"/>
              </w:rPr>
              <w:t xml:space="preserve">-1-semialdehyde </w:t>
            </w:r>
            <w:proofErr w:type="spellStart"/>
            <w:r w:rsidRPr="0015650D">
              <w:rPr>
                <w:rFonts w:ascii="Times New Roman" w:hAnsi="Times New Roman"/>
                <w:sz w:val="18"/>
                <w:szCs w:val="18"/>
              </w:rPr>
              <w:t>aminotransferase</w:t>
            </w:r>
            <w:proofErr w:type="spellEnd"/>
          </w:p>
        </w:tc>
        <w:tc>
          <w:tcPr>
            <w:tcW w:w="747" w:type="dxa"/>
            <w:noWrap/>
          </w:tcPr>
          <w:p w14:paraId="08D419BC" w14:textId="1563716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BD" w14:textId="23035D4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TGCCTGATAGACGCCACCGAGCG</w:t>
            </w:r>
            <w:proofErr w:type="spellEnd"/>
          </w:p>
        </w:tc>
        <w:tc>
          <w:tcPr>
            <w:tcW w:w="709" w:type="dxa"/>
            <w:noWrap/>
          </w:tcPr>
          <w:p w14:paraId="08D419BE" w14:textId="7AC122D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6</w:t>
            </w:r>
          </w:p>
        </w:tc>
      </w:tr>
      <w:tr w:rsidR="00F009E3" w:rsidRPr="007E6AE9" w14:paraId="08D419C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C0" w14:textId="0EC6C6B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619</w:t>
            </w:r>
            <w:proofErr w:type="spellEnd"/>
          </w:p>
        </w:tc>
        <w:tc>
          <w:tcPr>
            <w:tcW w:w="4361" w:type="dxa"/>
            <w:noWrap/>
          </w:tcPr>
          <w:p w14:paraId="08D419C1" w14:textId="0AD3A1B7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C2" w14:textId="73EFB2D5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C3" w14:textId="4DAC8EE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CTGCTGCAGACGCCGGAGGGCG</w:t>
            </w:r>
            <w:proofErr w:type="spellEnd"/>
          </w:p>
        </w:tc>
        <w:tc>
          <w:tcPr>
            <w:tcW w:w="709" w:type="dxa"/>
            <w:noWrap/>
          </w:tcPr>
          <w:p w14:paraId="08D419C4" w14:textId="302B78D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6</w:t>
            </w:r>
          </w:p>
        </w:tc>
      </w:tr>
      <w:tr w:rsidR="00F009E3" w:rsidRPr="007E6AE9" w14:paraId="08D419C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C6" w14:textId="4185416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165</w:t>
            </w:r>
            <w:proofErr w:type="spellEnd"/>
          </w:p>
        </w:tc>
        <w:tc>
          <w:tcPr>
            <w:tcW w:w="4361" w:type="dxa"/>
            <w:noWrap/>
          </w:tcPr>
          <w:p w14:paraId="08D419C7" w14:textId="58B4994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ipoprotei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V</w:t>
            </w:r>
            <w:r w:rsidRPr="00176381">
              <w:rPr>
                <w:rFonts w:ascii="Times New Roman" w:hAnsi="Times New Roman"/>
                <w:sz w:val="18"/>
                <w:szCs w:val="18"/>
                <w:lang w:val="en-US"/>
              </w:rPr>
              <w:t>acJ</w:t>
            </w:r>
            <w:proofErr w:type="spellEnd"/>
            <w:r w:rsidRPr="0017638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ecursor</w:t>
            </w:r>
          </w:p>
        </w:tc>
        <w:tc>
          <w:tcPr>
            <w:tcW w:w="747" w:type="dxa"/>
            <w:noWrap/>
          </w:tcPr>
          <w:p w14:paraId="08D419C8" w14:textId="2368E60D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C9" w14:textId="0A4E4F7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ATCCCGCTTTTCGCCTTCGGGCG</w:t>
            </w:r>
            <w:proofErr w:type="spellEnd"/>
          </w:p>
        </w:tc>
        <w:tc>
          <w:tcPr>
            <w:tcW w:w="709" w:type="dxa"/>
            <w:noWrap/>
          </w:tcPr>
          <w:p w14:paraId="08D419CA" w14:textId="1D82E48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5</w:t>
            </w:r>
          </w:p>
        </w:tc>
      </w:tr>
      <w:tr w:rsidR="00F009E3" w:rsidRPr="007E6AE9" w14:paraId="08D419D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CC" w14:textId="309349C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158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5159</w:t>
            </w:r>
          </w:p>
        </w:tc>
        <w:tc>
          <w:tcPr>
            <w:tcW w:w="4361" w:type="dxa"/>
            <w:noWrap/>
          </w:tcPr>
          <w:p w14:paraId="08D419CD" w14:textId="236F480E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er: Acyl-CoA ligase/Transcriptional regulator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ys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747" w:type="dxa"/>
            <w:noWrap/>
          </w:tcPr>
          <w:p w14:paraId="08D419CE" w14:textId="7F2C19A6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CF" w14:textId="59E0E9F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CGTTCTTGATGACGTTTTGCC</w:t>
            </w:r>
            <w:proofErr w:type="spellEnd"/>
          </w:p>
        </w:tc>
        <w:tc>
          <w:tcPr>
            <w:tcW w:w="709" w:type="dxa"/>
            <w:noWrap/>
          </w:tcPr>
          <w:p w14:paraId="08D419D0" w14:textId="294E014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5</w:t>
            </w:r>
          </w:p>
        </w:tc>
      </w:tr>
      <w:tr w:rsidR="00F009E3" w:rsidRPr="007E6AE9" w14:paraId="08D419D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D2" w14:textId="5201C77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700</w:t>
            </w:r>
            <w:proofErr w:type="spellEnd"/>
          </w:p>
        </w:tc>
        <w:tc>
          <w:tcPr>
            <w:tcW w:w="4361" w:type="dxa"/>
            <w:noWrap/>
          </w:tcPr>
          <w:p w14:paraId="08D419D3" w14:textId="20634E2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D4" w14:textId="1CB94D10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D5" w14:textId="0BCE291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ATCGAGCCGACGCTGATGGGCG</w:t>
            </w:r>
            <w:proofErr w:type="spellEnd"/>
          </w:p>
        </w:tc>
        <w:tc>
          <w:tcPr>
            <w:tcW w:w="709" w:type="dxa"/>
            <w:noWrap/>
          </w:tcPr>
          <w:p w14:paraId="08D419D6" w14:textId="6BC0797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4</w:t>
            </w:r>
          </w:p>
        </w:tc>
      </w:tr>
      <w:tr w:rsidR="00F009E3" w:rsidRPr="007E6AE9" w14:paraId="08D419D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D8" w14:textId="2155984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E1BDB">
              <w:rPr>
                <w:rFonts w:ascii="Times New Roman" w:hAnsi="Times New Roman"/>
                <w:sz w:val="18"/>
                <w:szCs w:val="18"/>
                <w:lang w:val="en-US"/>
              </w:rPr>
              <w:t>Rmet_3404</w:t>
            </w:r>
            <w:proofErr w:type="spellEnd"/>
          </w:p>
        </w:tc>
        <w:tc>
          <w:tcPr>
            <w:tcW w:w="4361" w:type="dxa"/>
            <w:noWrap/>
          </w:tcPr>
          <w:p w14:paraId="08D419D9" w14:textId="409318F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1BD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ag, 3-methyl-adenine DNA </w:t>
            </w:r>
            <w:proofErr w:type="spellStart"/>
            <w:r w:rsidRPr="008E1BDB">
              <w:rPr>
                <w:rFonts w:ascii="Times New Roman" w:hAnsi="Times New Roman"/>
                <w:sz w:val="18"/>
                <w:szCs w:val="18"/>
                <w:lang w:val="en-US"/>
              </w:rPr>
              <w:t>glycosylase</w:t>
            </w:r>
            <w:proofErr w:type="spellEnd"/>
            <w:r w:rsidRPr="008E1BD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, constitutive</w:t>
            </w:r>
          </w:p>
        </w:tc>
        <w:tc>
          <w:tcPr>
            <w:tcW w:w="747" w:type="dxa"/>
            <w:noWrap/>
          </w:tcPr>
          <w:p w14:paraId="08D419DA" w14:textId="663170A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DB" w14:textId="11BAB37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GCTTCCCTGTCGACGACGACCGGCG</w:t>
            </w:r>
            <w:proofErr w:type="spellEnd"/>
          </w:p>
        </w:tc>
        <w:tc>
          <w:tcPr>
            <w:tcW w:w="709" w:type="dxa"/>
            <w:noWrap/>
          </w:tcPr>
          <w:p w14:paraId="08D419DC" w14:textId="0792AF2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4</w:t>
            </w:r>
          </w:p>
        </w:tc>
      </w:tr>
      <w:tr w:rsidR="00F009E3" w:rsidRPr="007E6AE9" w14:paraId="08D419E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DE" w14:textId="2CC47394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447</w:t>
            </w:r>
            <w:proofErr w:type="spellEnd"/>
          </w:p>
        </w:tc>
        <w:tc>
          <w:tcPr>
            <w:tcW w:w="4361" w:type="dxa"/>
            <w:noWrap/>
          </w:tcPr>
          <w:p w14:paraId="08D419DF" w14:textId="7615375A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638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a+/H+ antiporter </w:t>
            </w:r>
            <w:proofErr w:type="spellStart"/>
            <w:r w:rsidRPr="00176381">
              <w:rPr>
                <w:rFonts w:ascii="Times New Roman" w:hAnsi="Times New Roman"/>
                <w:sz w:val="18"/>
                <w:szCs w:val="18"/>
                <w:lang w:val="en-US"/>
              </w:rPr>
              <w:t>NhaD</w:t>
            </w:r>
            <w:proofErr w:type="spellEnd"/>
            <w:r w:rsidRPr="0017638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r related arsenite permease </w:t>
            </w:r>
            <w:proofErr w:type="spellStart"/>
            <w:r w:rsidRPr="00176381">
              <w:rPr>
                <w:rFonts w:ascii="Times New Roman" w:hAnsi="Times New Roman"/>
                <w:sz w:val="18"/>
                <w:szCs w:val="18"/>
                <w:lang w:val="en-US"/>
              </w:rPr>
              <w:t>transmembrane</w:t>
            </w:r>
            <w:proofErr w:type="spellEnd"/>
            <w:r w:rsidRPr="0017638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747" w:type="dxa"/>
            <w:noWrap/>
          </w:tcPr>
          <w:p w14:paraId="08D419E0" w14:textId="26F97D4B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E1" w14:textId="4C487AF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CCGAGTACATCCCGTTCATCG</w:t>
            </w:r>
            <w:proofErr w:type="spellEnd"/>
          </w:p>
        </w:tc>
        <w:tc>
          <w:tcPr>
            <w:tcW w:w="709" w:type="dxa"/>
            <w:noWrap/>
          </w:tcPr>
          <w:p w14:paraId="08D419E2" w14:textId="2297988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4</w:t>
            </w:r>
          </w:p>
        </w:tc>
      </w:tr>
      <w:tr w:rsidR="00F009E3" w:rsidRPr="007E6AE9" w14:paraId="08D419E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E4" w14:textId="5B4C8BA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0411">
              <w:rPr>
                <w:rFonts w:ascii="Times New Roman" w:hAnsi="Times New Roman"/>
                <w:sz w:val="18"/>
                <w:szCs w:val="18"/>
                <w:lang w:val="en-US"/>
              </w:rPr>
              <w:t>Rmet_2185</w:t>
            </w:r>
            <w:proofErr w:type="spellEnd"/>
          </w:p>
        </w:tc>
        <w:tc>
          <w:tcPr>
            <w:tcW w:w="4361" w:type="dxa"/>
            <w:noWrap/>
          </w:tcPr>
          <w:p w14:paraId="08D419E5" w14:textId="2454EBBC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60411">
              <w:rPr>
                <w:rFonts w:ascii="Times New Roman" w:hAnsi="Times New Roman"/>
                <w:sz w:val="18"/>
                <w:szCs w:val="18"/>
                <w:lang w:val="en-US"/>
              </w:rPr>
              <w:t>PstS</w:t>
            </w:r>
            <w:proofErr w:type="spellEnd"/>
            <w:r w:rsidRPr="00D6041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phosphate transporter subunit; periplasmic-binding </w:t>
            </w:r>
            <w:r w:rsidRPr="00D60411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component of ABC </w:t>
            </w:r>
            <w:proofErr w:type="spellStart"/>
            <w:r w:rsidRPr="00D60411">
              <w:rPr>
                <w:rFonts w:ascii="Times New Roman" w:hAnsi="Times New Roman"/>
                <w:sz w:val="18"/>
                <w:szCs w:val="18"/>
                <w:lang w:val="en-US"/>
              </w:rPr>
              <w:t>syperfamily</w:t>
            </w:r>
            <w:proofErr w:type="spellEnd"/>
          </w:p>
        </w:tc>
        <w:tc>
          <w:tcPr>
            <w:tcW w:w="747" w:type="dxa"/>
            <w:noWrap/>
          </w:tcPr>
          <w:p w14:paraId="08D419E6" w14:textId="68E45FE4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lastRenderedPageBreak/>
              <w:t>-</w:t>
            </w:r>
          </w:p>
        </w:tc>
        <w:tc>
          <w:tcPr>
            <w:tcW w:w="2797" w:type="dxa"/>
            <w:noWrap/>
          </w:tcPr>
          <w:p w14:paraId="08D419E7" w14:textId="1C3F8A7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TCGTTCTACCAGATCCTGACGAACG</w:t>
            </w:r>
            <w:proofErr w:type="spellEnd"/>
          </w:p>
        </w:tc>
        <w:tc>
          <w:tcPr>
            <w:tcW w:w="709" w:type="dxa"/>
            <w:noWrap/>
          </w:tcPr>
          <w:p w14:paraId="08D419E8" w14:textId="0C9F6E0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3</w:t>
            </w:r>
          </w:p>
        </w:tc>
      </w:tr>
      <w:tr w:rsidR="00F009E3" w:rsidRPr="007E6AE9" w14:paraId="08D419E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EA" w14:textId="12CE3A4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lastRenderedPageBreak/>
              <w:t>Rmet_2999</w:t>
            </w:r>
            <w:proofErr w:type="spellEnd"/>
          </w:p>
        </w:tc>
        <w:tc>
          <w:tcPr>
            <w:tcW w:w="4361" w:type="dxa"/>
            <w:noWrap/>
          </w:tcPr>
          <w:p w14:paraId="08D419EB" w14:textId="43CFCDD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ropeptid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epSY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</w:t>
            </w:r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 peptidase </w:t>
            </w:r>
            <w:proofErr w:type="spellStart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M4</w:t>
            </w:r>
            <w:proofErr w:type="spellEnd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ecursor (</w:t>
            </w:r>
            <w:proofErr w:type="spellStart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Tn</w:t>
            </w:r>
            <w:r w:rsidRPr="00975AB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6048</w:t>
            </w:r>
            <w:proofErr w:type="spellEnd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47" w:type="dxa"/>
            <w:noWrap/>
          </w:tcPr>
          <w:p w14:paraId="08D419EC" w14:textId="1618FDA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ED" w14:textId="57C8119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CCGGGTCGATGCCGACAAGGG</w:t>
            </w:r>
            <w:proofErr w:type="spellEnd"/>
          </w:p>
        </w:tc>
        <w:tc>
          <w:tcPr>
            <w:tcW w:w="709" w:type="dxa"/>
            <w:noWrap/>
          </w:tcPr>
          <w:p w14:paraId="08D419EE" w14:textId="45DEE39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1</w:t>
            </w:r>
          </w:p>
        </w:tc>
      </w:tr>
      <w:tr w:rsidR="00F009E3" w:rsidRPr="007E6AE9" w14:paraId="08D419F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F0" w14:textId="31CAA31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525</w:t>
            </w:r>
            <w:proofErr w:type="spellEnd"/>
          </w:p>
        </w:tc>
        <w:tc>
          <w:tcPr>
            <w:tcW w:w="4361" w:type="dxa"/>
            <w:noWrap/>
          </w:tcPr>
          <w:p w14:paraId="08D419F1" w14:textId="61F0665A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MP-dependent </w:t>
            </w:r>
            <w:proofErr w:type="spellStart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synthetase</w:t>
            </w:r>
            <w:proofErr w:type="spellEnd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ligase</w:t>
            </w:r>
          </w:p>
        </w:tc>
        <w:tc>
          <w:tcPr>
            <w:tcW w:w="747" w:type="dxa"/>
            <w:noWrap/>
          </w:tcPr>
          <w:p w14:paraId="08D419F2" w14:textId="5E936A8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F3" w14:textId="586AA31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ACCTGTCGTCGCTGAACAGCC</w:t>
            </w:r>
            <w:proofErr w:type="spellEnd"/>
          </w:p>
        </w:tc>
        <w:tc>
          <w:tcPr>
            <w:tcW w:w="709" w:type="dxa"/>
            <w:noWrap/>
          </w:tcPr>
          <w:p w14:paraId="08D419F4" w14:textId="7E58DAB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1</w:t>
            </w:r>
          </w:p>
        </w:tc>
      </w:tr>
      <w:tr w:rsidR="00F009E3" w:rsidRPr="007E6AE9" w14:paraId="08D419F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F6" w14:textId="15F54B5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999</w:t>
            </w:r>
            <w:proofErr w:type="spellEnd"/>
          </w:p>
        </w:tc>
        <w:tc>
          <w:tcPr>
            <w:tcW w:w="4361" w:type="dxa"/>
            <w:noWrap/>
          </w:tcPr>
          <w:p w14:paraId="08D419F7" w14:textId="079035F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ropeptid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epSY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</w:t>
            </w:r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 peptidase </w:t>
            </w:r>
            <w:proofErr w:type="spellStart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M4</w:t>
            </w:r>
            <w:proofErr w:type="spellEnd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ecursor (</w:t>
            </w:r>
            <w:proofErr w:type="spellStart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Tn</w:t>
            </w:r>
            <w:r w:rsidRPr="00975AB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6048</w:t>
            </w:r>
            <w:proofErr w:type="spellEnd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47" w:type="dxa"/>
            <w:noWrap/>
          </w:tcPr>
          <w:p w14:paraId="08D419F8" w14:textId="4273BD7E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9F9" w14:textId="6D39666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CCGGGTCGATGCCGACAAGGG</w:t>
            </w:r>
            <w:proofErr w:type="spellEnd"/>
          </w:p>
        </w:tc>
        <w:tc>
          <w:tcPr>
            <w:tcW w:w="709" w:type="dxa"/>
            <w:noWrap/>
          </w:tcPr>
          <w:p w14:paraId="08D419FA" w14:textId="48A8FCC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1</w:t>
            </w:r>
          </w:p>
        </w:tc>
      </w:tr>
      <w:tr w:rsidR="00F009E3" w:rsidRPr="007E6AE9" w14:paraId="08D41A0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9FC" w14:textId="60AC2F8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488</w:t>
            </w:r>
            <w:proofErr w:type="spellEnd"/>
          </w:p>
        </w:tc>
        <w:tc>
          <w:tcPr>
            <w:tcW w:w="4361" w:type="dxa"/>
            <w:noWrap/>
          </w:tcPr>
          <w:p w14:paraId="08D419FD" w14:textId="2AADAC1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9FE" w14:textId="63B06F48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9FF" w14:textId="02AA177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CGTCCTCTAGAGGCTCACCTAGG</w:t>
            </w:r>
            <w:proofErr w:type="spellEnd"/>
          </w:p>
        </w:tc>
        <w:tc>
          <w:tcPr>
            <w:tcW w:w="709" w:type="dxa"/>
            <w:noWrap/>
          </w:tcPr>
          <w:p w14:paraId="08D41A00" w14:textId="4374534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1</w:t>
            </w:r>
          </w:p>
        </w:tc>
      </w:tr>
      <w:tr w:rsidR="00F009E3" w:rsidRPr="007E6AE9" w14:paraId="08D41A0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02" w14:textId="2CE760A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999</w:t>
            </w:r>
            <w:proofErr w:type="spellEnd"/>
          </w:p>
        </w:tc>
        <w:tc>
          <w:tcPr>
            <w:tcW w:w="4361" w:type="dxa"/>
            <w:noWrap/>
          </w:tcPr>
          <w:p w14:paraId="08D41A03" w14:textId="79D30A00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ropeptid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epSY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</w:t>
            </w:r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 peptidase </w:t>
            </w:r>
            <w:proofErr w:type="spellStart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M4</w:t>
            </w:r>
            <w:proofErr w:type="spellEnd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ecursor (</w:t>
            </w:r>
            <w:proofErr w:type="spellStart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Tn</w:t>
            </w:r>
            <w:r w:rsidRPr="00975AB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6048</w:t>
            </w:r>
            <w:proofErr w:type="spellEnd"/>
            <w:r w:rsidRPr="008E723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47" w:type="dxa"/>
            <w:noWrap/>
          </w:tcPr>
          <w:p w14:paraId="08D41A04" w14:textId="3033884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05" w14:textId="43FFE36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CCGGGTCGATGCCGACAAGGG</w:t>
            </w:r>
            <w:proofErr w:type="spellEnd"/>
          </w:p>
        </w:tc>
        <w:tc>
          <w:tcPr>
            <w:tcW w:w="709" w:type="dxa"/>
            <w:noWrap/>
          </w:tcPr>
          <w:p w14:paraId="08D41A06" w14:textId="3822DF90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.1</w:t>
            </w:r>
          </w:p>
        </w:tc>
      </w:tr>
      <w:tr w:rsidR="00F009E3" w:rsidRPr="007E6AE9" w14:paraId="08D41A0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08" w14:textId="7943C67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614</w:t>
            </w:r>
            <w:proofErr w:type="spellEnd"/>
          </w:p>
        </w:tc>
        <w:tc>
          <w:tcPr>
            <w:tcW w:w="4361" w:type="dxa"/>
            <w:noWrap/>
          </w:tcPr>
          <w:p w14:paraId="08D41A09" w14:textId="7806ACC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087D63">
              <w:rPr>
                <w:rFonts w:ascii="Times New Roman" w:hAnsi="Times New Roman"/>
                <w:sz w:val="18"/>
                <w:szCs w:val="18"/>
              </w:rPr>
              <w:t>utative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87D63">
              <w:rPr>
                <w:rFonts w:ascii="Times New Roman" w:hAnsi="Times New Roman"/>
                <w:sz w:val="18"/>
                <w:szCs w:val="18"/>
              </w:rPr>
              <w:t>CDP-diacylglycerol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87D63">
              <w:rPr>
                <w:rFonts w:ascii="Times New Roman" w:hAnsi="Times New Roman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747" w:type="dxa"/>
            <w:noWrap/>
          </w:tcPr>
          <w:p w14:paraId="08D41A0A" w14:textId="331F906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0B" w14:textId="5CF4BE1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CGTTCTTCCAGAGGCTGTCGCGCG</w:t>
            </w:r>
            <w:proofErr w:type="spellEnd"/>
          </w:p>
        </w:tc>
        <w:tc>
          <w:tcPr>
            <w:tcW w:w="709" w:type="dxa"/>
            <w:noWrap/>
          </w:tcPr>
          <w:p w14:paraId="08D41A0C" w14:textId="744AEBC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8</w:t>
            </w:r>
          </w:p>
        </w:tc>
      </w:tr>
      <w:tr w:rsidR="00F009E3" w:rsidRPr="007E6AE9" w14:paraId="08D41A1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0E" w14:textId="389CD95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876</w:t>
            </w:r>
            <w:proofErr w:type="spellEnd"/>
          </w:p>
        </w:tc>
        <w:tc>
          <w:tcPr>
            <w:tcW w:w="4361" w:type="dxa"/>
            <w:noWrap/>
          </w:tcPr>
          <w:p w14:paraId="08D41A0F" w14:textId="755EAD7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>minopeptidase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</w:t>
            </w:r>
          </w:p>
        </w:tc>
        <w:tc>
          <w:tcPr>
            <w:tcW w:w="747" w:type="dxa"/>
            <w:noWrap/>
          </w:tcPr>
          <w:p w14:paraId="08D41A10" w14:textId="4C31FB4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11" w14:textId="3482E56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TCCTGCTTGACGCCGGAGAACG</w:t>
            </w:r>
            <w:proofErr w:type="spellEnd"/>
          </w:p>
        </w:tc>
        <w:tc>
          <w:tcPr>
            <w:tcW w:w="709" w:type="dxa"/>
            <w:noWrap/>
          </w:tcPr>
          <w:p w14:paraId="08D41A12" w14:textId="39F64AB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9</w:t>
            </w:r>
          </w:p>
        </w:tc>
      </w:tr>
      <w:tr w:rsidR="00F009E3" w:rsidRPr="007E6AE9" w14:paraId="08D41A1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14" w14:textId="7FBE134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176</w:t>
            </w:r>
            <w:proofErr w:type="spellEnd"/>
          </w:p>
        </w:tc>
        <w:tc>
          <w:tcPr>
            <w:tcW w:w="4361" w:type="dxa"/>
            <w:noWrap/>
          </w:tcPr>
          <w:p w14:paraId="08D41A15" w14:textId="1FA2A278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>emolysin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>-like Acyl-CoA N-</w:t>
            </w:r>
            <w:proofErr w:type="spellStart"/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>acyltransferase</w:t>
            </w:r>
            <w:proofErr w:type="spellEnd"/>
          </w:p>
        </w:tc>
        <w:tc>
          <w:tcPr>
            <w:tcW w:w="747" w:type="dxa"/>
            <w:noWrap/>
          </w:tcPr>
          <w:p w14:paraId="08D41A16" w14:textId="3D3F88C5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17" w14:textId="496EC9B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CTTCGACTCCTTGCCCACTGGCC</w:t>
            </w:r>
            <w:proofErr w:type="spellEnd"/>
          </w:p>
        </w:tc>
        <w:tc>
          <w:tcPr>
            <w:tcW w:w="709" w:type="dxa"/>
            <w:noWrap/>
          </w:tcPr>
          <w:p w14:paraId="08D41A18" w14:textId="19CD9AF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9</w:t>
            </w:r>
          </w:p>
        </w:tc>
      </w:tr>
      <w:tr w:rsidR="00F009E3" w:rsidRPr="007E6AE9" w14:paraId="08D41A1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1A" w14:textId="1C76EF7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069</w:t>
            </w:r>
            <w:proofErr w:type="spellEnd"/>
          </w:p>
        </w:tc>
        <w:tc>
          <w:tcPr>
            <w:tcW w:w="4361" w:type="dxa"/>
            <w:noWrap/>
          </w:tcPr>
          <w:p w14:paraId="08D41A1B" w14:textId="686FEA5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>ATP-dependent helicase</w:t>
            </w:r>
          </w:p>
        </w:tc>
        <w:tc>
          <w:tcPr>
            <w:tcW w:w="747" w:type="dxa"/>
            <w:noWrap/>
          </w:tcPr>
          <w:p w14:paraId="08D41A1C" w14:textId="287D8FF4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1D" w14:textId="74084BA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CCTTCCAGATCCTGATAGGCC</w:t>
            </w:r>
            <w:proofErr w:type="spellEnd"/>
          </w:p>
        </w:tc>
        <w:tc>
          <w:tcPr>
            <w:tcW w:w="709" w:type="dxa"/>
            <w:noWrap/>
          </w:tcPr>
          <w:p w14:paraId="08D41A1E" w14:textId="6411DDC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8</w:t>
            </w:r>
          </w:p>
        </w:tc>
      </w:tr>
      <w:tr w:rsidR="00F009E3" w:rsidRPr="007E6AE9" w14:paraId="08D41A2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20" w14:textId="5F5BE94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797</w:t>
            </w:r>
            <w:proofErr w:type="spellEnd"/>
          </w:p>
        </w:tc>
        <w:tc>
          <w:tcPr>
            <w:tcW w:w="4361" w:type="dxa"/>
            <w:noWrap/>
          </w:tcPr>
          <w:p w14:paraId="08D41A21" w14:textId="518F0A0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gar ATP binding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BC</w:t>
            </w:r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ansporter protein; ATPase component: </w:t>
            </w:r>
            <w:proofErr w:type="spellStart"/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>CUT2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747" w:type="dxa"/>
            <w:noWrap/>
          </w:tcPr>
          <w:p w14:paraId="08D41A22" w14:textId="7780C4B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23" w14:textId="2206E12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CTCTCACCAGACGCCGCCGTTCG</w:t>
            </w:r>
            <w:proofErr w:type="spellEnd"/>
          </w:p>
        </w:tc>
        <w:tc>
          <w:tcPr>
            <w:tcW w:w="709" w:type="dxa"/>
            <w:noWrap/>
          </w:tcPr>
          <w:p w14:paraId="08D41A24" w14:textId="766016E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8</w:t>
            </w:r>
          </w:p>
        </w:tc>
      </w:tr>
      <w:tr w:rsidR="00F009E3" w:rsidRPr="007E6AE9" w14:paraId="08D41A2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26" w14:textId="64ED158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389</w:t>
            </w:r>
            <w:proofErr w:type="spellEnd"/>
          </w:p>
        </w:tc>
        <w:tc>
          <w:tcPr>
            <w:tcW w:w="4361" w:type="dxa"/>
            <w:noWrap/>
          </w:tcPr>
          <w:p w14:paraId="08D41A27" w14:textId="47FDED6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087D63">
              <w:rPr>
                <w:rFonts w:ascii="Times New Roman" w:hAnsi="Times New Roman"/>
                <w:sz w:val="18"/>
                <w:szCs w:val="18"/>
              </w:rPr>
              <w:t>redicted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87D63">
              <w:rPr>
                <w:rFonts w:ascii="Times New Roman" w:hAnsi="Times New Roman"/>
                <w:sz w:val="18"/>
                <w:szCs w:val="18"/>
              </w:rPr>
              <w:t>hydrolase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</w:rPr>
              <w:t xml:space="preserve"> (HAD </w:t>
            </w:r>
            <w:proofErr w:type="spellStart"/>
            <w:r w:rsidRPr="00087D63">
              <w:rPr>
                <w:rFonts w:ascii="Times New Roman" w:hAnsi="Times New Roman"/>
                <w:sz w:val="18"/>
                <w:szCs w:val="18"/>
              </w:rPr>
              <w:t>superfamily</w:t>
            </w:r>
            <w:proofErr w:type="spellEnd"/>
            <w:r w:rsidRPr="00087D6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47" w:type="dxa"/>
            <w:noWrap/>
          </w:tcPr>
          <w:p w14:paraId="08D41A28" w14:textId="73890B56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29" w14:textId="6B84E5A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GACCACGTGCTGTCGGTCG</w:t>
            </w:r>
            <w:proofErr w:type="spellEnd"/>
          </w:p>
        </w:tc>
        <w:tc>
          <w:tcPr>
            <w:tcW w:w="709" w:type="dxa"/>
            <w:noWrap/>
          </w:tcPr>
          <w:p w14:paraId="08D41A2A" w14:textId="26D56E1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8</w:t>
            </w:r>
          </w:p>
        </w:tc>
      </w:tr>
      <w:tr w:rsidR="00F009E3" w:rsidRPr="007E6AE9" w14:paraId="08D41A3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2C" w14:textId="733DD9B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170</w:t>
            </w:r>
            <w:proofErr w:type="spellEnd"/>
          </w:p>
        </w:tc>
        <w:tc>
          <w:tcPr>
            <w:tcW w:w="4361" w:type="dxa"/>
            <w:noWrap/>
          </w:tcPr>
          <w:p w14:paraId="08D41A2D" w14:textId="05A2DDB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87D63">
              <w:rPr>
                <w:rFonts w:ascii="Times New Roman" w:hAnsi="Times New Roman"/>
                <w:sz w:val="18"/>
                <w:szCs w:val="18"/>
                <w:lang w:val="en-US"/>
              </w:rPr>
              <w:t>Adenosylhomocysteinase</w:t>
            </w:r>
            <w:proofErr w:type="spellEnd"/>
          </w:p>
        </w:tc>
        <w:tc>
          <w:tcPr>
            <w:tcW w:w="747" w:type="dxa"/>
            <w:noWrap/>
          </w:tcPr>
          <w:p w14:paraId="08D41A2E" w14:textId="5420E363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2F" w14:textId="0CC03D5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TTCCTTCTTCACGCCGATGTAGG</w:t>
            </w:r>
            <w:proofErr w:type="spellEnd"/>
          </w:p>
        </w:tc>
        <w:tc>
          <w:tcPr>
            <w:tcW w:w="709" w:type="dxa"/>
            <w:noWrap/>
          </w:tcPr>
          <w:p w14:paraId="08D41A30" w14:textId="1DBCE8D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8</w:t>
            </w:r>
          </w:p>
        </w:tc>
      </w:tr>
      <w:tr w:rsidR="00F009E3" w:rsidRPr="007E6AE9" w14:paraId="08D41A3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32" w14:textId="69A2986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937</w:t>
            </w:r>
            <w:proofErr w:type="spellEnd"/>
          </w:p>
        </w:tc>
        <w:tc>
          <w:tcPr>
            <w:tcW w:w="4361" w:type="dxa"/>
            <w:noWrap/>
          </w:tcPr>
          <w:p w14:paraId="08D41A33" w14:textId="15FFD48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87D63">
              <w:rPr>
                <w:rFonts w:ascii="Times New Roman" w:hAnsi="Times New Roman"/>
                <w:sz w:val="18"/>
                <w:szCs w:val="18"/>
              </w:rPr>
              <w:t>Amidase</w:t>
            </w:r>
            <w:proofErr w:type="spellEnd"/>
          </w:p>
        </w:tc>
        <w:tc>
          <w:tcPr>
            <w:tcW w:w="747" w:type="dxa"/>
            <w:noWrap/>
          </w:tcPr>
          <w:p w14:paraId="08D41A34" w14:textId="128A20DC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35" w14:textId="581B402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ACCCACTGCATGCCACTGTGCG</w:t>
            </w:r>
            <w:proofErr w:type="spellEnd"/>
          </w:p>
        </w:tc>
        <w:tc>
          <w:tcPr>
            <w:tcW w:w="709" w:type="dxa"/>
            <w:noWrap/>
          </w:tcPr>
          <w:p w14:paraId="08D41A36" w14:textId="3D00FAC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8</w:t>
            </w:r>
          </w:p>
        </w:tc>
      </w:tr>
      <w:tr w:rsidR="00F009E3" w:rsidRPr="007E6AE9" w14:paraId="08D41A3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38" w14:textId="690697F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>Rmet_4163</w:t>
            </w:r>
            <w:proofErr w:type="spellEnd"/>
          </w:p>
        </w:tc>
        <w:tc>
          <w:tcPr>
            <w:tcW w:w="4361" w:type="dxa"/>
            <w:noWrap/>
          </w:tcPr>
          <w:p w14:paraId="08D41A39" w14:textId="3368767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nserved hypothetical protein, peptidoglycan-binding </w:t>
            </w:r>
            <w:proofErr w:type="spellStart"/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>LysM</w:t>
            </w:r>
            <w:proofErr w:type="spellEnd"/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omain, putative membrane protein</w:t>
            </w:r>
          </w:p>
        </w:tc>
        <w:tc>
          <w:tcPr>
            <w:tcW w:w="747" w:type="dxa"/>
            <w:noWrap/>
          </w:tcPr>
          <w:p w14:paraId="08D41A3A" w14:textId="4995AE0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3B" w14:textId="0E42845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CCCTTGTCGATGCCGATCATCG</w:t>
            </w:r>
            <w:proofErr w:type="spellEnd"/>
          </w:p>
        </w:tc>
        <w:tc>
          <w:tcPr>
            <w:tcW w:w="709" w:type="dxa"/>
            <w:noWrap/>
          </w:tcPr>
          <w:p w14:paraId="08D41A3C" w14:textId="75CA32A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8</w:t>
            </w:r>
          </w:p>
        </w:tc>
      </w:tr>
      <w:tr w:rsidR="00F009E3" w:rsidRPr="007E6AE9" w14:paraId="08D41A4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3E" w14:textId="76B4165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805</w:t>
            </w:r>
            <w:proofErr w:type="spellEnd"/>
          </w:p>
        </w:tc>
        <w:tc>
          <w:tcPr>
            <w:tcW w:w="4361" w:type="dxa"/>
            <w:noWrap/>
          </w:tcPr>
          <w:p w14:paraId="08D41A3F" w14:textId="0C10B2F8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117B84">
              <w:rPr>
                <w:rFonts w:ascii="Times New Roman" w:hAnsi="Times New Roman"/>
                <w:sz w:val="18"/>
                <w:szCs w:val="18"/>
                <w:lang w:val="en-US"/>
              </w:rPr>
              <w:t>utative major facilitator superfamily (</w:t>
            </w:r>
            <w:proofErr w:type="spellStart"/>
            <w:r w:rsidRPr="00117B84">
              <w:rPr>
                <w:rFonts w:ascii="Times New Roman" w:hAnsi="Times New Roman"/>
                <w:sz w:val="18"/>
                <w:szCs w:val="18"/>
                <w:lang w:val="en-US"/>
              </w:rPr>
              <w:t>MFS</w:t>
            </w:r>
            <w:proofErr w:type="spellEnd"/>
            <w:r w:rsidRPr="00117B84">
              <w:rPr>
                <w:rFonts w:ascii="Times New Roman" w:hAnsi="Times New Roman"/>
                <w:sz w:val="18"/>
                <w:szCs w:val="18"/>
                <w:lang w:val="en-US"/>
              </w:rPr>
              <w:t>) transporter</w:t>
            </w:r>
          </w:p>
        </w:tc>
        <w:tc>
          <w:tcPr>
            <w:tcW w:w="747" w:type="dxa"/>
            <w:noWrap/>
          </w:tcPr>
          <w:p w14:paraId="08D41A40" w14:textId="77AE840B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41" w14:textId="7D0CA3C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TGCAGTTTCTGCCGTCGATCG</w:t>
            </w:r>
            <w:proofErr w:type="spellEnd"/>
          </w:p>
        </w:tc>
        <w:tc>
          <w:tcPr>
            <w:tcW w:w="709" w:type="dxa"/>
            <w:noWrap/>
          </w:tcPr>
          <w:p w14:paraId="08D41A42" w14:textId="213B302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8</w:t>
            </w:r>
          </w:p>
        </w:tc>
      </w:tr>
      <w:tr w:rsidR="00F009E3" w:rsidRPr="007E6AE9" w14:paraId="08D41A4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44" w14:textId="1D49547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823</w:t>
            </w:r>
            <w:proofErr w:type="spellEnd"/>
          </w:p>
        </w:tc>
        <w:tc>
          <w:tcPr>
            <w:tcW w:w="4361" w:type="dxa"/>
            <w:noWrap/>
          </w:tcPr>
          <w:p w14:paraId="08D41A45" w14:textId="61FCD15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A46" w14:textId="3AF6F16C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47" w14:textId="2E98881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GCGTCCTTGATGCCGATCGACG</w:t>
            </w:r>
            <w:proofErr w:type="spellEnd"/>
          </w:p>
        </w:tc>
        <w:tc>
          <w:tcPr>
            <w:tcW w:w="709" w:type="dxa"/>
            <w:noWrap/>
          </w:tcPr>
          <w:p w14:paraId="08D41A48" w14:textId="78A6424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7</w:t>
            </w:r>
          </w:p>
        </w:tc>
      </w:tr>
      <w:tr w:rsidR="00F009E3" w:rsidRPr="007E6AE9" w14:paraId="08D41A4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4A" w14:textId="2A6ED32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659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0660</w:t>
            </w:r>
          </w:p>
        </w:tc>
        <w:tc>
          <w:tcPr>
            <w:tcW w:w="4361" w:type="dxa"/>
            <w:noWrap/>
          </w:tcPr>
          <w:p w14:paraId="08D41A4B" w14:textId="000BF91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er: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sponse regulator containing 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CheY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-like receiver, AAA-type ATPase, and DNA-binding domains; Sigma-54 dependent DNA-binding transcriptional regulat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Transcriptional regulator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ys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747" w:type="dxa"/>
            <w:noWrap/>
          </w:tcPr>
          <w:p w14:paraId="08D41A4C" w14:textId="665FC33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4D" w14:textId="02D1095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GCGCCAGATGCCACCACGCG</w:t>
            </w:r>
            <w:proofErr w:type="spellEnd"/>
          </w:p>
        </w:tc>
        <w:tc>
          <w:tcPr>
            <w:tcW w:w="709" w:type="dxa"/>
            <w:noWrap/>
          </w:tcPr>
          <w:p w14:paraId="08D41A4E" w14:textId="5BB42EA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7</w:t>
            </w:r>
          </w:p>
        </w:tc>
      </w:tr>
      <w:tr w:rsidR="00F009E3" w:rsidRPr="007E6AE9" w14:paraId="08D41A5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50" w14:textId="6791B40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671</w:t>
            </w:r>
            <w:proofErr w:type="spellEnd"/>
          </w:p>
        </w:tc>
        <w:tc>
          <w:tcPr>
            <w:tcW w:w="4361" w:type="dxa"/>
            <w:noWrap/>
          </w:tcPr>
          <w:p w14:paraId="08D41A51" w14:textId="1F19E3E4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utativ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Y</w:t>
            </w:r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eeE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747" w:type="dxa"/>
            <w:noWrap/>
          </w:tcPr>
          <w:p w14:paraId="08D41A52" w14:textId="3F4870B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53" w14:textId="591973A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CTCGGCCTATATGACGTTGCGCG</w:t>
            </w:r>
            <w:proofErr w:type="spellEnd"/>
          </w:p>
        </w:tc>
        <w:tc>
          <w:tcPr>
            <w:tcW w:w="709" w:type="dxa"/>
            <w:noWrap/>
          </w:tcPr>
          <w:p w14:paraId="08D41A54" w14:textId="65ED9C4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7</w:t>
            </w:r>
          </w:p>
        </w:tc>
      </w:tr>
      <w:tr w:rsidR="00F009E3" w:rsidRPr="007E6AE9" w14:paraId="08D41A5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56" w14:textId="11D9A72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>Rmet_2591</w:t>
            </w:r>
            <w:proofErr w:type="spellEnd"/>
          </w:p>
        </w:tc>
        <w:tc>
          <w:tcPr>
            <w:tcW w:w="4361" w:type="dxa"/>
            <w:noWrap/>
          </w:tcPr>
          <w:p w14:paraId="08D41A57" w14:textId="10637566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anscriptional regulator, </w:t>
            </w:r>
            <w:proofErr w:type="spellStart"/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>DeoR</w:t>
            </w:r>
            <w:proofErr w:type="spellEnd"/>
            <w:r w:rsidRPr="00E6282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747" w:type="dxa"/>
            <w:noWrap/>
          </w:tcPr>
          <w:p w14:paraId="08D41A58" w14:textId="529B78A9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59" w14:textId="3170C47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ATGCCTTGTCGACGCTGATGCGCG</w:t>
            </w:r>
            <w:proofErr w:type="spellEnd"/>
          </w:p>
        </w:tc>
        <w:tc>
          <w:tcPr>
            <w:tcW w:w="709" w:type="dxa"/>
            <w:noWrap/>
          </w:tcPr>
          <w:p w14:paraId="08D41A5A" w14:textId="1209825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6</w:t>
            </w:r>
          </w:p>
        </w:tc>
      </w:tr>
      <w:tr w:rsidR="00F009E3" w:rsidRPr="007E6AE9" w14:paraId="08D41A6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5C" w14:textId="2AEE463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776</w:t>
            </w:r>
            <w:proofErr w:type="spellEnd"/>
          </w:p>
        </w:tc>
        <w:tc>
          <w:tcPr>
            <w:tcW w:w="4361" w:type="dxa"/>
            <w:noWrap/>
          </w:tcPr>
          <w:p w14:paraId="08D41A5D" w14:textId="6A64007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GCN5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-related N-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acetyltransferase</w:t>
            </w:r>
            <w:proofErr w:type="spellEnd"/>
          </w:p>
        </w:tc>
        <w:tc>
          <w:tcPr>
            <w:tcW w:w="747" w:type="dxa"/>
            <w:noWrap/>
          </w:tcPr>
          <w:p w14:paraId="08D41A5E" w14:textId="19738990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5F" w14:textId="00711E1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CCGACTCTACGCCTCCCAGGC</w:t>
            </w:r>
            <w:proofErr w:type="spellEnd"/>
          </w:p>
        </w:tc>
        <w:tc>
          <w:tcPr>
            <w:tcW w:w="709" w:type="dxa"/>
            <w:noWrap/>
          </w:tcPr>
          <w:p w14:paraId="08D41A60" w14:textId="0CA4D78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6</w:t>
            </w:r>
          </w:p>
        </w:tc>
      </w:tr>
      <w:tr w:rsidR="00F009E3" w:rsidRPr="007E6AE9" w14:paraId="08D41A6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62" w14:textId="36A5AB2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375</w:t>
            </w:r>
            <w:proofErr w:type="spellEnd"/>
          </w:p>
        </w:tc>
        <w:tc>
          <w:tcPr>
            <w:tcW w:w="4361" w:type="dxa"/>
            <w:noWrap/>
          </w:tcPr>
          <w:p w14:paraId="08D41A63" w14:textId="3A34019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utative Na</w:t>
            </w:r>
            <w:r w:rsidRPr="00975AB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olute 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symporter</w:t>
            </w:r>
            <w:proofErr w:type="spellEnd"/>
          </w:p>
        </w:tc>
        <w:tc>
          <w:tcPr>
            <w:tcW w:w="747" w:type="dxa"/>
            <w:noWrap/>
          </w:tcPr>
          <w:p w14:paraId="08D41A64" w14:textId="782EE2D0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65" w14:textId="39C02C4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ATCCAATAGATGATGACGAACC</w:t>
            </w:r>
            <w:proofErr w:type="spellEnd"/>
          </w:p>
        </w:tc>
        <w:tc>
          <w:tcPr>
            <w:tcW w:w="709" w:type="dxa"/>
            <w:noWrap/>
          </w:tcPr>
          <w:p w14:paraId="08D41A66" w14:textId="042FBE5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6</w:t>
            </w:r>
          </w:p>
        </w:tc>
      </w:tr>
      <w:tr w:rsidR="00F009E3" w:rsidRPr="007E6AE9" w14:paraId="08D41A6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68" w14:textId="65DDAC8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536</w:t>
            </w:r>
            <w:proofErr w:type="spellEnd"/>
          </w:p>
        </w:tc>
        <w:tc>
          <w:tcPr>
            <w:tcW w:w="4361" w:type="dxa"/>
            <w:noWrap/>
          </w:tcPr>
          <w:p w14:paraId="08D41A69" w14:textId="15A076A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ensor histidine kinase</w:t>
            </w:r>
          </w:p>
        </w:tc>
        <w:tc>
          <w:tcPr>
            <w:tcW w:w="747" w:type="dxa"/>
            <w:noWrap/>
          </w:tcPr>
          <w:p w14:paraId="08D41A6A" w14:textId="47F426C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6B" w14:textId="7C8078C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TGTTCGCCACGCCATACAGCG</w:t>
            </w:r>
            <w:proofErr w:type="spellEnd"/>
          </w:p>
        </w:tc>
        <w:tc>
          <w:tcPr>
            <w:tcW w:w="709" w:type="dxa"/>
            <w:noWrap/>
          </w:tcPr>
          <w:p w14:paraId="08D41A6C" w14:textId="1AE8890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6</w:t>
            </w:r>
          </w:p>
        </w:tc>
      </w:tr>
      <w:tr w:rsidR="00F009E3" w:rsidRPr="007E6AE9" w14:paraId="08D41A7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6E" w14:textId="14FBCCB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252</w:t>
            </w:r>
            <w:proofErr w:type="spellEnd"/>
          </w:p>
        </w:tc>
        <w:tc>
          <w:tcPr>
            <w:tcW w:w="4361" w:type="dxa"/>
            <w:noWrap/>
          </w:tcPr>
          <w:p w14:paraId="08D41A6F" w14:textId="07E94A2B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E65816">
              <w:rPr>
                <w:rFonts w:ascii="Times New Roman" w:hAnsi="Times New Roman"/>
                <w:sz w:val="18"/>
                <w:szCs w:val="18"/>
                <w:lang w:val="en-US"/>
              </w:rPr>
              <w:t>rotein involved in ICE excision</w:t>
            </w:r>
          </w:p>
        </w:tc>
        <w:tc>
          <w:tcPr>
            <w:tcW w:w="747" w:type="dxa"/>
            <w:noWrap/>
          </w:tcPr>
          <w:p w14:paraId="08D41A70" w14:textId="1BCF12C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71" w14:textId="72108794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CCTGCTCAGGGCCGTTTTGCG</w:t>
            </w:r>
            <w:proofErr w:type="spellEnd"/>
          </w:p>
        </w:tc>
        <w:tc>
          <w:tcPr>
            <w:tcW w:w="709" w:type="dxa"/>
            <w:noWrap/>
          </w:tcPr>
          <w:p w14:paraId="08D41A72" w14:textId="31F812F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5</w:t>
            </w:r>
          </w:p>
        </w:tc>
      </w:tr>
      <w:tr w:rsidR="00F009E3" w:rsidRPr="007E6AE9" w14:paraId="08D41A7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74" w14:textId="21C587D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517</w:t>
            </w:r>
            <w:proofErr w:type="spellEnd"/>
          </w:p>
        </w:tc>
        <w:tc>
          <w:tcPr>
            <w:tcW w:w="4361" w:type="dxa"/>
            <w:noWrap/>
          </w:tcPr>
          <w:p w14:paraId="08D41A75" w14:textId="2703DBE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E65816">
              <w:rPr>
                <w:rFonts w:ascii="Times New Roman" w:hAnsi="Times New Roman"/>
                <w:sz w:val="18"/>
                <w:szCs w:val="18"/>
              </w:rPr>
              <w:t>utative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</w:rPr>
              <w:t>membrane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A76" w14:textId="5A170108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77" w14:textId="3F8F75E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TTCTTCTATGTACTGATGAATG</w:t>
            </w:r>
            <w:proofErr w:type="spellEnd"/>
          </w:p>
        </w:tc>
        <w:tc>
          <w:tcPr>
            <w:tcW w:w="709" w:type="dxa"/>
            <w:noWrap/>
          </w:tcPr>
          <w:p w14:paraId="08D41A78" w14:textId="243509C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5</w:t>
            </w:r>
          </w:p>
        </w:tc>
      </w:tr>
      <w:tr w:rsidR="00F009E3" w:rsidRPr="007E6AE9" w14:paraId="08D41A7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7A" w14:textId="1A1B4BB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Rmet_0804</w:t>
            </w:r>
            <w:proofErr w:type="spellEnd"/>
          </w:p>
        </w:tc>
        <w:tc>
          <w:tcPr>
            <w:tcW w:w="4361" w:type="dxa"/>
            <w:noWrap/>
          </w:tcPr>
          <w:p w14:paraId="08D41A7B" w14:textId="2497DF9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Putative</w:t>
            </w:r>
            <w:proofErr w:type="spellEnd"/>
            <w:r w:rsidRPr="00463F9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membrane</w:t>
            </w:r>
            <w:proofErr w:type="spellEnd"/>
            <w:r w:rsidRPr="00463F96">
              <w:rPr>
                <w:rFonts w:ascii="Times New Roman" w:hAnsi="Times New Roman"/>
                <w:sz w:val="18"/>
                <w:szCs w:val="18"/>
              </w:rPr>
              <w:t xml:space="preserve"> protease </w:t>
            </w: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subunit</w:t>
            </w:r>
            <w:proofErr w:type="spellEnd"/>
            <w:r w:rsidRPr="00463F9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stomatin</w:t>
            </w:r>
            <w:proofErr w:type="spellEnd"/>
            <w:r w:rsidRPr="00463F96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prohibitin-like</w:t>
            </w:r>
            <w:proofErr w:type="spellEnd"/>
            <w:r w:rsidRPr="00463F9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transmembrane</w:t>
            </w:r>
            <w:proofErr w:type="spellEnd"/>
            <w:r w:rsidRPr="00463F9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63F96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A7C" w14:textId="7168751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7D" w14:textId="4F620FF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CATCGTCTTCCCGTTGCCAATGGGCG</w:t>
            </w:r>
            <w:proofErr w:type="spellEnd"/>
          </w:p>
        </w:tc>
        <w:tc>
          <w:tcPr>
            <w:tcW w:w="709" w:type="dxa"/>
            <w:noWrap/>
          </w:tcPr>
          <w:p w14:paraId="08D41A7E" w14:textId="765AF2A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5</w:t>
            </w:r>
          </w:p>
        </w:tc>
      </w:tr>
      <w:tr w:rsidR="00F009E3" w:rsidRPr="007E6AE9" w14:paraId="08D41A8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80" w14:textId="1BA0795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328</w:t>
            </w:r>
            <w:proofErr w:type="spellEnd"/>
          </w:p>
        </w:tc>
        <w:tc>
          <w:tcPr>
            <w:tcW w:w="4361" w:type="dxa"/>
            <w:noWrap/>
          </w:tcPr>
          <w:p w14:paraId="08D41A81" w14:textId="7C336CF0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65816">
              <w:rPr>
                <w:rFonts w:ascii="Times New Roman" w:hAnsi="Times New Roman"/>
                <w:sz w:val="18"/>
                <w:szCs w:val="18"/>
              </w:rPr>
              <w:t>lpha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</w:rPr>
              <w:t>beta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</w:rPr>
              <w:t>hydrolase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65816">
              <w:rPr>
                <w:rFonts w:ascii="Times New Roman" w:hAnsi="Times New Roman"/>
                <w:sz w:val="18"/>
                <w:szCs w:val="18"/>
              </w:rPr>
              <w:t>fold</w:t>
            </w:r>
            <w:proofErr w:type="spellEnd"/>
          </w:p>
        </w:tc>
        <w:tc>
          <w:tcPr>
            <w:tcW w:w="747" w:type="dxa"/>
            <w:noWrap/>
          </w:tcPr>
          <w:p w14:paraId="08D41A82" w14:textId="5BE7406D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83" w14:textId="519F7E9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TCGCCGAGTACGCCAACGAGCG</w:t>
            </w:r>
            <w:proofErr w:type="spellEnd"/>
          </w:p>
        </w:tc>
        <w:tc>
          <w:tcPr>
            <w:tcW w:w="709" w:type="dxa"/>
            <w:noWrap/>
          </w:tcPr>
          <w:p w14:paraId="08D41A84" w14:textId="5EDB3C2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5</w:t>
            </w:r>
          </w:p>
        </w:tc>
      </w:tr>
      <w:tr w:rsidR="00F009E3" w:rsidRPr="007E6AE9" w14:paraId="08D41A8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86" w14:textId="70E3665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A4FFA">
              <w:rPr>
                <w:rFonts w:ascii="Times New Roman" w:hAnsi="Times New Roman"/>
                <w:sz w:val="18"/>
                <w:szCs w:val="18"/>
                <w:lang w:val="en-US"/>
              </w:rPr>
              <w:t>Rmet_4073</w:t>
            </w:r>
            <w:proofErr w:type="spellEnd"/>
          </w:p>
        </w:tc>
        <w:tc>
          <w:tcPr>
            <w:tcW w:w="4361" w:type="dxa"/>
            <w:noWrap/>
          </w:tcPr>
          <w:p w14:paraId="08D41A87" w14:textId="40E6748E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A4FFA">
              <w:rPr>
                <w:rFonts w:ascii="Times New Roman" w:hAnsi="Times New Roman"/>
                <w:sz w:val="18"/>
                <w:szCs w:val="18"/>
                <w:lang w:val="en-US"/>
              </w:rPr>
              <w:t>Bug, extra-cytoplasmic solute receptor protein</w:t>
            </w:r>
          </w:p>
        </w:tc>
        <w:tc>
          <w:tcPr>
            <w:tcW w:w="747" w:type="dxa"/>
            <w:noWrap/>
          </w:tcPr>
          <w:p w14:paraId="08D41A88" w14:textId="6412437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89" w14:textId="2BB37BA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CCTTGACCACTTTGTGCCAACGGTCG</w:t>
            </w:r>
            <w:proofErr w:type="spellEnd"/>
          </w:p>
        </w:tc>
        <w:tc>
          <w:tcPr>
            <w:tcW w:w="709" w:type="dxa"/>
            <w:noWrap/>
          </w:tcPr>
          <w:p w14:paraId="08D41A8A" w14:textId="2022C4C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5</w:t>
            </w:r>
          </w:p>
        </w:tc>
      </w:tr>
      <w:tr w:rsidR="00F009E3" w:rsidRPr="007E6AE9" w14:paraId="08D41A9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8C" w14:textId="5A5C407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t>Rmet_5233</w:t>
            </w:r>
            <w:proofErr w:type="spellEnd"/>
          </w:p>
        </w:tc>
        <w:tc>
          <w:tcPr>
            <w:tcW w:w="4361" w:type="dxa"/>
            <w:noWrap/>
          </w:tcPr>
          <w:p w14:paraId="08D41A8D" w14:textId="3789DBE0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t>CydB</w:t>
            </w:r>
            <w:proofErr w:type="spellEnd"/>
            <w:r w:rsidRPr="005A4AC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5A4ACB">
              <w:rPr>
                <w:rFonts w:ascii="Times New Roman" w:hAnsi="Times New Roman"/>
                <w:sz w:val="18"/>
                <w:szCs w:val="18"/>
              </w:rPr>
              <w:t xml:space="preserve"> d </w:t>
            </w: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t>ubiquinol</w:t>
            </w:r>
            <w:proofErr w:type="spellEnd"/>
            <w:r w:rsidRPr="005A4ACB">
              <w:rPr>
                <w:rFonts w:ascii="Times New Roman" w:hAnsi="Times New Roman"/>
                <w:sz w:val="18"/>
                <w:szCs w:val="18"/>
              </w:rPr>
              <w:t xml:space="preserve"> oxidase, </w:t>
            </w: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t>subunit</w:t>
            </w:r>
            <w:proofErr w:type="spellEnd"/>
            <w:r w:rsidRPr="005A4ACB">
              <w:rPr>
                <w:rFonts w:ascii="Times New Roman" w:hAnsi="Times New Roman"/>
                <w:sz w:val="18"/>
                <w:szCs w:val="18"/>
              </w:rPr>
              <w:t xml:space="preserve"> II</w:t>
            </w:r>
          </w:p>
        </w:tc>
        <w:tc>
          <w:tcPr>
            <w:tcW w:w="747" w:type="dxa"/>
            <w:noWrap/>
          </w:tcPr>
          <w:p w14:paraId="08D41A8E" w14:textId="3EC4F26C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8F" w14:textId="2494EF1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GGCTTGTCGATGCTGATCTACG</w:t>
            </w:r>
            <w:proofErr w:type="spellEnd"/>
          </w:p>
        </w:tc>
        <w:tc>
          <w:tcPr>
            <w:tcW w:w="709" w:type="dxa"/>
            <w:noWrap/>
          </w:tcPr>
          <w:p w14:paraId="08D41A90" w14:textId="6D51133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4</w:t>
            </w:r>
          </w:p>
        </w:tc>
      </w:tr>
      <w:tr w:rsidR="00F009E3" w:rsidRPr="007E6AE9" w14:paraId="08D41A9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92" w14:textId="5563B62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750</w:t>
            </w:r>
            <w:proofErr w:type="spellEnd"/>
          </w:p>
        </w:tc>
        <w:tc>
          <w:tcPr>
            <w:tcW w:w="4361" w:type="dxa"/>
            <w:noWrap/>
          </w:tcPr>
          <w:p w14:paraId="08D41A93" w14:textId="2C38E3D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E65816">
              <w:rPr>
                <w:rFonts w:ascii="Times New Roman" w:hAnsi="Times New Roman"/>
                <w:sz w:val="18"/>
                <w:szCs w:val="18"/>
              </w:rPr>
              <w:t>hosphoenolpyruvate</w:t>
            </w:r>
            <w:proofErr w:type="spellEnd"/>
            <w:r w:rsidRPr="00E65816">
              <w:rPr>
                <w:rFonts w:ascii="Times New Roman" w:hAnsi="Times New Roman"/>
                <w:sz w:val="18"/>
                <w:szCs w:val="18"/>
              </w:rPr>
              <w:t xml:space="preserve"> carboxylase</w:t>
            </w:r>
          </w:p>
        </w:tc>
        <w:tc>
          <w:tcPr>
            <w:tcW w:w="747" w:type="dxa"/>
            <w:noWrap/>
          </w:tcPr>
          <w:p w14:paraId="08D41A94" w14:textId="1D89960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95" w14:textId="424E86F4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CCGCTGTCGTCGCTGATGGTCG</w:t>
            </w:r>
            <w:proofErr w:type="spellEnd"/>
          </w:p>
        </w:tc>
        <w:tc>
          <w:tcPr>
            <w:tcW w:w="709" w:type="dxa"/>
            <w:noWrap/>
          </w:tcPr>
          <w:p w14:paraId="08D41A96" w14:textId="6D43997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4</w:t>
            </w:r>
          </w:p>
        </w:tc>
      </w:tr>
      <w:tr w:rsidR="00F009E3" w:rsidRPr="007E6AE9" w14:paraId="08D41A9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98" w14:textId="68D2779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942</w:t>
            </w:r>
            <w:proofErr w:type="spellEnd"/>
          </w:p>
        </w:tc>
        <w:tc>
          <w:tcPr>
            <w:tcW w:w="4361" w:type="dxa"/>
            <w:noWrap/>
          </w:tcPr>
          <w:p w14:paraId="08D41A99" w14:textId="6E6F62E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EF77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ative ADP-ribose </w:t>
            </w:r>
            <w:proofErr w:type="spellStart"/>
            <w:r w:rsidRPr="00EF7798">
              <w:rPr>
                <w:rFonts w:ascii="Times New Roman" w:hAnsi="Times New Roman"/>
                <w:sz w:val="18"/>
                <w:szCs w:val="18"/>
                <w:lang w:val="en-US"/>
              </w:rPr>
              <w:t>pyrophosphatase</w:t>
            </w:r>
            <w:proofErr w:type="spellEnd"/>
          </w:p>
        </w:tc>
        <w:tc>
          <w:tcPr>
            <w:tcW w:w="747" w:type="dxa"/>
            <w:noWrap/>
          </w:tcPr>
          <w:p w14:paraId="08D41A9A" w14:textId="42324CCD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9B" w14:textId="1EB92B5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TTCCTACTCGACCGAGTTTATCG</w:t>
            </w:r>
            <w:proofErr w:type="spellEnd"/>
          </w:p>
        </w:tc>
        <w:tc>
          <w:tcPr>
            <w:tcW w:w="709" w:type="dxa"/>
            <w:noWrap/>
          </w:tcPr>
          <w:p w14:paraId="08D41A9C" w14:textId="77F7645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4</w:t>
            </w:r>
          </w:p>
        </w:tc>
      </w:tr>
      <w:tr w:rsidR="00F009E3" w:rsidRPr="007E6AE9" w14:paraId="08D41AA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9E" w14:textId="0871272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600</w:t>
            </w:r>
            <w:proofErr w:type="spellEnd"/>
          </w:p>
        </w:tc>
        <w:tc>
          <w:tcPr>
            <w:tcW w:w="4361" w:type="dxa"/>
            <w:noWrap/>
          </w:tcPr>
          <w:p w14:paraId="08D41A9F" w14:textId="473420C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EF7798">
              <w:rPr>
                <w:rFonts w:ascii="Times New Roman" w:hAnsi="Times New Roman"/>
                <w:sz w:val="18"/>
                <w:szCs w:val="18"/>
              </w:rPr>
              <w:t xml:space="preserve">ultidrug </w:t>
            </w:r>
            <w:proofErr w:type="spellStart"/>
            <w:r w:rsidRPr="00EF7798">
              <w:rPr>
                <w:rFonts w:ascii="Times New Roman" w:hAnsi="Times New Roman"/>
                <w:sz w:val="18"/>
                <w:szCs w:val="18"/>
              </w:rPr>
              <w:t>efflux</w:t>
            </w:r>
            <w:proofErr w:type="spellEnd"/>
            <w:r w:rsidRPr="00EF7798">
              <w:rPr>
                <w:rFonts w:ascii="Times New Roman" w:hAnsi="Times New Roman"/>
                <w:sz w:val="18"/>
                <w:szCs w:val="18"/>
              </w:rPr>
              <w:t xml:space="preserve"> system, </w:t>
            </w:r>
            <w:proofErr w:type="spellStart"/>
            <w:r w:rsidRPr="00EF7798">
              <w:rPr>
                <w:rFonts w:ascii="Times New Roman" w:hAnsi="Times New Roman"/>
                <w:sz w:val="18"/>
                <w:szCs w:val="18"/>
              </w:rPr>
              <w:t>subunit</w:t>
            </w:r>
            <w:proofErr w:type="spellEnd"/>
            <w:r w:rsidRPr="00EF7798">
              <w:rPr>
                <w:rFonts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747" w:type="dxa"/>
            <w:noWrap/>
          </w:tcPr>
          <w:p w14:paraId="08D41AA0" w14:textId="35DB87E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A1" w14:textId="41F8A50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CGCAGATGACGTCGACCAGCG</w:t>
            </w:r>
            <w:proofErr w:type="spellEnd"/>
          </w:p>
        </w:tc>
        <w:tc>
          <w:tcPr>
            <w:tcW w:w="709" w:type="dxa"/>
            <w:noWrap/>
          </w:tcPr>
          <w:p w14:paraId="08D41AA2" w14:textId="7E22645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4</w:t>
            </w:r>
          </w:p>
        </w:tc>
      </w:tr>
      <w:tr w:rsidR="00F009E3" w:rsidRPr="007E6AE9" w14:paraId="08D41AA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A4" w14:textId="08A35C8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218</w:t>
            </w:r>
            <w:proofErr w:type="spellEnd"/>
          </w:p>
        </w:tc>
        <w:tc>
          <w:tcPr>
            <w:tcW w:w="4361" w:type="dxa"/>
            <w:noWrap/>
          </w:tcPr>
          <w:p w14:paraId="08D41AA5" w14:textId="793D227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1057AA">
              <w:rPr>
                <w:rFonts w:ascii="Times New Roman" w:hAnsi="Times New Roman"/>
                <w:sz w:val="18"/>
                <w:szCs w:val="18"/>
              </w:rPr>
              <w:t>utative</w:t>
            </w:r>
            <w:proofErr w:type="spellEnd"/>
            <w:r w:rsidRPr="001057AA">
              <w:rPr>
                <w:rFonts w:ascii="Times New Roman" w:hAnsi="Times New Roman"/>
                <w:sz w:val="18"/>
                <w:szCs w:val="18"/>
              </w:rPr>
              <w:t xml:space="preserve"> Na</w:t>
            </w:r>
            <w:r w:rsidRPr="001057AA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riv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ultidru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fflu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ump</w:t>
            </w:r>
          </w:p>
        </w:tc>
        <w:tc>
          <w:tcPr>
            <w:tcW w:w="747" w:type="dxa"/>
            <w:noWrap/>
          </w:tcPr>
          <w:p w14:paraId="08D41AA6" w14:textId="395F642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A7" w14:textId="1B9205D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TACCGGATTCTCTCCATCG</w:t>
            </w:r>
            <w:proofErr w:type="spellEnd"/>
          </w:p>
        </w:tc>
        <w:tc>
          <w:tcPr>
            <w:tcW w:w="709" w:type="dxa"/>
            <w:noWrap/>
          </w:tcPr>
          <w:p w14:paraId="08D41AA8" w14:textId="3ACDEA5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4</w:t>
            </w:r>
          </w:p>
        </w:tc>
      </w:tr>
      <w:tr w:rsidR="00F009E3" w:rsidRPr="007E6AE9" w14:paraId="08D41AA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AA" w14:textId="140C66B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826</w:t>
            </w:r>
            <w:proofErr w:type="spellEnd"/>
          </w:p>
        </w:tc>
        <w:tc>
          <w:tcPr>
            <w:tcW w:w="4361" w:type="dxa"/>
            <w:noWrap/>
          </w:tcPr>
          <w:p w14:paraId="08D41AAB" w14:textId="2684771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57A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etyl-CoA C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cyltransferase</w:t>
            </w:r>
            <w:proofErr w:type="spellEnd"/>
          </w:p>
        </w:tc>
        <w:tc>
          <w:tcPr>
            <w:tcW w:w="747" w:type="dxa"/>
            <w:noWrap/>
          </w:tcPr>
          <w:p w14:paraId="08D41AAC" w14:textId="42DA9E0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AD" w14:textId="57EC599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AGTTGTTGTTGACGTTGATGACCG</w:t>
            </w:r>
            <w:proofErr w:type="spellEnd"/>
          </w:p>
        </w:tc>
        <w:tc>
          <w:tcPr>
            <w:tcW w:w="709" w:type="dxa"/>
            <w:noWrap/>
          </w:tcPr>
          <w:p w14:paraId="08D41AAE" w14:textId="50E8F503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3</w:t>
            </w:r>
          </w:p>
        </w:tc>
      </w:tr>
      <w:tr w:rsidR="00F009E3" w:rsidRPr="007E6AE9" w14:paraId="08D41AB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B0" w14:textId="24DD17D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547</w:t>
            </w:r>
            <w:proofErr w:type="spellEnd"/>
          </w:p>
        </w:tc>
        <w:tc>
          <w:tcPr>
            <w:tcW w:w="4361" w:type="dxa"/>
            <w:noWrap/>
          </w:tcPr>
          <w:p w14:paraId="08D41AB1" w14:textId="0680DADE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fr-FR"/>
              </w:rPr>
              <w:t>O</w:t>
            </w:r>
            <w:r w:rsidRPr="001057AA">
              <w:rPr>
                <w:rFonts w:ascii="Times New Roman" w:hAnsi="Times New Roman"/>
                <w:sz w:val="18"/>
                <w:szCs w:val="18"/>
                <w:lang w:val="fr-FR"/>
              </w:rPr>
              <w:t>uter</w:t>
            </w:r>
            <w:proofErr w:type="spellEnd"/>
            <w:r w:rsidRPr="001057A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membrane porin signal peptide </w:t>
            </w:r>
            <w:proofErr w:type="spellStart"/>
            <w:r w:rsidRPr="001057AA">
              <w:rPr>
                <w:rFonts w:ascii="Times New Roman" w:hAnsi="Times New Roman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AB2" w14:textId="1859296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B3" w14:textId="2F95209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CGTCGTCACAACGCCATAGAGCG</w:t>
            </w:r>
            <w:proofErr w:type="spellEnd"/>
          </w:p>
        </w:tc>
        <w:tc>
          <w:tcPr>
            <w:tcW w:w="709" w:type="dxa"/>
            <w:noWrap/>
          </w:tcPr>
          <w:p w14:paraId="08D41AB4" w14:textId="12320B0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3</w:t>
            </w:r>
          </w:p>
        </w:tc>
      </w:tr>
      <w:tr w:rsidR="00F009E3" w:rsidRPr="007E6AE9" w14:paraId="08D41AB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B6" w14:textId="4040D4D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084</w:t>
            </w:r>
            <w:proofErr w:type="spellEnd"/>
          </w:p>
        </w:tc>
        <w:tc>
          <w:tcPr>
            <w:tcW w:w="4361" w:type="dxa"/>
            <w:noWrap/>
          </w:tcPr>
          <w:p w14:paraId="08D41AB7" w14:textId="1292A3D4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</w:t>
            </w:r>
            <w:r w:rsidRPr="001057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mber of </w:t>
            </w:r>
            <w:proofErr w:type="spellStart"/>
            <w:r w:rsidRPr="001057AA">
              <w:rPr>
                <w:rFonts w:ascii="Times New Roman" w:hAnsi="Times New Roman"/>
                <w:sz w:val="18"/>
                <w:szCs w:val="18"/>
                <w:lang w:val="en-US"/>
              </w:rPr>
              <w:t>cupin</w:t>
            </w:r>
            <w:proofErr w:type="spellEnd"/>
            <w:r w:rsidRPr="001057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uperfamily (</w:t>
            </w:r>
            <w:proofErr w:type="spellStart"/>
            <w:r w:rsidRPr="001057AA">
              <w:rPr>
                <w:rFonts w:ascii="Times New Roman" w:hAnsi="Times New Roman"/>
                <w:sz w:val="18"/>
                <w:szCs w:val="18"/>
                <w:lang w:val="en-US"/>
              </w:rPr>
              <w:t>RmlC</w:t>
            </w:r>
            <w:proofErr w:type="spellEnd"/>
            <w:r w:rsidRPr="001057AA">
              <w:rPr>
                <w:rFonts w:ascii="Times New Roman" w:hAnsi="Times New Roman"/>
                <w:sz w:val="18"/>
                <w:szCs w:val="18"/>
                <w:lang w:val="en-US"/>
              </w:rPr>
              <w:t>-like)</w:t>
            </w:r>
          </w:p>
        </w:tc>
        <w:tc>
          <w:tcPr>
            <w:tcW w:w="747" w:type="dxa"/>
            <w:noWrap/>
          </w:tcPr>
          <w:p w14:paraId="08D41AB8" w14:textId="1EA3C0CD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B9" w14:textId="0B28489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TTTCTCGCCCACGACGTTGAGCG</w:t>
            </w:r>
            <w:proofErr w:type="spellEnd"/>
          </w:p>
        </w:tc>
        <w:tc>
          <w:tcPr>
            <w:tcW w:w="709" w:type="dxa"/>
            <w:noWrap/>
          </w:tcPr>
          <w:p w14:paraId="08D41ABA" w14:textId="005E6477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C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BC" w14:textId="4B1BB0E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191</w:t>
            </w:r>
            <w:proofErr w:type="spellEnd"/>
          </w:p>
        </w:tc>
        <w:tc>
          <w:tcPr>
            <w:tcW w:w="4361" w:type="dxa"/>
            <w:noWrap/>
          </w:tcPr>
          <w:p w14:paraId="08D41ABD" w14:textId="4C94EF4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1057AA">
              <w:rPr>
                <w:rFonts w:ascii="Times New Roman" w:hAnsi="Times New Roman"/>
                <w:sz w:val="18"/>
                <w:szCs w:val="18"/>
              </w:rPr>
              <w:t>mino</w:t>
            </w:r>
            <w:proofErr w:type="spellEnd"/>
            <w:r w:rsidRPr="001057AA">
              <w:rPr>
                <w:rFonts w:ascii="Times New Roman" w:hAnsi="Times New Roman"/>
                <w:sz w:val="18"/>
                <w:szCs w:val="18"/>
              </w:rPr>
              <w:t xml:space="preserve"> acid permease</w:t>
            </w:r>
          </w:p>
        </w:tc>
        <w:tc>
          <w:tcPr>
            <w:tcW w:w="747" w:type="dxa"/>
            <w:noWrap/>
          </w:tcPr>
          <w:p w14:paraId="08D41ABE" w14:textId="08AD5DD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BF" w14:textId="7DF637D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GTGTTCTTCTACCTGCTGACGCTCG</w:t>
            </w:r>
            <w:proofErr w:type="spellEnd"/>
          </w:p>
        </w:tc>
        <w:tc>
          <w:tcPr>
            <w:tcW w:w="709" w:type="dxa"/>
            <w:noWrap/>
          </w:tcPr>
          <w:p w14:paraId="08D41AC0" w14:textId="7092CEF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C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C2" w14:textId="30B6D19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867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4868</w:t>
            </w:r>
          </w:p>
        </w:tc>
        <w:tc>
          <w:tcPr>
            <w:tcW w:w="4361" w:type="dxa"/>
            <w:noWrap/>
          </w:tcPr>
          <w:p w14:paraId="08D41AC3" w14:textId="78917307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4275B1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Inter: </w:t>
            </w:r>
            <w:proofErr w:type="spellStart"/>
            <w:r w:rsidRPr="004275B1">
              <w:rPr>
                <w:rFonts w:ascii="Times New Roman" w:hAnsi="Times New Roman"/>
                <w:sz w:val="18"/>
                <w:szCs w:val="18"/>
                <w:lang w:val="fr-FR"/>
              </w:rPr>
              <w:t>Multidrug</w:t>
            </w:r>
            <w:proofErr w:type="spellEnd"/>
            <w:r w:rsidRPr="004275B1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transport </w:t>
            </w:r>
            <w:proofErr w:type="spellStart"/>
            <w:r w:rsidRPr="004275B1">
              <w:rPr>
                <w:rFonts w:ascii="Times New Roman" w:hAnsi="Times New Roman"/>
                <w:sz w:val="18"/>
                <w:szCs w:val="18"/>
                <w:lang w:val="fr-FR"/>
              </w:rPr>
              <w:t>protein</w:t>
            </w:r>
            <w:proofErr w:type="spellEnd"/>
            <w:r w:rsidRPr="004275B1">
              <w:rPr>
                <w:rFonts w:ascii="Times New Roman" w:hAnsi="Times New Roman"/>
                <w:sz w:val="18"/>
                <w:szCs w:val="18"/>
                <w:lang w:val="fr-FR"/>
              </w:rPr>
              <w:t>/</w:t>
            </w:r>
            <w:proofErr w:type="spellStart"/>
            <w:r w:rsidRPr="004275B1">
              <w:rPr>
                <w:rFonts w:ascii="Times New Roman" w:hAnsi="Times New Roman"/>
                <w:sz w:val="18"/>
                <w:szCs w:val="18"/>
                <w:lang w:val="fr-FR"/>
              </w:rPr>
              <w:t>esterase</w:t>
            </w:r>
            <w:proofErr w:type="spellEnd"/>
          </w:p>
        </w:tc>
        <w:tc>
          <w:tcPr>
            <w:tcW w:w="747" w:type="dxa"/>
            <w:noWrap/>
          </w:tcPr>
          <w:p w14:paraId="08D41AC4" w14:textId="7EF6C96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C5" w14:textId="5C9969F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TTCCAGTTGAAGAAACCCGACG</w:t>
            </w:r>
            <w:proofErr w:type="spellEnd"/>
          </w:p>
        </w:tc>
        <w:tc>
          <w:tcPr>
            <w:tcW w:w="709" w:type="dxa"/>
            <w:noWrap/>
          </w:tcPr>
          <w:p w14:paraId="08D41AC6" w14:textId="7F42620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C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C8" w14:textId="639FA9C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654</w:t>
            </w:r>
            <w:proofErr w:type="spellEnd"/>
          </w:p>
        </w:tc>
        <w:tc>
          <w:tcPr>
            <w:tcW w:w="4361" w:type="dxa"/>
            <w:noWrap/>
          </w:tcPr>
          <w:p w14:paraId="08D41AC9" w14:textId="4A0B6AD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ACA" w14:textId="330F48B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CB" w14:textId="6C66A48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CTGTTCACGGTGTTGATGG</w:t>
            </w:r>
            <w:proofErr w:type="spellEnd"/>
          </w:p>
        </w:tc>
        <w:tc>
          <w:tcPr>
            <w:tcW w:w="709" w:type="dxa"/>
            <w:noWrap/>
          </w:tcPr>
          <w:p w14:paraId="08D41ACC" w14:textId="4D662B80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D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CE" w14:textId="5CC6B04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377</w:t>
            </w:r>
            <w:proofErr w:type="spellEnd"/>
          </w:p>
        </w:tc>
        <w:tc>
          <w:tcPr>
            <w:tcW w:w="4361" w:type="dxa"/>
            <w:noWrap/>
          </w:tcPr>
          <w:p w14:paraId="08D41ACF" w14:textId="57C54F9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4275B1">
              <w:rPr>
                <w:rFonts w:ascii="Times New Roman" w:hAnsi="Times New Roman"/>
                <w:sz w:val="18"/>
                <w:szCs w:val="18"/>
                <w:lang w:val="en-US"/>
              </w:rPr>
              <w:t>ulfate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hiosulfate transporter subunit</w:t>
            </w:r>
            <w:r w:rsidRPr="004275B1">
              <w:rPr>
                <w:rFonts w:ascii="Times New Roman" w:hAnsi="Times New Roman"/>
                <w:sz w:val="18"/>
                <w:szCs w:val="18"/>
                <w:lang w:val="en-US"/>
              </w:rPr>
              <w:t>; membrane component of ABC superfamily</w:t>
            </w:r>
          </w:p>
        </w:tc>
        <w:tc>
          <w:tcPr>
            <w:tcW w:w="747" w:type="dxa"/>
            <w:noWrap/>
          </w:tcPr>
          <w:p w14:paraId="08D41AD0" w14:textId="478AEDB5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D1" w14:textId="37CE05C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CTTCCAGTTGTTCCCGGCTGGCG</w:t>
            </w:r>
            <w:proofErr w:type="spellEnd"/>
          </w:p>
        </w:tc>
        <w:tc>
          <w:tcPr>
            <w:tcW w:w="709" w:type="dxa"/>
            <w:noWrap/>
          </w:tcPr>
          <w:p w14:paraId="08D41AD2" w14:textId="276B5C7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D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D4" w14:textId="583C96A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500</w:t>
            </w:r>
            <w:proofErr w:type="spellEnd"/>
          </w:p>
        </w:tc>
        <w:tc>
          <w:tcPr>
            <w:tcW w:w="4361" w:type="dxa"/>
            <w:noWrap/>
          </w:tcPr>
          <w:p w14:paraId="08D41AD5" w14:textId="3BCEFA9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275B1">
              <w:rPr>
                <w:rFonts w:ascii="Times New Roman" w:hAnsi="Times New Roman"/>
                <w:sz w:val="18"/>
                <w:szCs w:val="18"/>
              </w:rPr>
              <w:t>Glutamyl-tRNA</w:t>
            </w:r>
            <w:proofErr w:type="spellEnd"/>
            <w:r w:rsidRPr="004275B1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4275B1">
              <w:rPr>
                <w:rFonts w:ascii="Times New Roman" w:hAnsi="Times New Roman"/>
                <w:sz w:val="18"/>
                <w:szCs w:val="18"/>
              </w:rPr>
              <w:t>Gln</w:t>
            </w:r>
            <w:proofErr w:type="spellEnd"/>
            <w:r w:rsidRPr="004275B1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proofErr w:type="spellStart"/>
            <w:r w:rsidRPr="004275B1">
              <w:rPr>
                <w:rFonts w:ascii="Times New Roman" w:hAnsi="Times New Roman"/>
                <w:sz w:val="18"/>
                <w:szCs w:val="18"/>
              </w:rPr>
              <w:t>amidotransferase</w:t>
            </w:r>
            <w:proofErr w:type="spellEnd"/>
            <w:r w:rsidRPr="004275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275B1">
              <w:rPr>
                <w:rFonts w:ascii="Times New Roman" w:hAnsi="Times New Roman"/>
                <w:sz w:val="18"/>
                <w:szCs w:val="18"/>
              </w:rPr>
              <w:t>subunit</w:t>
            </w:r>
            <w:proofErr w:type="spellEnd"/>
            <w:r w:rsidRPr="004275B1">
              <w:rPr>
                <w:rFonts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747" w:type="dxa"/>
            <w:noWrap/>
          </w:tcPr>
          <w:p w14:paraId="08D41AD6" w14:textId="0E70689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D7" w14:textId="09686A3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CTCGCACTCTCCGACGTCAAGCG</w:t>
            </w:r>
            <w:proofErr w:type="spellEnd"/>
          </w:p>
        </w:tc>
        <w:tc>
          <w:tcPr>
            <w:tcW w:w="709" w:type="dxa"/>
            <w:noWrap/>
          </w:tcPr>
          <w:p w14:paraId="08D41AD8" w14:textId="101D89C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D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DA" w14:textId="64619EF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713</w:t>
            </w:r>
            <w:proofErr w:type="spellEnd"/>
          </w:p>
        </w:tc>
        <w:tc>
          <w:tcPr>
            <w:tcW w:w="4361" w:type="dxa"/>
            <w:noWrap/>
          </w:tcPr>
          <w:p w14:paraId="08D41ADB" w14:textId="5DBC5F1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4275B1">
              <w:rPr>
                <w:rFonts w:ascii="Times New Roman" w:hAnsi="Times New Roman"/>
                <w:sz w:val="18"/>
                <w:szCs w:val="18"/>
                <w:lang w:val="en-US"/>
              </w:rPr>
              <w:t>utative membrane protein, putative ion channel</w:t>
            </w:r>
          </w:p>
        </w:tc>
        <w:tc>
          <w:tcPr>
            <w:tcW w:w="747" w:type="dxa"/>
            <w:noWrap/>
          </w:tcPr>
          <w:p w14:paraId="08D41ADC" w14:textId="1E98AD6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DD" w14:textId="62411D2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CATGTTGCTCTTGATGACATCGAGCA</w:t>
            </w:r>
            <w:proofErr w:type="spellEnd"/>
          </w:p>
        </w:tc>
        <w:tc>
          <w:tcPr>
            <w:tcW w:w="709" w:type="dxa"/>
            <w:noWrap/>
          </w:tcPr>
          <w:p w14:paraId="08D41ADE" w14:textId="059C9DE2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E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E0" w14:textId="36235C6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605</w:t>
            </w:r>
            <w:proofErr w:type="spellEnd"/>
          </w:p>
        </w:tc>
        <w:tc>
          <w:tcPr>
            <w:tcW w:w="4361" w:type="dxa"/>
            <w:noWrap/>
          </w:tcPr>
          <w:p w14:paraId="08D41AE1" w14:textId="66C9C85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r w:rsidRPr="004275B1">
              <w:rPr>
                <w:rFonts w:ascii="Times New Roman" w:hAnsi="Times New Roman"/>
                <w:sz w:val="18"/>
                <w:szCs w:val="18"/>
                <w:lang w:val="en-US"/>
              </w:rPr>
              <w:t>istidine protein kinase</w:t>
            </w:r>
          </w:p>
        </w:tc>
        <w:tc>
          <w:tcPr>
            <w:tcW w:w="747" w:type="dxa"/>
            <w:noWrap/>
          </w:tcPr>
          <w:p w14:paraId="08D41AE2" w14:textId="66184663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E3" w14:textId="4C51436B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GCTTCCAGTCGACGCTGATGGATG</w:t>
            </w:r>
            <w:proofErr w:type="spellEnd"/>
          </w:p>
        </w:tc>
        <w:tc>
          <w:tcPr>
            <w:tcW w:w="709" w:type="dxa"/>
            <w:noWrap/>
          </w:tcPr>
          <w:p w14:paraId="08D41AE4" w14:textId="698F364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2</w:t>
            </w:r>
          </w:p>
        </w:tc>
      </w:tr>
      <w:tr w:rsidR="00F009E3" w:rsidRPr="007E6AE9" w14:paraId="08D41AE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E6" w14:textId="3C38C94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512</w:t>
            </w:r>
            <w:proofErr w:type="spellEnd"/>
          </w:p>
        </w:tc>
        <w:tc>
          <w:tcPr>
            <w:tcW w:w="4361" w:type="dxa"/>
            <w:noWrap/>
          </w:tcPr>
          <w:p w14:paraId="08D41AE7" w14:textId="1EE307C0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</w:t>
            </w:r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uter membrane efflux protein</w:t>
            </w:r>
          </w:p>
        </w:tc>
        <w:tc>
          <w:tcPr>
            <w:tcW w:w="747" w:type="dxa"/>
            <w:noWrap/>
          </w:tcPr>
          <w:p w14:paraId="08D41AE8" w14:textId="06AD1EE8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E9" w14:textId="3A875FB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TTTCCCGCTGATGCTGCTCGGCG</w:t>
            </w:r>
            <w:proofErr w:type="spellEnd"/>
          </w:p>
        </w:tc>
        <w:tc>
          <w:tcPr>
            <w:tcW w:w="709" w:type="dxa"/>
            <w:noWrap/>
          </w:tcPr>
          <w:p w14:paraId="08D41AEA" w14:textId="49EA4A7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1</w:t>
            </w:r>
          </w:p>
        </w:tc>
      </w:tr>
      <w:tr w:rsidR="00F009E3" w:rsidRPr="007E6AE9" w14:paraId="08D41AF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EC" w14:textId="395340D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4700</w:t>
            </w:r>
            <w:proofErr w:type="spellEnd"/>
          </w:p>
        </w:tc>
        <w:tc>
          <w:tcPr>
            <w:tcW w:w="4361" w:type="dxa"/>
            <w:noWrap/>
          </w:tcPr>
          <w:p w14:paraId="08D41AED" w14:textId="3A0D6F1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AEE" w14:textId="306AA469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EF" w14:textId="063223B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CCCAGTACACCGCTTTGGGCG</w:t>
            </w:r>
            <w:proofErr w:type="spellEnd"/>
          </w:p>
        </w:tc>
        <w:tc>
          <w:tcPr>
            <w:tcW w:w="709" w:type="dxa"/>
            <w:noWrap/>
          </w:tcPr>
          <w:p w14:paraId="08D41AF0" w14:textId="4C1E168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1</w:t>
            </w:r>
          </w:p>
        </w:tc>
      </w:tr>
      <w:tr w:rsidR="00F009E3" w:rsidRPr="007E6AE9" w14:paraId="08D41AF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F2" w14:textId="69DC866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808</w:t>
            </w:r>
            <w:proofErr w:type="spellEnd"/>
          </w:p>
        </w:tc>
        <w:tc>
          <w:tcPr>
            <w:tcW w:w="4361" w:type="dxa"/>
            <w:noWrap/>
          </w:tcPr>
          <w:p w14:paraId="08D41AF3" w14:textId="345BEF3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redicted permease</w:t>
            </w:r>
          </w:p>
        </w:tc>
        <w:tc>
          <w:tcPr>
            <w:tcW w:w="747" w:type="dxa"/>
            <w:noWrap/>
          </w:tcPr>
          <w:p w14:paraId="08D41AF4" w14:textId="45F5B4C0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AF5" w14:textId="7E240F6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ATCTCGACGCTGATCGTCC</w:t>
            </w:r>
            <w:proofErr w:type="spellEnd"/>
          </w:p>
        </w:tc>
        <w:tc>
          <w:tcPr>
            <w:tcW w:w="709" w:type="dxa"/>
            <w:noWrap/>
          </w:tcPr>
          <w:p w14:paraId="08D41AF6" w14:textId="2A4666A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1</w:t>
            </w:r>
          </w:p>
        </w:tc>
      </w:tr>
      <w:tr w:rsidR="00F009E3" w:rsidRPr="007E6AE9" w14:paraId="08D41AF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F8" w14:textId="21BEA82C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lastRenderedPageBreak/>
              <w:t>Rmet_0326</w:t>
            </w:r>
            <w:proofErr w:type="spellEnd"/>
          </w:p>
        </w:tc>
        <w:tc>
          <w:tcPr>
            <w:tcW w:w="4361" w:type="dxa"/>
            <w:noWrap/>
          </w:tcPr>
          <w:p w14:paraId="08D41AF9" w14:textId="0E15770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5A4AC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A4ACB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AFA" w14:textId="6883C166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AFB" w14:textId="219F43F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ATACTCTCTATGTCAAATGGCG</w:t>
            </w:r>
            <w:proofErr w:type="spellEnd"/>
          </w:p>
        </w:tc>
        <w:tc>
          <w:tcPr>
            <w:tcW w:w="709" w:type="dxa"/>
            <w:noWrap/>
          </w:tcPr>
          <w:p w14:paraId="08D41AFC" w14:textId="7ABF8E2F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.1</w:t>
            </w:r>
          </w:p>
        </w:tc>
      </w:tr>
      <w:tr w:rsidR="00F009E3" w:rsidRPr="007E6AE9" w14:paraId="08D41B0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AFE" w14:textId="54DE99C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528</w:t>
            </w:r>
            <w:proofErr w:type="spellEnd"/>
          </w:p>
        </w:tc>
        <w:tc>
          <w:tcPr>
            <w:tcW w:w="4361" w:type="dxa"/>
            <w:noWrap/>
          </w:tcPr>
          <w:p w14:paraId="08D41AFF" w14:textId="3734CED9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utative DNA-binding transcriptional regulator (</w:t>
            </w:r>
            <w:proofErr w:type="spellStart"/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LysR</w:t>
            </w:r>
            <w:proofErr w:type="spellEnd"/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-family)</w:t>
            </w:r>
          </w:p>
        </w:tc>
        <w:tc>
          <w:tcPr>
            <w:tcW w:w="747" w:type="dxa"/>
            <w:noWrap/>
          </w:tcPr>
          <w:p w14:paraId="08D41B00" w14:textId="7FF03BDC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B01" w14:textId="3E356FB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TCCTTCTCGTTGCCGTTGCCCG</w:t>
            </w:r>
            <w:proofErr w:type="spellEnd"/>
          </w:p>
        </w:tc>
        <w:tc>
          <w:tcPr>
            <w:tcW w:w="709" w:type="dxa"/>
            <w:noWrap/>
          </w:tcPr>
          <w:p w14:paraId="08D41B02" w14:textId="60E1E36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0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04" w14:textId="0B1933B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705</w:t>
            </w:r>
            <w:proofErr w:type="spellEnd"/>
          </w:p>
        </w:tc>
        <w:tc>
          <w:tcPr>
            <w:tcW w:w="4361" w:type="dxa"/>
            <w:noWrap/>
          </w:tcPr>
          <w:p w14:paraId="08D41B05" w14:textId="6A37FBD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B06" w14:textId="00C66C23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07" w14:textId="572F3130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CCCTTCTTGAGGCTAACGGTCA</w:t>
            </w:r>
            <w:proofErr w:type="spellEnd"/>
          </w:p>
        </w:tc>
        <w:tc>
          <w:tcPr>
            <w:tcW w:w="709" w:type="dxa"/>
            <w:noWrap/>
          </w:tcPr>
          <w:p w14:paraId="08D41B08" w14:textId="01789C8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0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0A" w14:textId="6915B97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165</w:t>
            </w:r>
            <w:proofErr w:type="spellEnd"/>
          </w:p>
        </w:tc>
        <w:tc>
          <w:tcPr>
            <w:tcW w:w="4361" w:type="dxa"/>
            <w:noWrap/>
          </w:tcPr>
          <w:p w14:paraId="08D41B0B" w14:textId="58DA17A6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enylalanine </w:t>
            </w:r>
            <w:proofErr w:type="spellStart"/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tRNA</w:t>
            </w:r>
            <w:proofErr w:type="spellEnd"/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synthetase</w:t>
            </w:r>
            <w:proofErr w:type="spellEnd"/>
            <w:r w:rsidRPr="001B6A27">
              <w:rPr>
                <w:rFonts w:ascii="Times New Roman" w:hAnsi="Times New Roman"/>
                <w:sz w:val="18"/>
                <w:szCs w:val="18"/>
                <w:lang w:val="en-US"/>
              </w:rPr>
              <w:t>, beta subunit</w:t>
            </w:r>
          </w:p>
        </w:tc>
        <w:tc>
          <w:tcPr>
            <w:tcW w:w="747" w:type="dxa"/>
            <w:noWrap/>
          </w:tcPr>
          <w:p w14:paraId="08D41B0C" w14:textId="41CA18AA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B0D" w14:textId="0121180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TTCTCGTCAGCGCCAATGGCCG</w:t>
            </w:r>
            <w:proofErr w:type="spellEnd"/>
          </w:p>
        </w:tc>
        <w:tc>
          <w:tcPr>
            <w:tcW w:w="709" w:type="dxa"/>
            <w:noWrap/>
          </w:tcPr>
          <w:p w14:paraId="08D41B0E" w14:textId="0E90EE6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1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10" w14:textId="602535E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647</w:t>
            </w:r>
            <w:proofErr w:type="spellEnd"/>
          </w:p>
        </w:tc>
        <w:tc>
          <w:tcPr>
            <w:tcW w:w="4361" w:type="dxa"/>
            <w:noWrap/>
          </w:tcPr>
          <w:p w14:paraId="08D41B11" w14:textId="42DAB964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B12" w14:textId="5C0702D9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B13" w14:textId="140530A7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TTCCCGTAGAAGCCGTCTGGTG</w:t>
            </w:r>
            <w:proofErr w:type="spellEnd"/>
          </w:p>
        </w:tc>
        <w:tc>
          <w:tcPr>
            <w:tcW w:w="709" w:type="dxa"/>
            <w:noWrap/>
          </w:tcPr>
          <w:p w14:paraId="08D41B14" w14:textId="393277A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1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16" w14:textId="4993766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973</w:t>
            </w:r>
            <w:proofErr w:type="spellEnd"/>
          </w:p>
        </w:tc>
        <w:tc>
          <w:tcPr>
            <w:tcW w:w="4361" w:type="dxa"/>
            <w:noWrap/>
          </w:tcPr>
          <w:p w14:paraId="08D41B17" w14:textId="14EDBE4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1B6A27">
              <w:rPr>
                <w:rFonts w:ascii="Times New Roman" w:hAnsi="Times New Roman"/>
                <w:sz w:val="18"/>
                <w:szCs w:val="18"/>
              </w:rPr>
              <w:t>eucyl-tRNA</w:t>
            </w:r>
            <w:proofErr w:type="spellEnd"/>
            <w:r w:rsidRPr="001B6A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B6A27">
              <w:rPr>
                <w:rFonts w:ascii="Times New Roman" w:hAnsi="Times New Roman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747" w:type="dxa"/>
            <w:noWrap/>
          </w:tcPr>
          <w:p w14:paraId="08D41B18" w14:textId="7FAA6277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B19" w14:textId="46906EE8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GTTCCTGAAGATGCTGGAAAAGG</w:t>
            </w:r>
            <w:proofErr w:type="spellEnd"/>
          </w:p>
        </w:tc>
        <w:tc>
          <w:tcPr>
            <w:tcW w:w="709" w:type="dxa"/>
            <w:noWrap/>
          </w:tcPr>
          <w:p w14:paraId="08D41B1A" w14:textId="62329538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21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1C" w14:textId="5AC567F9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991</w:t>
            </w:r>
            <w:proofErr w:type="spellEnd"/>
          </w:p>
        </w:tc>
        <w:tc>
          <w:tcPr>
            <w:tcW w:w="4361" w:type="dxa"/>
            <w:noWrap/>
          </w:tcPr>
          <w:p w14:paraId="08D41B1D" w14:textId="348ECE6C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B6A27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Arsenical </w:t>
            </w:r>
            <w:proofErr w:type="spellStart"/>
            <w:r w:rsidRPr="001B6A27">
              <w:rPr>
                <w:rFonts w:ascii="Times New Roman" w:hAnsi="Times New Roman"/>
                <w:sz w:val="18"/>
                <w:szCs w:val="18"/>
                <w:lang w:val="fr-FR"/>
              </w:rPr>
              <w:t>pump</w:t>
            </w:r>
            <w:proofErr w:type="spellEnd"/>
            <w:r w:rsidRPr="001B6A27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membrane </w:t>
            </w:r>
            <w:proofErr w:type="spellStart"/>
            <w:r w:rsidRPr="001B6A27">
              <w:rPr>
                <w:rFonts w:ascii="Times New Roman" w:hAnsi="Times New Roman"/>
                <w:sz w:val="18"/>
                <w:szCs w:val="18"/>
                <w:lang w:val="fr-FR"/>
              </w:rPr>
              <w:t>protein</w:t>
            </w:r>
            <w:proofErr w:type="spellEnd"/>
            <w:r w:rsidRPr="001B6A27">
              <w:rPr>
                <w:rFonts w:ascii="Times New Roman" w:hAnsi="Times New Roman"/>
                <w:sz w:val="18"/>
                <w:szCs w:val="18"/>
                <w:lang w:val="fr-FR"/>
              </w:rPr>
              <w:t>, putative arsenite permease</w:t>
            </w:r>
          </w:p>
        </w:tc>
        <w:tc>
          <w:tcPr>
            <w:tcW w:w="747" w:type="dxa"/>
            <w:noWrap/>
          </w:tcPr>
          <w:p w14:paraId="08D41B1E" w14:textId="6591D90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1F" w14:textId="273ED80D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TGCTCGTGATGCCGACGAGCA</w:t>
            </w:r>
            <w:proofErr w:type="spellEnd"/>
          </w:p>
        </w:tc>
        <w:tc>
          <w:tcPr>
            <w:tcW w:w="709" w:type="dxa"/>
            <w:noWrap/>
          </w:tcPr>
          <w:p w14:paraId="08D41B20" w14:textId="15E7055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27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22" w14:textId="372EB51E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563</w:t>
            </w:r>
            <w:proofErr w:type="spellEnd"/>
          </w:p>
        </w:tc>
        <w:tc>
          <w:tcPr>
            <w:tcW w:w="4361" w:type="dxa"/>
            <w:noWrap/>
          </w:tcPr>
          <w:p w14:paraId="08D41B23" w14:textId="339F7497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B24" w14:textId="0748A03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25" w14:textId="083661C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TCCCGCTGGACGATGCCGAGCG</w:t>
            </w:r>
            <w:proofErr w:type="spellEnd"/>
          </w:p>
        </w:tc>
        <w:tc>
          <w:tcPr>
            <w:tcW w:w="709" w:type="dxa"/>
            <w:noWrap/>
          </w:tcPr>
          <w:p w14:paraId="08D41B26" w14:textId="0165BDC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2D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28" w14:textId="43828644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5459</w:t>
            </w:r>
            <w:proofErr w:type="spellEnd"/>
          </w:p>
        </w:tc>
        <w:tc>
          <w:tcPr>
            <w:tcW w:w="4361" w:type="dxa"/>
            <w:noWrap/>
          </w:tcPr>
          <w:p w14:paraId="08D41B29" w14:textId="4AF42AB8" w:rsidR="00F009E3" w:rsidRPr="000464BD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295138">
              <w:rPr>
                <w:rFonts w:ascii="Times New Roman" w:hAnsi="Times New Roman"/>
                <w:sz w:val="18"/>
                <w:szCs w:val="18"/>
              </w:rPr>
              <w:t xml:space="preserve">ransposase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Tn</w:t>
            </w:r>
            <w:r w:rsidRPr="00975ABC">
              <w:rPr>
                <w:rFonts w:ascii="Times New Roman" w:hAnsi="Times New Roman"/>
                <w:i/>
                <w:sz w:val="18"/>
                <w:szCs w:val="18"/>
              </w:rPr>
              <w:t>7</w:t>
            </w:r>
            <w:r w:rsidRPr="00295138">
              <w:rPr>
                <w:rFonts w:ascii="Times New Roman" w:hAnsi="Times New Roman"/>
                <w:sz w:val="18"/>
                <w:szCs w:val="18"/>
              </w:rPr>
              <w:t>-like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proteinA</w:t>
            </w:r>
            <w:proofErr w:type="spellEnd"/>
          </w:p>
        </w:tc>
        <w:tc>
          <w:tcPr>
            <w:tcW w:w="747" w:type="dxa"/>
            <w:noWrap/>
          </w:tcPr>
          <w:p w14:paraId="08D41B2A" w14:textId="1417A279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2B" w14:textId="69C0B65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TTCTTCCGTACGTTGTTCTTCG</w:t>
            </w:r>
            <w:proofErr w:type="spellEnd"/>
          </w:p>
        </w:tc>
        <w:tc>
          <w:tcPr>
            <w:tcW w:w="709" w:type="dxa"/>
            <w:noWrap/>
          </w:tcPr>
          <w:p w14:paraId="08D41B2C" w14:textId="4798946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7</w:t>
            </w:r>
          </w:p>
        </w:tc>
      </w:tr>
      <w:tr w:rsidR="00F009E3" w:rsidRPr="007E6AE9" w14:paraId="08D41B33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2E" w14:textId="38CA652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1671</w:t>
            </w:r>
            <w:proofErr w:type="spellEnd"/>
          </w:p>
        </w:tc>
        <w:tc>
          <w:tcPr>
            <w:tcW w:w="4361" w:type="dxa"/>
            <w:noWrap/>
          </w:tcPr>
          <w:p w14:paraId="08D41B2F" w14:textId="36C5EE3C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592347">
              <w:rPr>
                <w:rFonts w:ascii="Times New Roman" w:hAnsi="Times New Roman"/>
                <w:sz w:val="18"/>
                <w:szCs w:val="18"/>
                <w:lang w:val="en-US"/>
              </w:rPr>
              <w:t>Poly(3-</w:t>
            </w:r>
            <w:proofErr w:type="spellStart"/>
            <w:r w:rsidRPr="00592347">
              <w:rPr>
                <w:rFonts w:ascii="Times New Roman" w:hAnsi="Times New Roman"/>
                <w:sz w:val="18"/>
                <w:szCs w:val="18"/>
                <w:lang w:val="en-US"/>
              </w:rPr>
              <w:t>hydroxybutyrate</w:t>
            </w:r>
            <w:proofErr w:type="spellEnd"/>
            <w:r w:rsidRPr="00592347">
              <w:rPr>
                <w:rFonts w:ascii="Times New Roman" w:hAnsi="Times New Roman"/>
                <w:sz w:val="18"/>
                <w:szCs w:val="18"/>
                <w:lang w:val="en-US"/>
              </w:rPr>
              <w:t>) polymerase</w:t>
            </w:r>
          </w:p>
        </w:tc>
        <w:tc>
          <w:tcPr>
            <w:tcW w:w="747" w:type="dxa"/>
            <w:noWrap/>
          </w:tcPr>
          <w:p w14:paraId="08D41B30" w14:textId="6251483D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31" w14:textId="634D4132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TAGTACTTGTTGATGCAAGGCG</w:t>
            </w:r>
            <w:proofErr w:type="spellEnd"/>
          </w:p>
        </w:tc>
        <w:tc>
          <w:tcPr>
            <w:tcW w:w="709" w:type="dxa"/>
            <w:noWrap/>
          </w:tcPr>
          <w:p w14:paraId="08D41B32" w14:textId="519E164D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6.9</w:t>
            </w:r>
          </w:p>
        </w:tc>
      </w:tr>
      <w:tr w:rsidR="00F009E3" w:rsidRPr="007E6AE9" w14:paraId="08D41B39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34" w14:textId="2721AAB1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F4C4C">
              <w:rPr>
                <w:rFonts w:ascii="Times New Roman" w:hAnsi="Times New Roman"/>
                <w:sz w:val="18"/>
                <w:szCs w:val="18"/>
              </w:rPr>
              <w:t>Rmet_1718</w:t>
            </w:r>
            <w:proofErr w:type="spellEnd"/>
          </w:p>
        </w:tc>
        <w:tc>
          <w:tcPr>
            <w:tcW w:w="4361" w:type="dxa"/>
            <w:noWrap/>
          </w:tcPr>
          <w:p w14:paraId="08D41B35" w14:textId="70B3E1E9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4C4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MP-dependent </w:t>
            </w:r>
            <w:proofErr w:type="spellStart"/>
            <w:r w:rsidRPr="00AF4C4C">
              <w:rPr>
                <w:rFonts w:ascii="Times New Roman" w:hAnsi="Times New Roman"/>
                <w:sz w:val="18"/>
                <w:szCs w:val="18"/>
                <w:lang w:val="en-US"/>
              </w:rPr>
              <w:t>synthetase</w:t>
            </w:r>
            <w:proofErr w:type="spellEnd"/>
            <w:r w:rsidRPr="00AF4C4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ligase</w:t>
            </w:r>
          </w:p>
        </w:tc>
        <w:tc>
          <w:tcPr>
            <w:tcW w:w="747" w:type="dxa"/>
            <w:noWrap/>
          </w:tcPr>
          <w:p w14:paraId="08D41B36" w14:textId="3FEEA034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37" w14:textId="4084CEC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AGATCCTGTACACGCTGAATGACG</w:t>
            </w:r>
            <w:proofErr w:type="spellEnd"/>
          </w:p>
        </w:tc>
        <w:tc>
          <w:tcPr>
            <w:tcW w:w="709" w:type="dxa"/>
            <w:noWrap/>
          </w:tcPr>
          <w:p w14:paraId="08D41B38" w14:textId="0ACAF4E5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6.8</w:t>
            </w:r>
          </w:p>
        </w:tc>
      </w:tr>
      <w:tr w:rsidR="00F009E3" w:rsidRPr="007E6AE9" w14:paraId="08D41B3F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3A" w14:textId="39FF1B6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271</w:t>
            </w:r>
            <w:proofErr w:type="spellEnd"/>
          </w:p>
        </w:tc>
        <w:tc>
          <w:tcPr>
            <w:tcW w:w="4361" w:type="dxa"/>
            <w:noWrap/>
          </w:tcPr>
          <w:p w14:paraId="08D41B3B" w14:textId="30606FAA" w:rsidR="00F009E3" w:rsidRPr="002922C5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2951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tochrome oxidase assembly protein,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  <w:lang w:val="en-US"/>
              </w:rPr>
              <w:t>Sco1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  <w:lang w:val="en-US"/>
              </w:rPr>
              <w:t>SenC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747" w:type="dxa"/>
            <w:noWrap/>
          </w:tcPr>
          <w:p w14:paraId="08D41B3C" w14:textId="7EA8A312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3D" w14:textId="2684F35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ATGGCCCAGTATGTGCCGGCCTTCG</w:t>
            </w:r>
            <w:proofErr w:type="spellEnd"/>
          </w:p>
        </w:tc>
        <w:tc>
          <w:tcPr>
            <w:tcW w:w="709" w:type="dxa"/>
            <w:noWrap/>
          </w:tcPr>
          <w:p w14:paraId="08D41B3E" w14:textId="5414B8B7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6.8</w:t>
            </w:r>
          </w:p>
        </w:tc>
      </w:tr>
      <w:tr w:rsidR="00F009E3" w:rsidRPr="007E6AE9" w14:paraId="08D41B45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40" w14:textId="00478DBA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3428</w:t>
            </w:r>
            <w:proofErr w:type="spellEnd"/>
          </w:p>
        </w:tc>
        <w:tc>
          <w:tcPr>
            <w:tcW w:w="4361" w:type="dxa"/>
            <w:noWrap/>
          </w:tcPr>
          <w:p w14:paraId="08D41B41" w14:textId="78F90D2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A25AD">
              <w:rPr>
                <w:rFonts w:ascii="Times New Roman" w:hAnsi="Times New Roman"/>
                <w:sz w:val="18"/>
                <w:szCs w:val="18"/>
              </w:rPr>
              <w:t>onserved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r w:rsidRPr="002A25A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A25AD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47" w:type="dxa"/>
            <w:noWrap/>
          </w:tcPr>
          <w:p w14:paraId="08D41B42" w14:textId="057AFC5F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noWrap/>
          </w:tcPr>
          <w:p w14:paraId="08D41B43" w14:textId="5A308294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CGGTCCAGTCGGTGCCGGGTAGCG</w:t>
            </w:r>
            <w:proofErr w:type="spellEnd"/>
          </w:p>
        </w:tc>
        <w:tc>
          <w:tcPr>
            <w:tcW w:w="709" w:type="dxa"/>
            <w:noWrap/>
          </w:tcPr>
          <w:p w14:paraId="08D41B44" w14:textId="76B1063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6.8</w:t>
            </w:r>
          </w:p>
        </w:tc>
      </w:tr>
      <w:tr w:rsidR="00F009E3" w:rsidRPr="007E6AE9" w14:paraId="08D41B4B" w14:textId="77777777" w:rsidTr="00F009E3">
        <w:trPr>
          <w:trHeight w:val="255"/>
          <w:jc w:val="center"/>
        </w:trPr>
        <w:tc>
          <w:tcPr>
            <w:tcW w:w="1466" w:type="dxa"/>
            <w:noWrap/>
          </w:tcPr>
          <w:p w14:paraId="08D41B46" w14:textId="0A1F87FF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0335</w:t>
            </w:r>
            <w:proofErr w:type="spellEnd"/>
          </w:p>
        </w:tc>
        <w:tc>
          <w:tcPr>
            <w:tcW w:w="4361" w:type="dxa"/>
            <w:noWrap/>
          </w:tcPr>
          <w:p w14:paraId="08D41B47" w14:textId="5D6989FE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295138">
              <w:rPr>
                <w:rFonts w:ascii="Times New Roman" w:hAnsi="Times New Roman"/>
                <w:sz w:val="18"/>
                <w:szCs w:val="18"/>
              </w:rPr>
              <w:t>utative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transglycosylase</w:t>
            </w:r>
            <w:proofErr w:type="spellEnd"/>
          </w:p>
        </w:tc>
        <w:tc>
          <w:tcPr>
            <w:tcW w:w="747" w:type="dxa"/>
            <w:noWrap/>
          </w:tcPr>
          <w:p w14:paraId="08D41B48" w14:textId="34DFC18C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2797" w:type="dxa"/>
            <w:noWrap/>
          </w:tcPr>
          <w:p w14:paraId="08D41B49" w14:textId="0710DD66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TTTCGTAGTAGCTGCTGCTGGGGC</w:t>
            </w:r>
            <w:proofErr w:type="spellEnd"/>
          </w:p>
        </w:tc>
        <w:tc>
          <w:tcPr>
            <w:tcW w:w="709" w:type="dxa"/>
            <w:noWrap/>
          </w:tcPr>
          <w:p w14:paraId="08D41B4A" w14:textId="6CB580EA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6.8</w:t>
            </w:r>
          </w:p>
        </w:tc>
      </w:tr>
      <w:tr w:rsidR="00F009E3" w:rsidRPr="007E6AE9" w14:paraId="08D41B51" w14:textId="77777777" w:rsidTr="00F009E3">
        <w:trPr>
          <w:trHeight w:val="255"/>
          <w:jc w:val="center"/>
        </w:trPr>
        <w:tc>
          <w:tcPr>
            <w:tcW w:w="1466" w:type="dxa"/>
            <w:tcBorders>
              <w:bottom w:val="single" w:sz="8" w:space="0" w:color="auto"/>
            </w:tcBorders>
            <w:noWrap/>
          </w:tcPr>
          <w:p w14:paraId="08D41B4C" w14:textId="26ECFD13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et_2866</w:t>
            </w:r>
            <w:proofErr w:type="spellEnd"/>
          </w:p>
        </w:tc>
        <w:tc>
          <w:tcPr>
            <w:tcW w:w="4361" w:type="dxa"/>
            <w:tcBorders>
              <w:bottom w:val="single" w:sz="8" w:space="0" w:color="auto"/>
            </w:tcBorders>
            <w:noWrap/>
          </w:tcPr>
          <w:p w14:paraId="08D41B4D" w14:textId="6FF737F1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295138">
              <w:rPr>
                <w:rFonts w:ascii="Times New Roman" w:hAnsi="Times New Roman"/>
                <w:sz w:val="18"/>
                <w:szCs w:val="18"/>
              </w:rPr>
              <w:t>eucine/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isoleucine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</w:rPr>
              <w:t xml:space="preserve">/valine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transporter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subunit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membrane</w:t>
            </w:r>
            <w:proofErr w:type="spellEnd"/>
            <w:r w:rsidRPr="00295138">
              <w:rPr>
                <w:rFonts w:ascii="Times New Roman" w:hAnsi="Times New Roman"/>
                <w:sz w:val="18"/>
                <w:szCs w:val="18"/>
              </w:rPr>
              <w:t xml:space="preserve"> component of ABC </w:t>
            </w:r>
            <w:proofErr w:type="spellStart"/>
            <w:r w:rsidRPr="00295138">
              <w:rPr>
                <w:rFonts w:ascii="Times New Roman" w:hAnsi="Times New Roman"/>
                <w:sz w:val="18"/>
                <w:szCs w:val="18"/>
              </w:rPr>
              <w:t>superfamily</w:t>
            </w:r>
            <w:proofErr w:type="spellEnd"/>
          </w:p>
        </w:tc>
        <w:tc>
          <w:tcPr>
            <w:tcW w:w="747" w:type="dxa"/>
            <w:tcBorders>
              <w:bottom w:val="single" w:sz="8" w:space="0" w:color="auto"/>
            </w:tcBorders>
            <w:noWrap/>
          </w:tcPr>
          <w:p w14:paraId="08D41B4E" w14:textId="7A2A12C1" w:rsidR="00F009E3" w:rsidRPr="007E6AE9" w:rsidRDefault="00F009E3" w:rsidP="00DB2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2797" w:type="dxa"/>
            <w:tcBorders>
              <w:bottom w:val="single" w:sz="8" w:space="0" w:color="auto"/>
            </w:tcBorders>
            <w:noWrap/>
          </w:tcPr>
          <w:p w14:paraId="08D41B4F" w14:textId="3B1E8035" w:rsidR="00F009E3" w:rsidRPr="007E6AE9" w:rsidRDefault="00F009E3" w:rsidP="00DB2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GCAGTTCTGGCCTATACCATCGAACG</w:t>
            </w:r>
            <w:proofErr w:type="spellEnd"/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08D41B50" w14:textId="13DD2BFB" w:rsidR="00F009E3" w:rsidRPr="007E6AE9" w:rsidRDefault="00F009E3" w:rsidP="00F009E3">
            <w:pPr>
              <w:rPr>
                <w:rFonts w:ascii="Times New Roman" w:hAnsi="Times New Roman"/>
                <w:sz w:val="18"/>
                <w:szCs w:val="18"/>
              </w:rPr>
            </w:pPr>
            <w:r w:rsidRPr="00131977">
              <w:rPr>
                <w:rFonts w:ascii="Times New Roman" w:eastAsia="Arial Unicode MS" w:hAnsi="Times New Roman"/>
                <w:color w:val="333333"/>
                <w:sz w:val="18"/>
                <w:szCs w:val="18"/>
              </w:rPr>
              <w:t>6.8</w:t>
            </w:r>
          </w:p>
        </w:tc>
      </w:tr>
    </w:tbl>
    <w:p w14:paraId="08D41B52" w14:textId="4D0FE732" w:rsidR="007E6AE9" w:rsidRDefault="007E6AE9" w:rsidP="000464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E6AE9" w:rsidSect="00B74470">
      <w:footerReference w:type="default" r:id="rId9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2ABE1D" w15:done="0"/>
  <w15:commentEx w15:paraId="6132ED56" w15:done="0"/>
  <w15:commentEx w15:paraId="3582F4C8" w15:done="0"/>
  <w15:commentEx w15:paraId="1DAE9AD8" w15:done="0"/>
  <w15:commentEx w15:paraId="0614D30C" w15:done="0"/>
  <w15:commentEx w15:paraId="02EB7F3D" w15:done="0"/>
  <w15:commentEx w15:paraId="4E770AFD" w15:done="0"/>
  <w15:commentEx w15:paraId="47ED606E" w15:done="0"/>
  <w15:commentEx w15:paraId="26B52563" w15:paraIdParent="47ED606E" w15:done="0"/>
  <w15:commentEx w15:paraId="7F7FDDB5" w15:done="0"/>
  <w15:commentEx w15:paraId="165865E0" w15:done="0"/>
  <w15:commentEx w15:paraId="12BADF8A" w15:done="0"/>
  <w15:commentEx w15:paraId="53DD9857" w15:done="0"/>
  <w15:commentEx w15:paraId="5E3A8C9E" w15:done="0"/>
  <w15:commentEx w15:paraId="15417366" w15:done="0"/>
  <w15:commentEx w15:paraId="69396E77" w15:done="0"/>
  <w15:commentEx w15:paraId="28E6D127" w15:done="0"/>
  <w15:commentEx w15:paraId="273045EB" w15:done="0"/>
  <w15:commentEx w15:paraId="617B92D0" w15:done="0"/>
  <w15:commentEx w15:paraId="7E0BE931" w15:done="0"/>
  <w15:commentEx w15:paraId="55658FF7" w15:done="0"/>
  <w15:commentEx w15:paraId="78BEAA3B" w15:done="0"/>
  <w15:commentEx w15:paraId="2863FA1B" w15:done="0"/>
  <w15:commentEx w15:paraId="1E7EA4FE" w15:done="0"/>
  <w15:commentEx w15:paraId="3CD5F698" w15:paraIdParent="1E7EA4FE" w15:done="0"/>
  <w15:commentEx w15:paraId="69D048F1" w15:done="0"/>
  <w15:commentEx w15:paraId="05CAA626" w15:done="0"/>
  <w15:commentEx w15:paraId="29292454" w15:done="0"/>
  <w15:commentEx w15:paraId="46D5AA8F" w15:done="0"/>
  <w15:commentEx w15:paraId="6B1C0F2A" w15:done="0"/>
  <w15:commentEx w15:paraId="78463DDA" w15:done="0"/>
  <w15:commentEx w15:paraId="5ACD229C" w15:done="0"/>
  <w15:commentEx w15:paraId="2FA5E414" w15:done="0"/>
  <w15:commentEx w15:paraId="22ACB750" w15:done="0"/>
  <w15:commentEx w15:paraId="6FF47CDE" w15:done="0"/>
  <w15:commentEx w15:paraId="04390A9E" w15:done="0"/>
  <w15:commentEx w15:paraId="24059FCC" w15:done="0"/>
  <w15:commentEx w15:paraId="6C1316E4" w15:done="0"/>
  <w15:commentEx w15:paraId="6DE5D804" w15:done="0"/>
  <w15:commentEx w15:paraId="5825DDDD" w15:done="0"/>
  <w15:commentEx w15:paraId="581D785A" w15:done="0"/>
  <w15:commentEx w15:paraId="0EC135B3" w15:done="0"/>
  <w15:commentEx w15:paraId="4847887F" w15:done="0"/>
  <w15:commentEx w15:paraId="711B88CF" w15:done="0"/>
  <w15:commentEx w15:paraId="18764411" w15:done="0"/>
  <w15:commentEx w15:paraId="7E13A816" w15:done="0"/>
  <w15:commentEx w15:paraId="2CE16EF8" w15:done="0"/>
  <w15:commentEx w15:paraId="7FE159BD" w15:done="0"/>
  <w15:commentEx w15:paraId="7B8C6D2D" w15:done="0"/>
  <w15:commentEx w15:paraId="0832BB59" w15:done="0"/>
  <w15:commentEx w15:paraId="6EEE77FC" w15:done="0"/>
  <w15:commentEx w15:paraId="7B94612C" w15:done="0"/>
  <w15:commentEx w15:paraId="55454D6F" w15:done="0"/>
  <w15:commentEx w15:paraId="5EB87F5A" w15:done="0"/>
  <w15:commentEx w15:paraId="66FA8C5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C968B" w14:textId="77777777" w:rsidR="00800846" w:rsidRDefault="00800846" w:rsidP="00B74470">
      <w:pPr>
        <w:spacing w:after="0" w:line="240" w:lineRule="auto"/>
      </w:pPr>
      <w:r>
        <w:separator/>
      </w:r>
    </w:p>
  </w:endnote>
  <w:endnote w:type="continuationSeparator" w:id="0">
    <w:p w14:paraId="3E291FBB" w14:textId="77777777" w:rsidR="00800846" w:rsidRDefault="00800846" w:rsidP="00B74470">
      <w:pPr>
        <w:spacing w:after="0" w:line="240" w:lineRule="auto"/>
      </w:pPr>
      <w:r>
        <w:continuationSeparator/>
      </w:r>
    </w:p>
  </w:endnote>
  <w:endnote w:type="continuationNotice" w:id="1">
    <w:p w14:paraId="5491DFE1" w14:textId="77777777" w:rsidR="00800846" w:rsidRDefault="008008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2030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44C15" w14:textId="42EC1A24" w:rsidR="00DC06D0" w:rsidRDefault="00DC06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2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71F4C9" w14:textId="77777777" w:rsidR="00DC06D0" w:rsidRDefault="00DC0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9F30FF" w14:textId="77777777" w:rsidR="00800846" w:rsidRDefault="00800846" w:rsidP="00B74470">
      <w:pPr>
        <w:spacing w:after="0" w:line="240" w:lineRule="auto"/>
      </w:pPr>
      <w:r>
        <w:separator/>
      </w:r>
    </w:p>
  </w:footnote>
  <w:footnote w:type="continuationSeparator" w:id="0">
    <w:p w14:paraId="0058E790" w14:textId="77777777" w:rsidR="00800846" w:rsidRDefault="00800846" w:rsidP="00B74470">
      <w:pPr>
        <w:spacing w:after="0" w:line="240" w:lineRule="auto"/>
      </w:pPr>
      <w:r>
        <w:continuationSeparator/>
      </w:r>
    </w:p>
  </w:footnote>
  <w:footnote w:type="continuationNotice" w:id="1">
    <w:p w14:paraId="4FB4D338" w14:textId="77777777" w:rsidR="00800846" w:rsidRDefault="0080084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C28F7"/>
    <w:multiLevelType w:val="hybridMultilevel"/>
    <w:tmpl w:val="0CBCFEEC"/>
    <w:lvl w:ilvl="0" w:tplc="FB1C2306">
      <w:start w:val="29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7754C4"/>
    <w:multiLevelType w:val="multilevel"/>
    <w:tmpl w:val="D9C885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6CD029A7"/>
    <w:multiLevelType w:val="hybridMultilevel"/>
    <w:tmpl w:val="D60AC6B2"/>
    <w:lvl w:ilvl="0" w:tplc="B576067A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ertsen, Abram">
    <w15:presenceInfo w15:providerId="AD" w15:userId="S-1-5-21-2900568480-4167444633-610546693-85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sfe55vffdxvfeax9rps09w50sxwteaf9ds&quot;&gt;PaperISelemen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7&lt;/item&gt;&lt;item&gt;28&lt;/item&gt;&lt;item&gt;31&lt;/item&gt;&lt;item&gt;32&lt;/item&gt;&lt;item&gt;33&lt;/item&gt;&lt;item&gt;34&lt;/item&gt;&lt;item&gt;38&lt;/item&gt;&lt;item&gt;39&lt;/item&gt;&lt;item&gt;43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8&lt;/item&gt;&lt;item&gt;70&lt;/item&gt;&lt;item&gt;71&lt;/item&gt;&lt;item&gt;73&lt;/item&gt;&lt;item&gt;74&lt;/item&gt;&lt;item&gt;75&lt;/item&gt;&lt;item&gt;78&lt;/item&gt;&lt;item&gt;81&lt;/item&gt;&lt;item&gt;82&lt;/item&gt;&lt;item&gt;84&lt;/item&gt;&lt;item&gt;87&lt;/item&gt;&lt;item&gt;88&lt;/item&gt;&lt;item&gt;89&lt;/item&gt;&lt;item&gt;90&lt;/item&gt;&lt;item&gt;92&lt;/item&gt;&lt;item&gt;93&lt;/item&gt;&lt;item&gt;94&lt;/item&gt;&lt;item&gt;95&lt;/item&gt;&lt;item&gt;98&lt;/item&gt;&lt;item&gt;100&lt;/item&gt;&lt;item&gt;101&lt;/item&gt;&lt;item&gt;128&lt;/item&gt;&lt;item&gt;129&lt;/item&gt;&lt;item&gt;130&lt;/item&gt;&lt;item&gt;159&lt;/item&gt;&lt;item&gt;164&lt;/item&gt;&lt;item&gt;261&lt;/item&gt;&lt;item&gt;283&lt;/item&gt;&lt;item&gt;284&lt;/item&gt;&lt;item&gt;285&lt;/item&gt;&lt;item&gt;300&lt;/item&gt;&lt;item&gt;301&lt;/item&gt;&lt;item&gt;335&lt;/item&gt;&lt;item&gt;337&lt;/item&gt;&lt;item&gt;338&lt;/item&gt;&lt;item&gt;411&lt;/item&gt;&lt;item&gt;418&lt;/item&gt;&lt;item&gt;419&lt;/item&gt;&lt;item&gt;453&lt;/item&gt;&lt;item&gt;454&lt;/item&gt;&lt;item&gt;455&lt;/item&gt;&lt;item&gt;478&lt;/item&gt;&lt;item&gt;481&lt;/item&gt;&lt;item&gt;482&lt;/item&gt;&lt;item&gt;485&lt;/item&gt;&lt;item&gt;486&lt;/item&gt;&lt;/record-ids&gt;&lt;/item&gt;&lt;/Libraries&gt;"/>
  </w:docVars>
  <w:rsids>
    <w:rsidRoot w:val="008D33C5"/>
    <w:rsid w:val="000034F6"/>
    <w:rsid w:val="00003591"/>
    <w:rsid w:val="00004017"/>
    <w:rsid w:val="0000576D"/>
    <w:rsid w:val="000112F3"/>
    <w:rsid w:val="00012EE9"/>
    <w:rsid w:val="000140C8"/>
    <w:rsid w:val="00014F17"/>
    <w:rsid w:val="00015A85"/>
    <w:rsid w:val="00015F3A"/>
    <w:rsid w:val="00016835"/>
    <w:rsid w:val="000173AE"/>
    <w:rsid w:val="000179E3"/>
    <w:rsid w:val="00020175"/>
    <w:rsid w:val="000228A3"/>
    <w:rsid w:val="00022AF8"/>
    <w:rsid w:val="00023964"/>
    <w:rsid w:val="00023FBA"/>
    <w:rsid w:val="000240D1"/>
    <w:rsid w:val="000244AB"/>
    <w:rsid w:val="0002461D"/>
    <w:rsid w:val="00024640"/>
    <w:rsid w:val="00024AA3"/>
    <w:rsid w:val="00026A57"/>
    <w:rsid w:val="000304DC"/>
    <w:rsid w:val="0003153B"/>
    <w:rsid w:val="0003155B"/>
    <w:rsid w:val="0003215D"/>
    <w:rsid w:val="0003289B"/>
    <w:rsid w:val="00032934"/>
    <w:rsid w:val="00034E1A"/>
    <w:rsid w:val="000354E4"/>
    <w:rsid w:val="00036F0C"/>
    <w:rsid w:val="000374DC"/>
    <w:rsid w:val="00037B8D"/>
    <w:rsid w:val="00040054"/>
    <w:rsid w:val="0004086F"/>
    <w:rsid w:val="00040E4A"/>
    <w:rsid w:val="00041146"/>
    <w:rsid w:val="00044828"/>
    <w:rsid w:val="00045104"/>
    <w:rsid w:val="000459E8"/>
    <w:rsid w:val="000464BD"/>
    <w:rsid w:val="00050E26"/>
    <w:rsid w:val="0005532B"/>
    <w:rsid w:val="0005570F"/>
    <w:rsid w:val="00055FEC"/>
    <w:rsid w:val="00057F26"/>
    <w:rsid w:val="0006009F"/>
    <w:rsid w:val="000600DB"/>
    <w:rsid w:val="00060C31"/>
    <w:rsid w:val="00060E04"/>
    <w:rsid w:val="00060EE5"/>
    <w:rsid w:val="00062F69"/>
    <w:rsid w:val="00063216"/>
    <w:rsid w:val="0006487E"/>
    <w:rsid w:val="0007032C"/>
    <w:rsid w:val="00070A93"/>
    <w:rsid w:val="00070AB7"/>
    <w:rsid w:val="00070B14"/>
    <w:rsid w:val="000712E9"/>
    <w:rsid w:val="00072E12"/>
    <w:rsid w:val="000740A2"/>
    <w:rsid w:val="0007497A"/>
    <w:rsid w:val="00077ABE"/>
    <w:rsid w:val="00080AA9"/>
    <w:rsid w:val="00086D14"/>
    <w:rsid w:val="0008700A"/>
    <w:rsid w:val="00087562"/>
    <w:rsid w:val="000876A8"/>
    <w:rsid w:val="0008794D"/>
    <w:rsid w:val="00090351"/>
    <w:rsid w:val="00091951"/>
    <w:rsid w:val="00091AE9"/>
    <w:rsid w:val="00091F49"/>
    <w:rsid w:val="00092CDA"/>
    <w:rsid w:val="00093A60"/>
    <w:rsid w:val="00093DFE"/>
    <w:rsid w:val="000A0896"/>
    <w:rsid w:val="000A0A0B"/>
    <w:rsid w:val="000A189F"/>
    <w:rsid w:val="000A289F"/>
    <w:rsid w:val="000A33EE"/>
    <w:rsid w:val="000A3ED2"/>
    <w:rsid w:val="000A4451"/>
    <w:rsid w:val="000A4900"/>
    <w:rsid w:val="000B0E50"/>
    <w:rsid w:val="000B351F"/>
    <w:rsid w:val="000B724E"/>
    <w:rsid w:val="000C054A"/>
    <w:rsid w:val="000C14F1"/>
    <w:rsid w:val="000C196B"/>
    <w:rsid w:val="000C3022"/>
    <w:rsid w:val="000C3599"/>
    <w:rsid w:val="000C3652"/>
    <w:rsid w:val="000C5377"/>
    <w:rsid w:val="000C7CA4"/>
    <w:rsid w:val="000D0E62"/>
    <w:rsid w:val="000D21FE"/>
    <w:rsid w:val="000D2AB6"/>
    <w:rsid w:val="000D2D14"/>
    <w:rsid w:val="000D337F"/>
    <w:rsid w:val="000D58D6"/>
    <w:rsid w:val="000D5C8C"/>
    <w:rsid w:val="000D6379"/>
    <w:rsid w:val="000D787B"/>
    <w:rsid w:val="000D7932"/>
    <w:rsid w:val="000E052A"/>
    <w:rsid w:val="000E05A4"/>
    <w:rsid w:val="000E1553"/>
    <w:rsid w:val="000E419C"/>
    <w:rsid w:val="000E526E"/>
    <w:rsid w:val="000E713A"/>
    <w:rsid w:val="000E7666"/>
    <w:rsid w:val="000F0378"/>
    <w:rsid w:val="000F0C13"/>
    <w:rsid w:val="000F2D2B"/>
    <w:rsid w:val="000F39E2"/>
    <w:rsid w:val="000F448C"/>
    <w:rsid w:val="000F4E6B"/>
    <w:rsid w:val="000F5CDD"/>
    <w:rsid w:val="000F6974"/>
    <w:rsid w:val="00101A97"/>
    <w:rsid w:val="001025B8"/>
    <w:rsid w:val="00102E68"/>
    <w:rsid w:val="001036B2"/>
    <w:rsid w:val="00104485"/>
    <w:rsid w:val="00104E34"/>
    <w:rsid w:val="00107278"/>
    <w:rsid w:val="001072DC"/>
    <w:rsid w:val="00111B9E"/>
    <w:rsid w:val="00112809"/>
    <w:rsid w:val="00116CA5"/>
    <w:rsid w:val="00117369"/>
    <w:rsid w:val="00120141"/>
    <w:rsid w:val="0012092E"/>
    <w:rsid w:val="0012148A"/>
    <w:rsid w:val="0012232E"/>
    <w:rsid w:val="001235FF"/>
    <w:rsid w:val="00124BDC"/>
    <w:rsid w:val="001252F4"/>
    <w:rsid w:val="001258C8"/>
    <w:rsid w:val="001272BD"/>
    <w:rsid w:val="0012791E"/>
    <w:rsid w:val="00130AC5"/>
    <w:rsid w:val="00131618"/>
    <w:rsid w:val="00131AB9"/>
    <w:rsid w:val="00131B76"/>
    <w:rsid w:val="00132A32"/>
    <w:rsid w:val="00133315"/>
    <w:rsid w:val="00133C57"/>
    <w:rsid w:val="00133F45"/>
    <w:rsid w:val="0013416D"/>
    <w:rsid w:val="0013423A"/>
    <w:rsid w:val="00134AE5"/>
    <w:rsid w:val="001378C1"/>
    <w:rsid w:val="001421B2"/>
    <w:rsid w:val="00142349"/>
    <w:rsid w:val="00144EA2"/>
    <w:rsid w:val="00147D15"/>
    <w:rsid w:val="00150B7A"/>
    <w:rsid w:val="00150EF4"/>
    <w:rsid w:val="00154874"/>
    <w:rsid w:val="001552F3"/>
    <w:rsid w:val="0015575F"/>
    <w:rsid w:val="0015670B"/>
    <w:rsid w:val="00157C68"/>
    <w:rsid w:val="00163F23"/>
    <w:rsid w:val="00164732"/>
    <w:rsid w:val="00166002"/>
    <w:rsid w:val="00166B67"/>
    <w:rsid w:val="00170367"/>
    <w:rsid w:val="00170588"/>
    <w:rsid w:val="00172FEE"/>
    <w:rsid w:val="00173183"/>
    <w:rsid w:val="00173C12"/>
    <w:rsid w:val="00177F2C"/>
    <w:rsid w:val="00181C06"/>
    <w:rsid w:val="00181CF2"/>
    <w:rsid w:val="00182EE6"/>
    <w:rsid w:val="00182FC5"/>
    <w:rsid w:val="0018398C"/>
    <w:rsid w:val="00184864"/>
    <w:rsid w:val="001848A0"/>
    <w:rsid w:val="00187530"/>
    <w:rsid w:val="00191863"/>
    <w:rsid w:val="00191866"/>
    <w:rsid w:val="00191C79"/>
    <w:rsid w:val="00191F66"/>
    <w:rsid w:val="00195314"/>
    <w:rsid w:val="001955E7"/>
    <w:rsid w:val="00195A68"/>
    <w:rsid w:val="001A1387"/>
    <w:rsid w:val="001A22B5"/>
    <w:rsid w:val="001A3D57"/>
    <w:rsid w:val="001A3EB9"/>
    <w:rsid w:val="001A4DDF"/>
    <w:rsid w:val="001A6DE2"/>
    <w:rsid w:val="001A7A37"/>
    <w:rsid w:val="001B09C7"/>
    <w:rsid w:val="001B0ABC"/>
    <w:rsid w:val="001B12EC"/>
    <w:rsid w:val="001B2AE2"/>
    <w:rsid w:val="001B555D"/>
    <w:rsid w:val="001C4C98"/>
    <w:rsid w:val="001D1232"/>
    <w:rsid w:val="001D296D"/>
    <w:rsid w:val="001D2D49"/>
    <w:rsid w:val="001D2E8D"/>
    <w:rsid w:val="001D3885"/>
    <w:rsid w:val="001D4B74"/>
    <w:rsid w:val="001D6A41"/>
    <w:rsid w:val="001D7CD2"/>
    <w:rsid w:val="001E07E5"/>
    <w:rsid w:val="001E15E9"/>
    <w:rsid w:val="001E27D6"/>
    <w:rsid w:val="001E2943"/>
    <w:rsid w:val="001E33B2"/>
    <w:rsid w:val="001E3DA0"/>
    <w:rsid w:val="001E45E5"/>
    <w:rsid w:val="001E4E65"/>
    <w:rsid w:val="001E58B1"/>
    <w:rsid w:val="001E6566"/>
    <w:rsid w:val="001F0CBE"/>
    <w:rsid w:val="001F0D4C"/>
    <w:rsid w:val="001F2177"/>
    <w:rsid w:val="001F380D"/>
    <w:rsid w:val="001F4238"/>
    <w:rsid w:val="001F4503"/>
    <w:rsid w:val="001F4CE1"/>
    <w:rsid w:val="001F5F50"/>
    <w:rsid w:val="001F6C6B"/>
    <w:rsid w:val="001F7D6F"/>
    <w:rsid w:val="0020068A"/>
    <w:rsid w:val="00201313"/>
    <w:rsid w:val="00201F46"/>
    <w:rsid w:val="00204266"/>
    <w:rsid w:val="00204B57"/>
    <w:rsid w:val="00204E93"/>
    <w:rsid w:val="00205632"/>
    <w:rsid w:val="002060B1"/>
    <w:rsid w:val="0020617E"/>
    <w:rsid w:val="00206FA7"/>
    <w:rsid w:val="0020723D"/>
    <w:rsid w:val="00210B2D"/>
    <w:rsid w:val="0021102D"/>
    <w:rsid w:val="00212152"/>
    <w:rsid w:val="002122C6"/>
    <w:rsid w:val="00212F73"/>
    <w:rsid w:val="00216058"/>
    <w:rsid w:val="00220A5C"/>
    <w:rsid w:val="00221D27"/>
    <w:rsid w:val="00224A2D"/>
    <w:rsid w:val="002262FA"/>
    <w:rsid w:val="00226DE3"/>
    <w:rsid w:val="0023068D"/>
    <w:rsid w:val="00231265"/>
    <w:rsid w:val="00232257"/>
    <w:rsid w:val="0023429F"/>
    <w:rsid w:val="00236904"/>
    <w:rsid w:val="00236CA0"/>
    <w:rsid w:val="002372C4"/>
    <w:rsid w:val="00237CFE"/>
    <w:rsid w:val="002401D7"/>
    <w:rsid w:val="002408E9"/>
    <w:rsid w:val="00244116"/>
    <w:rsid w:val="002452BC"/>
    <w:rsid w:val="0024607A"/>
    <w:rsid w:val="002466CB"/>
    <w:rsid w:val="002468F4"/>
    <w:rsid w:val="00246B7E"/>
    <w:rsid w:val="00247939"/>
    <w:rsid w:val="0024798F"/>
    <w:rsid w:val="00251F4D"/>
    <w:rsid w:val="00252F49"/>
    <w:rsid w:val="00255FB2"/>
    <w:rsid w:val="00256301"/>
    <w:rsid w:val="002578BE"/>
    <w:rsid w:val="002609D1"/>
    <w:rsid w:val="00262759"/>
    <w:rsid w:val="002630CB"/>
    <w:rsid w:val="002641F5"/>
    <w:rsid w:val="002643D4"/>
    <w:rsid w:val="00265A85"/>
    <w:rsid w:val="00265DC9"/>
    <w:rsid w:val="00265F8B"/>
    <w:rsid w:val="00267B3B"/>
    <w:rsid w:val="00270CB5"/>
    <w:rsid w:val="002722F8"/>
    <w:rsid w:val="00275193"/>
    <w:rsid w:val="002765FE"/>
    <w:rsid w:val="002804CD"/>
    <w:rsid w:val="002804F3"/>
    <w:rsid w:val="0028134D"/>
    <w:rsid w:val="00282E37"/>
    <w:rsid w:val="00283B4A"/>
    <w:rsid w:val="00283C00"/>
    <w:rsid w:val="00283F6F"/>
    <w:rsid w:val="0028490C"/>
    <w:rsid w:val="002862FB"/>
    <w:rsid w:val="0028647F"/>
    <w:rsid w:val="00287BB6"/>
    <w:rsid w:val="002922C5"/>
    <w:rsid w:val="00292C86"/>
    <w:rsid w:val="00294160"/>
    <w:rsid w:val="00296DE5"/>
    <w:rsid w:val="002A1087"/>
    <w:rsid w:val="002A22E8"/>
    <w:rsid w:val="002A234A"/>
    <w:rsid w:val="002A23DF"/>
    <w:rsid w:val="002A2EFF"/>
    <w:rsid w:val="002A3AD1"/>
    <w:rsid w:val="002A4092"/>
    <w:rsid w:val="002A6681"/>
    <w:rsid w:val="002B0A3A"/>
    <w:rsid w:val="002B13E1"/>
    <w:rsid w:val="002B26BA"/>
    <w:rsid w:val="002B4B5E"/>
    <w:rsid w:val="002B5CBF"/>
    <w:rsid w:val="002B60A7"/>
    <w:rsid w:val="002B6AAB"/>
    <w:rsid w:val="002B78B8"/>
    <w:rsid w:val="002C1014"/>
    <w:rsid w:val="002C1194"/>
    <w:rsid w:val="002C16A1"/>
    <w:rsid w:val="002C29BF"/>
    <w:rsid w:val="002C44CE"/>
    <w:rsid w:val="002C482A"/>
    <w:rsid w:val="002C4B31"/>
    <w:rsid w:val="002C676A"/>
    <w:rsid w:val="002D01DA"/>
    <w:rsid w:val="002D129C"/>
    <w:rsid w:val="002D1696"/>
    <w:rsid w:val="002D3D11"/>
    <w:rsid w:val="002D52F1"/>
    <w:rsid w:val="002D5C33"/>
    <w:rsid w:val="002D6E95"/>
    <w:rsid w:val="002E0E04"/>
    <w:rsid w:val="002E2210"/>
    <w:rsid w:val="002E49CB"/>
    <w:rsid w:val="002E51E2"/>
    <w:rsid w:val="002E5D09"/>
    <w:rsid w:val="002E6D5D"/>
    <w:rsid w:val="002E6D6B"/>
    <w:rsid w:val="002F323F"/>
    <w:rsid w:val="002F37DB"/>
    <w:rsid w:val="002F5108"/>
    <w:rsid w:val="002F5273"/>
    <w:rsid w:val="002F54F0"/>
    <w:rsid w:val="002F557C"/>
    <w:rsid w:val="002F63D1"/>
    <w:rsid w:val="002F6615"/>
    <w:rsid w:val="003004AF"/>
    <w:rsid w:val="00301371"/>
    <w:rsid w:val="003018A7"/>
    <w:rsid w:val="00301E5A"/>
    <w:rsid w:val="00302963"/>
    <w:rsid w:val="00304257"/>
    <w:rsid w:val="00304E4B"/>
    <w:rsid w:val="003079DF"/>
    <w:rsid w:val="00307ACE"/>
    <w:rsid w:val="00310BD8"/>
    <w:rsid w:val="00310F96"/>
    <w:rsid w:val="00311CF8"/>
    <w:rsid w:val="003121F9"/>
    <w:rsid w:val="00312D83"/>
    <w:rsid w:val="00313DF0"/>
    <w:rsid w:val="00314C7C"/>
    <w:rsid w:val="003150A3"/>
    <w:rsid w:val="00320665"/>
    <w:rsid w:val="00321D3F"/>
    <w:rsid w:val="00321D54"/>
    <w:rsid w:val="00322F9E"/>
    <w:rsid w:val="00324E3F"/>
    <w:rsid w:val="0032510C"/>
    <w:rsid w:val="003258C5"/>
    <w:rsid w:val="00325AD8"/>
    <w:rsid w:val="00326914"/>
    <w:rsid w:val="0033086E"/>
    <w:rsid w:val="00331306"/>
    <w:rsid w:val="00331E66"/>
    <w:rsid w:val="00332D60"/>
    <w:rsid w:val="00335FE5"/>
    <w:rsid w:val="003366CD"/>
    <w:rsid w:val="00336753"/>
    <w:rsid w:val="0034018D"/>
    <w:rsid w:val="00341474"/>
    <w:rsid w:val="00342F2B"/>
    <w:rsid w:val="0034347C"/>
    <w:rsid w:val="0034383D"/>
    <w:rsid w:val="00343A63"/>
    <w:rsid w:val="00343DF7"/>
    <w:rsid w:val="003473F1"/>
    <w:rsid w:val="00347C39"/>
    <w:rsid w:val="00350357"/>
    <w:rsid w:val="00350B72"/>
    <w:rsid w:val="003531C6"/>
    <w:rsid w:val="003534D6"/>
    <w:rsid w:val="00353598"/>
    <w:rsid w:val="00357D7B"/>
    <w:rsid w:val="00357D9C"/>
    <w:rsid w:val="00361008"/>
    <w:rsid w:val="003610A9"/>
    <w:rsid w:val="00362A5F"/>
    <w:rsid w:val="00362B56"/>
    <w:rsid w:val="0036474F"/>
    <w:rsid w:val="003656E2"/>
    <w:rsid w:val="0036675B"/>
    <w:rsid w:val="00366FC2"/>
    <w:rsid w:val="00367A31"/>
    <w:rsid w:val="00371B82"/>
    <w:rsid w:val="00372D8E"/>
    <w:rsid w:val="00372E10"/>
    <w:rsid w:val="00373227"/>
    <w:rsid w:val="00373AAE"/>
    <w:rsid w:val="00373FBF"/>
    <w:rsid w:val="00373FD6"/>
    <w:rsid w:val="00375BFA"/>
    <w:rsid w:val="003761E9"/>
    <w:rsid w:val="0037680A"/>
    <w:rsid w:val="00380EC9"/>
    <w:rsid w:val="00381737"/>
    <w:rsid w:val="00381A02"/>
    <w:rsid w:val="003828DA"/>
    <w:rsid w:val="00383150"/>
    <w:rsid w:val="003864A3"/>
    <w:rsid w:val="003915D4"/>
    <w:rsid w:val="00391C6E"/>
    <w:rsid w:val="00391CAD"/>
    <w:rsid w:val="003945EA"/>
    <w:rsid w:val="003954D4"/>
    <w:rsid w:val="003958F4"/>
    <w:rsid w:val="00395983"/>
    <w:rsid w:val="00396B64"/>
    <w:rsid w:val="003972FC"/>
    <w:rsid w:val="003A0F21"/>
    <w:rsid w:val="003A13E5"/>
    <w:rsid w:val="003A1C8B"/>
    <w:rsid w:val="003A27A5"/>
    <w:rsid w:val="003A3233"/>
    <w:rsid w:val="003A3829"/>
    <w:rsid w:val="003A4071"/>
    <w:rsid w:val="003A632C"/>
    <w:rsid w:val="003A6E90"/>
    <w:rsid w:val="003A7612"/>
    <w:rsid w:val="003A79FA"/>
    <w:rsid w:val="003B1191"/>
    <w:rsid w:val="003B11E3"/>
    <w:rsid w:val="003B1C08"/>
    <w:rsid w:val="003B1DD4"/>
    <w:rsid w:val="003B20D2"/>
    <w:rsid w:val="003B2167"/>
    <w:rsid w:val="003B2A05"/>
    <w:rsid w:val="003B2F9F"/>
    <w:rsid w:val="003B3567"/>
    <w:rsid w:val="003B4398"/>
    <w:rsid w:val="003B538D"/>
    <w:rsid w:val="003B5F00"/>
    <w:rsid w:val="003B5F9C"/>
    <w:rsid w:val="003B770D"/>
    <w:rsid w:val="003C0E24"/>
    <w:rsid w:val="003C1568"/>
    <w:rsid w:val="003C1D4A"/>
    <w:rsid w:val="003C5B08"/>
    <w:rsid w:val="003C6D61"/>
    <w:rsid w:val="003C70CF"/>
    <w:rsid w:val="003C7397"/>
    <w:rsid w:val="003C7C20"/>
    <w:rsid w:val="003D0FFB"/>
    <w:rsid w:val="003D21C0"/>
    <w:rsid w:val="003D3A2D"/>
    <w:rsid w:val="003D7AA7"/>
    <w:rsid w:val="003E00A7"/>
    <w:rsid w:val="003E0FD1"/>
    <w:rsid w:val="003E27DD"/>
    <w:rsid w:val="003E35DC"/>
    <w:rsid w:val="003E5999"/>
    <w:rsid w:val="003E6182"/>
    <w:rsid w:val="003E7D2F"/>
    <w:rsid w:val="003F2D47"/>
    <w:rsid w:val="003F3048"/>
    <w:rsid w:val="003F3148"/>
    <w:rsid w:val="003F3278"/>
    <w:rsid w:val="003F3EE8"/>
    <w:rsid w:val="003F4766"/>
    <w:rsid w:val="003F4D90"/>
    <w:rsid w:val="003F6C55"/>
    <w:rsid w:val="003F6D9F"/>
    <w:rsid w:val="003F7233"/>
    <w:rsid w:val="0040285F"/>
    <w:rsid w:val="00403AC2"/>
    <w:rsid w:val="00403DAE"/>
    <w:rsid w:val="00403EB0"/>
    <w:rsid w:val="00404E02"/>
    <w:rsid w:val="0040522A"/>
    <w:rsid w:val="00405275"/>
    <w:rsid w:val="004106C0"/>
    <w:rsid w:val="00410744"/>
    <w:rsid w:val="0041093A"/>
    <w:rsid w:val="00414D58"/>
    <w:rsid w:val="00416931"/>
    <w:rsid w:val="00417D06"/>
    <w:rsid w:val="00420854"/>
    <w:rsid w:val="00421809"/>
    <w:rsid w:val="00421894"/>
    <w:rsid w:val="00421925"/>
    <w:rsid w:val="00424565"/>
    <w:rsid w:val="00424D98"/>
    <w:rsid w:val="00425C15"/>
    <w:rsid w:val="00425FCB"/>
    <w:rsid w:val="00426B4B"/>
    <w:rsid w:val="00426BA5"/>
    <w:rsid w:val="00426EE4"/>
    <w:rsid w:val="00427FD7"/>
    <w:rsid w:val="004305F2"/>
    <w:rsid w:val="004315FE"/>
    <w:rsid w:val="00433898"/>
    <w:rsid w:val="00434EAA"/>
    <w:rsid w:val="0043592B"/>
    <w:rsid w:val="00435942"/>
    <w:rsid w:val="00435CF9"/>
    <w:rsid w:val="00435D49"/>
    <w:rsid w:val="0043639E"/>
    <w:rsid w:val="00437BFD"/>
    <w:rsid w:val="00440031"/>
    <w:rsid w:val="00441940"/>
    <w:rsid w:val="00441C7B"/>
    <w:rsid w:val="00444777"/>
    <w:rsid w:val="004459AC"/>
    <w:rsid w:val="00445BA4"/>
    <w:rsid w:val="00450AF4"/>
    <w:rsid w:val="00450D2C"/>
    <w:rsid w:val="00454032"/>
    <w:rsid w:val="004540C4"/>
    <w:rsid w:val="00454CBF"/>
    <w:rsid w:val="00455A9A"/>
    <w:rsid w:val="004561D7"/>
    <w:rsid w:val="0045674C"/>
    <w:rsid w:val="004567A1"/>
    <w:rsid w:val="00457028"/>
    <w:rsid w:val="0045794A"/>
    <w:rsid w:val="00461906"/>
    <w:rsid w:val="00463058"/>
    <w:rsid w:val="004637FB"/>
    <w:rsid w:val="004646C8"/>
    <w:rsid w:val="00465CBD"/>
    <w:rsid w:val="00467815"/>
    <w:rsid w:val="00470DF5"/>
    <w:rsid w:val="00471EEF"/>
    <w:rsid w:val="00471FF4"/>
    <w:rsid w:val="00472E59"/>
    <w:rsid w:val="0048006D"/>
    <w:rsid w:val="00482BAA"/>
    <w:rsid w:val="0048435D"/>
    <w:rsid w:val="00485C5C"/>
    <w:rsid w:val="00486DE9"/>
    <w:rsid w:val="00487978"/>
    <w:rsid w:val="004879CD"/>
    <w:rsid w:val="00487C9D"/>
    <w:rsid w:val="00490061"/>
    <w:rsid w:val="00490C3F"/>
    <w:rsid w:val="00491596"/>
    <w:rsid w:val="00491CC1"/>
    <w:rsid w:val="00491EB1"/>
    <w:rsid w:val="004924E0"/>
    <w:rsid w:val="00492B1C"/>
    <w:rsid w:val="004946B3"/>
    <w:rsid w:val="0049509C"/>
    <w:rsid w:val="00495C77"/>
    <w:rsid w:val="00496093"/>
    <w:rsid w:val="004966A8"/>
    <w:rsid w:val="004971EE"/>
    <w:rsid w:val="004A1325"/>
    <w:rsid w:val="004A158E"/>
    <w:rsid w:val="004A166D"/>
    <w:rsid w:val="004A1DBD"/>
    <w:rsid w:val="004A245E"/>
    <w:rsid w:val="004A397A"/>
    <w:rsid w:val="004A3C6F"/>
    <w:rsid w:val="004A406B"/>
    <w:rsid w:val="004A4AF9"/>
    <w:rsid w:val="004A4C2A"/>
    <w:rsid w:val="004A5A8B"/>
    <w:rsid w:val="004A6560"/>
    <w:rsid w:val="004A673B"/>
    <w:rsid w:val="004A7561"/>
    <w:rsid w:val="004B382B"/>
    <w:rsid w:val="004B4DF0"/>
    <w:rsid w:val="004B502C"/>
    <w:rsid w:val="004B595D"/>
    <w:rsid w:val="004B64E0"/>
    <w:rsid w:val="004B6866"/>
    <w:rsid w:val="004B7401"/>
    <w:rsid w:val="004C0107"/>
    <w:rsid w:val="004C0172"/>
    <w:rsid w:val="004C04D5"/>
    <w:rsid w:val="004C0E82"/>
    <w:rsid w:val="004C1530"/>
    <w:rsid w:val="004C28EE"/>
    <w:rsid w:val="004C58B1"/>
    <w:rsid w:val="004C5CD7"/>
    <w:rsid w:val="004C661C"/>
    <w:rsid w:val="004C6889"/>
    <w:rsid w:val="004C7AF2"/>
    <w:rsid w:val="004D00FE"/>
    <w:rsid w:val="004D114C"/>
    <w:rsid w:val="004D1414"/>
    <w:rsid w:val="004D1D36"/>
    <w:rsid w:val="004D24A1"/>
    <w:rsid w:val="004D25FD"/>
    <w:rsid w:val="004D2627"/>
    <w:rsid w:val="004D3B74"/>
    <w:rsid w:val="004D409B"/>
    <w:rsid w:val="004D63A4"/>
    <w:rsid w:val="004D6AA2"/>
    <w:rsid w:val="004D71B5"/>
    <w:rsid w:val="004D753E"/>
    <w:rsid w:val="004E1CBE"/>
    <w:rsid w:val="004E2296"/>
    <w:rsid w:val="004E4C03"/>
    <w:rsid w:val="004E4F87"/>
    <w:rsid w:val="004E5386"/>
    <w:rsid w:val="004E644F"/>
    <w:rsid w:val="004E6A1E"/>
    <w:rsid w:val="004F04B8"/>
    <w:rsid w:val="004F1181"/>
    <w:rsid w:val="004F2BCA"/>
    <w:rsid w:val="004F321D"/>
    <w:rsid w:val="004F3DC6"/>
    <w:rsid w:val="004F463F"/>
    <w:rsid w:val="004F5038"/>
    <w:rsid w:val="004F535B"/>
    <w:rsid w:val="004F5634"/>
    <w:rsid w:val="004F64C3"/>
    <w:rsid w:val="004F6525"/>
    <w:rsid w:val="004F69B1"/>
    <w:rsid w:val="0050492C"/>
    <w:rsid w:val="00504CF0"/>
    <w:rsid w:val="0050562A"/>
    <w:rsid w:val="00506CFB"/>
    <w:rsid w:val="00510489"/>
    <w:rsid w:val="005108A5"/>
    <w:rsid w:val="005119BE"/>
    <w:rsid w:val="00511C54"/>
    <w:rsid w:val="00513727"/>
    <w:rsid w:val="00513871"/>
    <w:rsid w:val="00513DF6"/>
    <w:rsid w:val="00514BE9"/>
    <w:rsid w:val="00514C40"/>
    <w:rsid w:val="0051511A"/>
    <w:rsid w:val="00515462"/>
    <w:rsid w:val="0051589C"/>
    <w:rsid w:val="005162CA"/>
    <w:rsid w:val="0051760D"/>
    <w:rsid w:val="005209E8"/>
    <w:rsid w:val="00524E5D"/>
    <w:rsid w:val="005273FB"/>
    <w:rsid w:val="0052744E"/>
    <w:rsid w:val="00527828"/>
    <w:rsid w:val="005326C8"/>
    <w:rsid w:val="00533D75"/>
    <w:rsid w:val="00534E98"/>
    <w:rsid w:val="00535E25"/>
    <w:rsid w:val="005363B4"/>
    <w:rsid w:val="00536450"/>
    <w:rsid w:val="00536CFE"/>
    <w:rsid w:val="005379D4"/>
    <w:rsid w:val="00542760"/>
    <w:rsid w:val="00542E52"/>
    <w:rsid w:val="00542EB7"/>
    <w:rsid w:val="005439F2"/>
    <w:rsid w:val="00544166"/>
    <w:rsid w:val="005441D0"/>
    <w:rsid w:val="005458EA"/>
    <w:rsid w:val="00546999"/>
    <w:rsid w:val="00550835"/>
    <w:rsid w:val="00552367"/>
    <w:rsid w:val="00552C15"/>
    <w:rsid w:val="0055413A"/>
    <w:rsid w:val="00554613"/>
    <w:rsid w:val="0055594D"/>
    <w:rsid w:val="00555BD4"/>
    <w:rsid w:val="00557D8B"/>
    <w:rsid w:val="00560258"/>
    <w:rsid w:val="005614C0"/>
    <w:rsid w:val="005618BD"/>
    <w:rsid w:val="00561F83"/>
    <w:rsid w:val="005621D2"/>
    <w:rsid w:val="00562460"/>
    <w:rsid w:val="00563B06"/>
    <w:rsid w:val="00563DBD"/>
    <w:rsid w:val="00564143"/>
    <w:rsid w:val="00564823"/>
    <w:rsid w:val="005663E5"/>
    <w:rsid w:val="00566FED"/>
    <w:rsid w:val="005727BC"/>
    <w:rsid w:val="005737B2"/>
    <w:rsid w:val="00574378"/>
    <w:rsid w:val="00574439"/>
    <w:rsid w:val="0057656E"/>
    <w:rsid w:val="0058188D"/>
    <w:rsid w:val="00582A63"/>
    <w:rsid w:val="00582E49"/>
    <w:rsid w:val="00584BE9"/>
    <w:rsid w:val="0058504D"/>
    <w:rsid w:val="00585479"/>
    <w:rsid w:val="0058782B"/>
    <w:rsid w:val="0059004A"/>
    <w:rsid w:val="005906F4"/>
    <w:rsid w:val="005933D8"/>
    <w:rsid w:val="00594AC5"/>
    <w:rsid w:val="00595F0B"/>
    <w:rsid w:val="00595F90"/>
    <w:rsid w:val="005966E3"/>
    <w:rsid w:val="005970B4"/>
    <w:rsid w:val="00597916"/>
    <w:rsid w:val="00597943"/>
    <w:rsid w:val="00597F2E"/>
    <w:rsid w:val="005A1126"/>
    <w:rsid w:val="005A17D9"/>
    <w:rsid w:val="005A277A"/>
    <w:rsid w:val="005A2D77"/>
    <w:rsid w:val="005A4AC0"/>
    <w:rsid w:val="005A4CEF"/>
    <w:rsid w:val="005A6D45"/>
    <w:rsid w:val="005A6D8D"/>
    <w:rsid w:val="005A747E"/>
    <w:rsid w:val="005A77C2"/>
    <w:rsid w:val="005B0144"/>
    <w:rsid w:val="005B1CA3"/>
    <w:rsid w:val="005B28C7"/>
    <w:rsid w:val="005B34B1"/>
    <w:rsid w:val="005B46A9"/>
    <w:rsid w:val="005B5528"/>
    <w:rsid w:val="005B629A"/>
    <w:rsid w:val="005B68E7"/>
    <w:rsid w:val="005C225E"/>
    <w:rsid w:val="005C242F"/>
    <w:rsid w:val="005C258C"/>
    <w:rsid w:val="005C3399"/>
    <w:rsid w:val="005C348B"/>
    <w:rsid w:val="005C556F"/>
    <w:rsid w:val="005C5676"/>
    <w:rsid w:val="005C77BF"/>
    <w:rsid w:val="005C7A1A"/>
    <w:rsid w:val="005D020A"/>
    <w:rsid w:val="005D20C9"/>
    <w:rsid w:val="005D5FD7"/>
    <w:rsid w:val="005D660A"/>
    <w:rsid w:val="005D6C30"/>
    <w:rsid w:val="005D6FD7"/>
    <w:rsid w:val="005D774D"/>
    <w:rsid w:val="005D7968"/>
    <w:rsid w:val="005E5DC4"/>
    <w:rsid w:val="005E5E51"/>
    <w:rsid w:val="005E71C5"/>
    <w:rsid w:val="005F04E1"/>
    <w:rsid w:val="005F07C9"/>
    <w:rsid w:val="005F214A"/>
    <w:rsid w:val="005F39E3"/>
    <w:rsid w:val="005F4B84"/>
    <w:rsid w:val="005F4E91"/>
    <w:rsid w:val="005F551C"/>
    <w:rsid w:val="005F6AA2"/>
    <w:rsid w:val="005F776A"/>
    <w:rsid w:val="00600168"/>
    <w:rsid w:val="00600860"/>
    <w:rsid w:val="006011D0"/>
    <w:rsid w:val="00603DC4"/>
    <w:rsid w:val="00605A98"/>
    <w:rsid w:val="00605C9F"/>
    <w:rsid w:val="00606D42"/>
    <w:rsid w:val="006101B4"/>
    <w:rsid w:val="00610584"/>
    <w:rsid w:val="00612948"/>
    <w:rsid w:val="00615848"/>
    <w:rsid w:val="00620A9A"/>
    <w:rsid w:val="00621566"/>
    <w:rsid w:val="00621D14"/>
    <w:rsid w:val="0062234D"/>
    <w:rsid w:val="0062480D"/>
    <w:rsid w:val="00624EAF"/>
    <w:rsid w:val="006257F0"/>
    <w:rsid w:val="00626159"/>
    <w:rsid w:val="0062667A"/>
    <w:rsid w:val="00626FFD"/>
    <w:rsid w:val="00627E2A"/>
    <w:rsid w:val="00631800"/>
    <w:rsid w:val="0063187C"/>
    <w:rsid w:val="00633117"/>
    <w:rsid w:val="00633BF6"/>
    <w:rsid w:val="00634DAA"/>
    <w:rsid w:val="00635408"/>
    <w:rsid w:val="00635426"/>
    <w:rsid w:val="0063621D"/>
    <w:rsid w:val="00637EDF"/>
    <w:rsid w:val="006402AE"/>
    <w:rsid w:val="00640555"/>
    <w:rsid w:val="0064067C"/>
    <w:rsid w:val="00640A53"/>
    <w:rsid w:val="006419F4"/>
    <w:rsid w:val="00641F90"/>
    <w:rsid w:val="00643BA0"/>
    <w:rsid w:val="00645ECF"/>
    <w:rsid w:val="00647689"/>
    <w:rsid w:val="006504E7"/>
    <w:rsid w:val="006515CB"/>
    <w:rsid w:val="00651A72"/>
    <w:rsid w:val="006524BD"/>
    <w:rsid w:val="00655FFA"/>
    <w:rsid w:val="006564B2"/>
    <w:rsid w:val="00656C85"/>
    <w:rsid w:val="0066289E"/>
    <w:rsid w:val="00667ACC"/>
    <w:rsid w:val="00670364"/>
    <w:rsid w:val="00670E83"/>
    <w:rsid w:val="00674338"/>
    <w:rsid w:val="006750FD"/>
    <w:rsid w:val="00675F15"/>
    <w:rsid w:val="006761BC"/>
    <w:rsid w:val="00676C0E"/>
    <w:rsid w:val="0068028D"/>
    <w:rsid w:val="006812F2"/>
    <w:rsid w:val="006817E1"/>
    <w:rsid w:val="00681B9B"/>
    <w:rsid w:val="0068297B"/>
    <w:rsid w:val="00683294"/>
    <w:rsid w:val="00690249"/>
    <w:rsid w:val="006904EA"/>
    <w:rsid w:val="00692216"/>
    <w:rsid w:val="006923D1"/>
    <w:rsid w:val="00692A02"/>
    <w:rsid w:val="00692BF2"/>
    <w:rsid w:val="00692CDE"/>
    <w:rsid w:val="00692CEF"/>
    <w:rsid w:val="00693E7E"/>
    <w:rsid w:val="00693FED"/>
    <w:rsid w:val="00694B63"/>
    <w:rsid w:val="00695B6E"/>
    <w:rsid w:val="00695BCD"/>
    <w:rsid w:val="00696233"/>
    <w:rsid w:val="006963E4"/>
    <w:rsid w:val="00696E5E"/>
    <w:rsid w:val="006970FD"/>
    <w:rsid w:val="00697995"/>
    <w:rsid w:val="00697C9E"/>
    <w:rsid w:val="006A2173"/>
    <w:rsid w:val="006A25FC"/>
    <w:rsid w:val="006A4097"/>
    <w:rsid w:val="006A5D4F"/>
    <w:rsid w:val="006A5E1C"/>
    <w:rsid w:val="006A6803"/>
    <w:rsid w:val="006B1395"/>
    <w:rsid w:val="006B42B7"/>
    <w:rsid w:val="006B43A2"/>
    <w:rsid w:val="006B58F1"/>
    <w:rsid w:val="006B7560"/>
    <w:rsid w:val="006C00BD"/>
    <w:rsid w:val="006C022E"/>
    <w:rsid w:val="006C0608"/>
    <w:rsid w:val="006C1186"/>
    <w:rsid w:val="006C2232"/>
    <w:rsid w:val="006C243E"/>
    <w:rsid w:val="006C31D5"/>
    <w:rsid w:val="006C62C0"/>
    <w:rsid w:val="006C63B3"/>
    <w:rsid w:val="006C7D33"/>
    <w:rsid w:val="006D07D2"/>
    <w:rsid w:val="006D1968"/>
    <w:rsid w:val="006D1D3B"/>
    <w:rsid w:val="006D3577"/>
    <w:rsid w:val="006D3ED3"/>
    <w:rsid w:val="006D4575"/>
    <w:rsid w:val="006D5084"/>
    <w:rsid w:val="006D5E83"/>
    <w:rsid w:val="006D5ED9"/>
    <w:rsid w:val="006D66C4"/>
    <w:rsid w:val="006D6E0D"/>
    <w:rsid w:val="006D743E"/>
    <w:rsid w:val="006E14C9"/>
    <w:rsid w:val="006E3C42"/>
    <w:rsid w:val="006E3E38"/>
    <w:rsid w:val="006E47AE"/>
    <w:rsid w:val="006E512D"/>
    <w:rsid w:val="006E544A"/>
    <w:rsid w:val="006E61CA"/>
    <w:rsid w:val="006E662B"/>
    <w:rsid w:val="006E7279"/>
    <w:rsid w:val="006F09F4"/>
    <w:rsid w:val="006F1899"/>
    <w:rsid w:val="006F4423"/>
    <w:rsid w:val="006F4705"/>
    <w:rsid w:val="006F5561"/>
    <w:rsid w:val="006F5D40"/>
    <w:rsid w:val="006F69A6"/>
    <w:rsid w:val="006F7BC7"/>
    <w:rsid w:val="006F7E94"/>
    <w:rsid w:val="00700279"/>
    <w:rsid w:val="00700910"/>
    <w:rsid w:val="00700FA1"/>
    <w:rsid w:val="00702AF5"/>
    <w:rsid w:val="0070359E"/>
    <w:rsid w:val="00703865"/>
    <w:rsid w:val="007055F2"/>
    <w:rsid w:val="00705D2D"/>
    <w:rsid w:val="00705E2D"/>
    <w:rsid w:val="00707D54"/>
    <w:rsid w:val="00710F8D"/>
    <w:rsid w:val="0071537F"/>
    <w:rsid w:val="00721019"/>
    <w:rsid w:val="00721A5D"/>
    <w:rsid w:val="007227F1"/>
    <w:rsid w:val="0072333C"/>
    <w:rsid w:val="007236EE"/>
    <w:rsid w:val="007238F5"/>
    <w:rsid w:val="00723A95"/>
    <w:rsid w:val="00723E96"/>
    <w:rsid w:val="0072449C"/>
    <w:rsid w:val="0072586D"/>
    <w:rsid w:val="00725E08"/>
    <w:rsid w:val="00726433"/>
    <w:rsid w:val="0072655A"/>
    <w:rsid w:val="00726657"/>
    <w:rsid w:val="00726E77"/>
    <w:rsid w:val="007273F7"/>
    <w:rsid w:val="007315D1"/>
    <w:rsid w:val="0073193A"/>
    <w:rsid w:val="00731A1C"/>
    <w:rsid w:val="00733299"/>
    <w:rsid w:val="007337B2"/>
    <w:rsid w:val="00735EC6"/>
    <w:rsid w:val="00735FB2"/>
    <w:rsid w:val="0073610A"/>
    <w:rsid w:val="007362DB"/>
    <w:rsid w:val="0073789A"/>
    <w:rsid w:val="007407B8"/>
    <w:rsid w:val="007414B0"/>
    <w:rsid w:val="007423B5"/>
    <w:rsid w:val="00743B0D"/>
    <w:rsid w:val="0074486E"/>
    <w:rsid w:val="00744F02"/>
    <w:rsid w:val="0075002D"/>
    <w:rsid w:val="00750242"/>
    <w:rsid w:val="007504FC"/>
    <w:rsid w:val="00751667"/>
    <w:rsid w:val="007529EE"/>
    <w:rsid w:val="007534D5"/>
    <w:rsid w:val="00754887"/>
    <w:rsid w:val="007548E6"/>
    <w:rsid w:val="007556E2"/>
    <w:rsid w:val="007557EA"/>
    <w:rsid w:val="007565E2"/>
    <w:rsid w:val="00756E1C"/>
    <w:rsid w:val="00761853"/>
    <w:rsid w:val="0076404B"/>
    <w:rsid w:val="00765A46"/>
    <w:rsid w:val="00765C8C"/>
    <w:rsid w:val="00766383"/>
    <w:rsid w:val="00766CD9"/>
    <w:rsid w:val="0077261A"/>
    <w:rsid w:val="00773C09"/>
    <w:rsid w:val="00773FAD"/>
    <w:rsid w:val="00774EB0"/>
    <w:rsid w:val="00775F4B"/>
    <w:rsid w:val="00777FA1"/>
    <w:rsid w:val="007801CC"/>
    <w:rsid w:val="00781FDF"/>
    <w:rsid w:val="00782778"/>
    <w:rsid w:val="00782E35"/>
    <w:rsid w:val="00783955"/>
    <w:rsid w:val="007841CA"/>
    <w:rsid w:val="007859E0"/>
    <w:rsid w:val="00785E1D"/>
    <w:rsid w:val="00786D9B"/>
    <w:rsid w:val="0079034D"/>
    <w:rsid w:val="007925D5"/>
    <w:rsid w:val="00792AFD"/>
    <w:rsid w:val="00793D1C"/>
    <w:rsid w:val="00794E0B"/>
    <w:rsid w:val="00796670"/>
    <w:rsid w:val="00797C91"/>
    <w:rsid w:val="00797E31"/>
    <w:rsid w:val="007A1C1A"/>
    <w:rsid w:val="007A3CA5"/>
    <w:rsid w:val="007A3F04"/>
    <w:rsid w:val="007A71FC"/>
    <w:rsid w:val="007B02F9"/>
    <w:rsid w:val="007B0821"/>
    <w:rsid w:val="007B0901"/>
    <w:rsid w:val="007B0CDC"/>
    <w:rsid w:val="007B1715"/>
    <w:rsid w:val="007B2DB0"/>
    <w:rsid w:val="007B3B0D"/>
    <w:rsid w:val="007B3E35"/>
    <w:rsid w:val="007B4353"/>
    <w:rsid w:val="007B45E9"/>
    <w:rsid w:val="007B4D6F"/>
    <w:rsid w:val="007B599F"/>
    <w:rsid w:val="007B5A00"/>
    <w:rsid w:val="007B6699"/>
    <w:rsid w:val="007C078E"/>
    <w:rsid w:val="007C3E16"/>
    <w:rsid w:val="007C461B"/>
    <w:rsid w:val="007C4F27"/>
    <w:rsid w:val="007C5957"/>
    <w:rsid w:val="007C66EC"/>
    <w:rsid w:val="007C674B"/>
    <w:rsid w:val="007D0697"/>
    <w:rsid w:val="007D0CAD"/>
    <w:rsid w:val="007D0D31"/>
    <w:rsid w:val="007D15CD"/>
    <w:rsid w:val="007D2326"/>
    <w:rsid w:val="007D2604"/>
    <w:rsid w:val="007D2A19"/>
    <w:rsid w:val="007D576E"/>
    <w:rsid w:val="007D6263"/>
    <w:rsid w:val="007D626D"/>
    <w:rsid w:val="007E0E98"/>
    <w:rsid w:val="007E2D7D"/>
    <w:rsid w:val="007E3067"/>
    <w:rsid w:val="007E6210"/>
    <w:rsid w:val="007E6AE9"/>
    <w:rsid w:val="007F065C"/>
    <w:rsid w:val="007F1159"/>
    <w:rsid w:val="007F18A2"/>
    <w:rsid w:val="007F2069"/>
    <w:rsid w:val="007F2427"/>
    <w:rsid w:val="007F2645"/>
    <w:rsid w:val="007F4390"/>
    <w:rsid w:val="007F4A66"/>
    <w:rsid w:val="007F4D80"/>
    <w:rsid w:val="007F7146"/>
    <w:rsid w:val="00800396"/>
    <w:rsid w:val="00800846"/>
    <w:rsid w:val="00800A87"/>
    <w:rsid w:val="00800E46"/>
    <w:rsid w:val="0080163D"/>
    <w:rsid w:val="00802A14"/>
    <w:rsid w:val="008036DA"/>
    <w:rsid w:val="00804AD3"/>
    <w:rsid w:val="00804EF3"/>
    <w:rsid w:val="00805EE8"/>
    <w:rsid w:val="00807121"/>
    <w:rsid w:val="00810822"/>
    <w:rsid w:val="00811375"/>
    <w:rsid w:val="008113D0"/>
    <w:rsid w:val="00811EDF"/>
    <w:rsid w:val="0081228C"/>
    <w:rsid w:val="008135BF"/>
    <w:rsid w:val="0081747D"/>
    <w:rsid w:val="008177CD"/>
    <w:rsid w:val="00817DAD"/>
    <w:rsid w:val="0082106A"/>
    <w:rsid w:val="008225C3"/>
    <w:rsid w:val="0082315B"/>
    <w:rsid w:val="008233E2"/>
    <w:rsid w:val="008238DA"/>
    <w:rsid w:val="008241D0"/>
    <w:rsid w:val="00824255"/>
    <w:rsid w:val="008247EF"/>
    <w:rsid w:val="00825793"/>
    <w:rsid w:val="008258DA"/>
    <w:rsid w:val="00826DEC"/>
    <w:rsid w:val="00832100"/>
    <w:rsid w:val="008325EA"/>
    <w:rsid w:val="00832767"/>
    <w:rsid w:val="008328D9"/>
    <w:rsid w:val="00832EC0"/>
    <w:rsid w:val="0083317F"/>
    <w:rsid w:val="00833CEB"/>
    <w:rsid w:val="0083516E"/>
    <w:rsid w:val="0083625D"/>
    <w:rsid w:val="00836334"/>
    <w:rsid w:val="00837306"/>
    <w:rsid w:val="00837E5A"/>
    <w:rsid w:val="008400E2"/>
    <w:rsid w:val="00841683"/>
    <w:rsid w:val="00841D5F"/>
    <w:rsid w:val="00841F77"/>
    <w:rsid w:val="00841FB4"/>
    <w:rsid w:val="00842B99"/>
    <w:rsid w:val="00843F86"/>
    <w:rsid w:val="008444C8"/>
    <w:rsid w:val="00844D2F"/>
    <w:rsid w:val="00846500"/>
    <w:rsid w:val="008469A4"/>
    <w:rsid w:val="008474E1"/>
    <w:rsid w:val="00850D4F"/>
    <w:rsid w:val="00851760"/>
    <w:rsid w:val="00853407"/>
    <w:rsid w:val="00853903"/>
    <w:rsid w:val="00855EB1"/>
    <w:rsid w:val="0085689D"/>
    <w:rsid w:val="00857017"/>
    <w:rsid w:val="0086103B"/>
    <w:rsid w:val="0086201C"/>
    <w:rsid w:val="0086250D"/>
    <w:rsid w:val="00862F78"/>
    <w:rsid w:val="008634E5"/>
    <w:rsid w:val="008642C1"/>
    <w:rsid w:val="00864537"/>
    <w:rsid w:val="00864FBA"/>
    <w:rsid w:val="00865687"/>
    <w:rsid w:val="00866440"/>
    <w:rsid w:val="008720CC"/>
    <w:rsid w:val="00875944"/>
    <w:rsid w:val="00875CD7"/>
    <w:rsid w:val="0087631B"/>
    <w:rsid w:val="008766D2"/>
    <w:rsid w:val="00876F13"/>
    <w:rsid w:val="00877658"/>
    <w:rsid w:val="008776FD"/>
    <w:rsid w:val="00880A4C"/>
    <w:rsid w:val="00880F8C"/>
    <w:rsid w:val="00882AD2"/>
    <w:rsid w:val="00883F3A"/>
    <w:rsid w:val="008851AD"/>
    <w:rsid w:val="00886B18"/>
    <w:rsid w:val="0088794F"/>
    <w:rsid w:val="0089008A"/>
    <w:rsid w:val="00890AD5"/>
    <w:rsid w:val="00890CAD"/>
    <w:rsid w:val="0089143B"/>
    <w:rsid w:val="00891595"/>
    <w:rsid w:val="00892A88"/>
    <w:rsid w:val="00894A89"/>
    <w:rsid w:val="00894C99"/>
    <w:rsid w:val="00894D2F"/>
    <w:rsid w:val="008951ED"/>
    <w:rsid w:val="00895D66"/>
    <w:rsid w:val="00895D9B"/>
    <w:rsid w:val="008A01AF"/>
    <w:rsid w:val="008A1A98"/>
    <w:rsid w:val="008A25B3"/>
    <w:rsid w:val="008A2D4B"/>
    <w:rsid w:val="008A3D72"/>
    <w:rsid w:val="008A4AA3"/>
    <w:rsid w:val="008A4C6E"/>
    <w:rsid w:val="008A68F7"/>
    <w:rsid w:val="008A7039"/>
    <w:rsid w:val="008A7D16"/>
    <w:rsid w:val="008B37C4"/>
    <w:rsid w:val="008B3B62"/>
    <w:rsid w:val="008B52D4"/>
    <w:rsid w:val="008B6489"/>
    <w:rsid w:val="008C0237"/>
    <w:rsid w:val="008C1026"/>
    <w:rsid w:val="008C1AE6"/>
    <w:rsid w:val="008C3245"/>
    <w:rsid w:val="008C4E98"/>
    <w:rsid w:val="008C631E"/>
    <w:rsid w:val="008D0C98"/>
    <w:rsid w:val="008D100D"/>
    <w:rsid w:val="008D1599"/>
    <w:rsid w:val="008D27E7"/>
    <w:rsid w:val="008D33C5"/>
    <w:rsid w:val="008D34F3"/>
    <w:rsid w:val="008D45C3"/>
    <w:rsid w:val="008D5B10"/>
    <w:rsid w:val="008D5D5F"/>
    <w:rsid w:val="008E1D5F"/>
    <w:rsid w:val="008E2FB6"/>
    <w:rsid w:val="008E3789"/>
    <w:rsid w:val="008E470B"/>
    <w:rsid w:val="008E5276"/>
    <w:rsid w:val="008E53F7"/>
    <w:rsid w:val="008E60C7"/>
    <w:rsid w:val="008E6D34"/>
    <w:rsid w:val="008E7FF1"/>
    <w:rsid w:val="008F0728"/>
    <w:rsid w:val="008F0BE0"/>
    <w:rsid w:val="008F0FDC"/>
    <w:rsid w:val="008F1F7D"/>
    <w:rsid w:val="008F679C"/>
    <w:rsid w:val="008F6D88"/>
    <w:rsid w:val="008F6D89"/>
    <w:rsid w:val="009005BD"/>
    <w:rsid w:val="00900648"/>
    <w:rsid w:val="00900CC6"/>
    <w:rsid w:val="00901A19"/>
    <w:rsid w:val="009027BF"/>
    <w:rsid w:val="009038D6"/>
    <w:rsid w:val="00904DAB"/>
    <w:rsid w:val="00906A5D"/>
    <w:rsid w:val="00907D63"/>
    <w:rsid w:val="00907D9A"/>
    <w:rsid w:val="00910741"/>
    <w:rsid w:val="0091293C"/>
    <w:rsid w:val="00914CE2"/>
    <w:rsid w:val="00915779"/>
    <w:rsid w:val="0091634A"/>
    <w:rsid w:val="0092343D"/>
    <w:rsid w:val="00923EF2"/>
    <w:rsid w:val="00923FDD"/>
    <w:rsid w:val="00924FAE"/>
    <w:rsid w:val="0092665C"/>
    <w:rsid w:val="009272BE"/>
    <w:rsid w:val="0093107D"/>
    <w:rsid w:val="00931F79"/>
    <w:rsid w:val="009338CB"/>
    <w:rsid w:val="00934A0E"/>
    <w:rsid w:val="00934CF8"/>
    <w:rsid w:val="00936AF9"/>
    <w:rsid w:val="00937653"/>
    <w:rsid w:val="009401F6"/>
    <w:rsid w:val="00941A38"/>
    <w:rsid w:val="00943A99"/>
    <w:rsid w:val="00944630"/>
    <w:rsid w:val="00945E0C"/>
    <w:rsid w:val="009466DF"/>
    <w:rsid w:val="00947561"/>
    <w:rsid w:val="00947FD9"/>
    <w:rsid w:val="009521A8"/>
    <w:rsid w:val="009541FD"/>
    <w:rsid w:val="009545F7"/>
    <w:rsid w:val="00954681"/>
    <w:rsid w:val="00954A97"/>
    <w:rsid w:val="009571D2"/>
    <w:rsid w:val="00960FA4"/>
    <w:rsid w:val="00964FDE"/>
    <w:rsid w:val="00965D70"/>
    <w:rsid w:val="00972094"/>
    <w:rsid w:val="00972E71"/>
    <w:rsid w:val="009742E6"/>
    <w:rsid w:val="00974392"/>
    <w:rsid w:val="00974EAF"/>
    <w:rsid w:val="00975D87"/>
    <w:rsid w:val="00977155"/>
    <w:rsid w:val="0098026E"/>
    <w:rsid w:val="00981232"/>
    <w:rsid w:val="00981376"/>
    <w:rsid w:val="00981780"/>
    <w:rsid w:val="00983D06"/>
    <w:rsid w:val="00983F68"/>
    <w:rsid w:val="009840C7"/>
    <w:rsid w:val="009841F9"/>
    <w:rsid w:val="00985D66"/>
    <w:rsid w:val="00986139"/>
    <w:rsid w:val="00986A83"/>
    <w:rsid w:val="00986DCA"/>
    <w:rsid w:val="00987296"/>
    <w:rsid w:val="00990FD0"/>
    <w:rsid w:val="00992B2F"/>
    <w:rsid w:val="00992D13"/>
    <w:rsid w:val="00993F3B"/>
    <w:rsid w:val="00996C36"/>
    <w:rsid w:val="009973CC"/>
    <w:rsid w:val="00997A75"/>
    <w:rsid w:val="009A0390"/>
    <w:rsid w:val="009A0693"/>
    <w:rsid w:val="009A3027"/>
    <w:rsid w:val="009A31C6"/>
    <w:rsid w:val="009A34AB"/>
    <w:rsid w:val="009A57AE"/>
    <w:rsid w:val="009A586B"/>
    <w:rsid w:val="009A6646"/>
    <w:rsid w:val="009A704B"/>
    <w:rsid w:val="009A726B"/>
    <w:rsid w:val="009A7CA3"/>
    <w:rsid w:val="009B2A76"/>
    <w:rsid w:val="009B2DB8"/>
    <w:rsid w:val="009B5151"/>
    <w:rsid w:val="009B54A4"/>
    <w:rsid w:val="009B5821"/>
    <w:rsid w:val="009B677E"/>
    <w:rsid w:val="009B69C9"/>
    <w:rsid w:val="009C109A"/>
    <w:rsid w:val="009C22D8"/>
    <w:rsid w:val="009C2B48"/>
    <w:rsid w:val="009C2E25"/>
    <w:rsid w:val="009C3064"/>
    <w:rsid w:val="009C526C"/>
    <w:rsid w:val="009C7451"/>
    <w:rsid w:val="009D0531"/>
    <w:rsid w:val="009D0CAF"/>
    <w:rsid w:val="009D20A8"/>
    <w:rsid w:val="009D56E5"/>
    <w:rsid w:val="009E0C95"/>
    <w:rsid w:val="009E1652"/>
    <w:rsid w:val="009E2D61"/>
    <w:rsid w:val="009E3AEE"/>
    <w:rsid w:val="009E4CFC"/>
    <w:rsid w:val="009E51C6"/>
    <w:rsid w:val="009E5372"/>
    <w:rsid w:val="009E5A3F"/>
    <w:rsid w:val="009F035E"/>
    <w:rsid w:val="009F0A40"/>
    <w:rsid w:val="009F0DA3"/>
    <w:rsid w:val="009F3F9B"/>
    <w:rsid w:val="009F4B16"/>
    <w:rsid w:val="009F5641"/>
    <w:rsid w:val="009F5B9D"/>
    <w:rsid w:val="009F780B"/>
    <w:rsid w:val="00A0041C"/>
    <w:rsid w:val="00A02595"/>
    <w:rsid w:val="00A025E7"/>
    <w:rsid w:val="00A06DB5"/>
    <w:rsid w:val="00A07014"/>
    <w:rsid w:val="00A071C6"/>
    <w:rsid w:val="00A10E1F"/>
    <w:rsid w:val="00A10F5D"/>
    <w:rsid w:val="00A1187A"/>
    <w:rsid w:val="00A11BA4"/>
    <w:rsid w:val="00A11EB7"/>
    <w:rsid w:val="00A126E1"/>
    <w:rsid w:val="00A135B8"/>
    <w:rsid w:val="00A15615"/>
    <w:rsid w:val="00A16A8F"/>
    <w:rsid w:val="00A21F28"/>
    <w:rsid w:val="00A23116"/>
    <w:rsid w:val="00A23956"/>
    <w:rsid w:val="00A24E29"/>
    <w:rsid w:val="00A25DA5"/>
    <w:rsid w:val="00A269DE"/>
    <w:rsid w:val="00A26AE4"/>
    <w:rsid w:val="00A26E9A"/>
    <w:rsid w:val="00A27561"/>
    <w:rsid w:val="00A317B3"/>
    <w:rsid w:val="00A31E5E"/>
    <w:rsid w:val="00A325DA"/>
    <w:rsid w:val="00A3321C"/>
    <w:rsid w:val="00A3379B"/>
    <w:rsid w:val="00A33D44"/>
    <w:rsid w:val="00A36165"/>
    <w:rsid w:val="00A3755E"/>
    <w:rsid w:val="00A37912"/>
    <w:rsid w:val="00A406EA"/>
    <w:rsid w:val="00A41F89"/>
    <w:rsid w:val="00A452C5"/>
    <w:rsid w:val="00A45480"/>
    <w:rsid w:val="00A46BB5"/>
    <w:rsid w:val="00A46E2A"/>
    <w:rsid w:val="00A50040"/>
    <w:rsid w:val="00A51341"/>
    <w:rsid w:val="00A51B99"/>
    <w:rsid w:val="00A5250E"/>
    <w:rsid w:val="00A52888"/>
    <w:rsid w:val="00A55A49"/>
    <w:rsid w:val="00A55A4E"/>
    <w:rsid w:val="00A5782B"/>
    <w:rsid w:val="00A608D7"/>
    <w:rsid w:val="00A60F71"/>
    <w:rsid w:val="00A61424"/>
    <w:rsid w:val="00A6191D"/>
    <w:rsid w:val="00A627BA"/>
    <w:rsid w:val="00A639BC"/>
    <w:rsid w:val="00A63C04"/>
    <w:rsid w:val="00A63D4C"/>
    <w:rsid w:val="00A63E37"/>
    <w:rsid w:val="00A661F2"/>
    <w:rsid w:val="00A67D88"/>
    <w:rsid w:val="00A67DA6"/>
    <w:rsid w:val="00A70612"/>
    <w:rsid w:val="00A70FE0"/>
    <w:rsid w:val="00A73A5B"/>
    <w:rsid w:val="00A75B11"/>
    <w:rsid w:val="00A75EAE"/>
    <w:rsid w:val="00A765CB"/>
    <w:rsid w:val="00A80514"/>
    <w:rsid w:val="00A811AF"/>
    <w:rsid w:val="00A821D6"/>
    <w:rsid w:val="00A837B6"/>
    <w:rsid w:val="00A83B3B"/>
    <w:rsid w:val="00A84AE8"/>
    <w:rsid w:val="00A85F92"/>
    <w:rsid w:val="00A85FB9"/>
    <w:rsid w:val="00A874E4"/>
    <w:rsid w:val="00A876BA"/>
    <w:rsid w:val="00A90F04"/>
    <w:rsid w:val="00A91026"/>
    <w:rsid w:val="00A94708"/>
    <w:rsid w:val="00A94BFB"/>
    <w:rsid w:val="00A96C5D"/>
    <w:rsid w:val="00A9739B"/>
    <w:rsid w:val="00A973FE"/>
    <w:rsid w:val="00A97E5F"/>
    <w:rsid w:val="00AA196B"/>
    <w:rsid w:val="00AA2D2A"/>
    <w:rsid w:val="00AA2E8A"/>
    <w:rsid w:val="00AA7839"/>
    <w:rsid w:val="00AB102D"/>
    <w:rsid w:val="00AB16B7"/>
    <w:rsid w:val="00AB1813"/>
    <w:rsid w:val="00AB1E1A"/>
    <w:rsid w:val="00AB2026"/>
    <w:rsid w:val="00AB2499"/>
    <w:rsid w:val="00AB2FDF"/>
    <w:rsid w:val="00AB3DA1"/>
    <w:rsid w:val="00AB5008"/>
    <w:rsid w:val="00AB5A98"/>
    <w:rsid w:val="00AB7065"/>
    <w:rsid w:val="00AC2E5D"/>
    <w:rsid w:val="00AC3342"/>
    <w:rsid w:val="00AC4279"/>
    <w:rsid w:val="00AC4C75"/>
    <w:rsid w:val="00AC5075"/>
    <w:rsid w:val="00AC73EB"/>
    <w:rsid w:val="00AD08A7"/>
    <w:rsid w:val="00AD0EDE"/>
    <w:rsid w:val="00AD3336"/>
    <w:rsid w:val="00AD36AF"/>
    <w:rsid w:val="00AD4EE8"/>
    <w:rsid w:val="00AD772E"/>
    <w:rsid w:val="00AE0E86"/>
    <w:rsid w:val="00AE2416"/>
    <w:rsid w:val="00AE27D6"/>
    <w:rsid w:val="00AE4CC3"/>
    <w:rsid w:val="00AE5965"/>
    <w:rsid w:val="00AE701E"/>
    <w:rsid w:val="00AF06AC"/>
    <w:rsid w:val="00AF06CF"/>
    <w:rsid w:val="00AF1952"/>
    <w:rsid w:val="00AF2931"/>
    <w:rsid w:val="00AF34E3"/>
    <w:rsid w:val="00AF355E"/>
    <w:rsid w:val="00AF4976"/>
    <w:rsid w:val="00AF5AA2"/>
    <w:rsid w:val="00AF63CD"/>
    <w:rsid w:val="00AF6F48"/>
    <w:rsid w:val="00B00F1F"/>
    <w:rsid w:val="00B0198E"/>
    <w:rsid w:val="00B02EFC"/>
    <w:rsid w:val="00B0361C"/>
    <w:rsid w:val="00B04E47"/>
    <w:rsid w:val="00B06078"/>
    <w:rsid w:val="00B06A4D"/>
    <w:rsid w:val="00B1170F"/>
    <w:rsid w:val="00B1271D"/>
    <w:rsid w:val="00B147D6"/>
    <w:rsid w:val="00B14A52"/>
    <w:rsid w:val="00B14CDB"/>
    <w:rsid w:val="00B152CD"/>
    <w:rsid w:val="00B15EC3"/>
    <w:rsid w:val="00B175BC"/>
    <w:rsid w:val="00B17FB5"/>
    <w:rsid w:val="00B20366"/>
    <w:rsid w:val="00B20D50"/>
    <w:rsid w:val="00B21139"/>
    <w:rsid w:val="00B221A5"/>
    <w:rsid w:val="00B258F3"/>
    <w:rsid w:val="00B25903"/>
    <w:rsid w:val="00B25CD4"/>
    <w:rsid w:val="00B26A65"/>
    <w:rsid w:val="00B26A8B"/>
    <w:rsid w:val="00B2735F"/>
    <w:rsid w:val="00B27958"/>
    <w:rsid w:val="00B30F94"/>
    <w:rsid w:val="00B32552"/>
    <w:rsid w:val="00B34939"/>
    <w:rsid w:val="00B36A56"/>
    <w:rsid w:val="00B36F80"/>
    <w:rsid w:val="00B405D7"/>
    <w:rsid w:val="00B4089E"/>
    <w:rsid w:val="00B40EDB"/>
    <w:rsid w:val="00B42A23"/>
    <w:rsid w:val="00B42AAA"/>
    <w:rsid w:val="00B4424E"/>
    <w:rsid w:val="00B4512D"/>
    <w:rsid w:val="00B46DCC"/>
    <w:rsid w:val="00B4738B"/>
    <w:rsid w:val="00B47591"/>
    <w:rsid w:val="00B518DE"/>
    <w:rsid w:val="00B52182"/>
    <w:rsid w:val="00B522B5"/>
    <w:rsid w:val="00B52C58"/>
    <w:rsid w:val="00B54D27"/>
    <w:rsid w:val="00B54F50"/>
    <w:rsid w:val="00B55D15"/>
    <w:rsid w:val="00B56E50"/>
    <w:rsid w:val="00B6067E"/>
    <w:rsid w:val="00B60F20"/>
    <w:rsid w:val="00B61CF8"/>
    <w:rsid w:val="00B61FA2"/>
    <w:rsid w:val="00B6254E"/>
    <w:rsid w:val="00B62FFD"/>
    <w:rsid w:val="00B667B2"/>
    <w:rsid w:val="00B6706C"/>
    <w:rsid w:val="00B671B2"/>
    <w:rsid w:val="00B67652"/>
    <w:rsid w:val="00B6790E"/>
    <w:rsid w:val="00B67F89"/>
    <w:rsid w:val="00B67FEB"/>
    <w:rsid w:val="00B7087C"/>
    <w:rsid w:val="00B71249"/>
    <w:rsid w:val="00B71810"/>
    <w:rsid w:val="00B7328E"/>
    <w:rsid w:val="00B7429D"/>
    <w:rsid w:val="00B74470"/>
    <w:rsid w:val="00B75914"/>
    <w:rsid w:val="00B77240"/>
    <w:rsid w:val="00B77373"/>
    <w:rsid w:val="00B814F1"/>
    <w:rsid w:val="00B847C6"/>
    <w:rsid w:val="00B864FA"/>
    <w:rsid w:val="00B87A55"/>
    <w:rsid w:val="00B92626"/>
    <w:rsid w:val="00B93DCC"/>
    <w:rsid w:val="00B93E04"/>
    <w:rsid w:val="00BA09DE"/>
    <w:rsid w:val="00BA0D18"/>
    <w:rsid w:val="00BA197A"/>
    <w:rsid w:val="00BA21BD"/>
    <w:rsid w:val="00BA29C7"/>
    <w:rsid w:val="00BA3C71"/>
    <w:rsid w:val="00BA41B1"/>
    <w:rsid w:val="00BA4ABF"/>
    <w:rsid w:val="00BA4F82"/>
    <w:rsid w:val="00BA6182"/>
    <w:rsid w:val="00BA7296"/>
    <w:rsid w:val="00BB0B9F"/>
    <w:rsid w:val="00BB1B96"/>
    <w:rsid w:val="00BB2909"/>
    <w:rsid w:val="00BB35DE"/>
    <w:rsid w:val="00BB3F8E"/>
    <w:rsid w:val="00BB41D3"/>
    <w:rsid w:val="00BB41F7"/>
    <w:rsid w:val="00BB4332"/>
    <w:rsid w:val="00BB4878"/>
    <w:rsid w:val="00BB5D2E"/>
    <w:rsid w:val="00BB63E6"/>
    <w:rsid w:val="00BB63FB"/>
    <w:rsid w:val="00BC2B45"/>
    <w:rsid w:val="00BC2C69"/>
    <w:rsid w:val="00BC3360"/>
    <w:rsid w:val="00BC5E37"/>
    <w:rsid w:val="00BC5FD1"/>
    <w:rsid w:val="00BC66AE"/>
    <w:rsid w:val="00BC7A47"/>
    <w:rsid w:val="00BC7D2C"/>
    <w:rsid w:val="00BD07D9"/>
    <w:rsid w:val="00BD0EFE"/>
    <w:rsid w:val="00BD10AD"/>
    <w:rsid w:val="00BD11ED"/>
    <w:rsid w:val="00BD1572"/>
    <w:rsid w:val="00BD2E12"/>
    <w:rsid w:val="00BD351F"/>
    <w:rsid w:val="00BD36EF"/>
    <w:rsid w:val="00BD54F6"/>
    <w:rsid w:val="00BD6183"/>
    <w:rsid w:val="00BD7D07"/>
    <w:rsid w:val="00BD7F75"/>
    <w:rsid w:val="00BE3219"/>
    <w:rsid w:val="00BE46F0"/>
    <w:rsid w:val="00BE79FC"/>
    <w:rsid w:val="00BF01DA"/>
    <w:rsid w:val="00BF04A8"/>
    <w:rsid w:val="00BF21AC"/>
    <w:rsid w:val="00BF3579"/>
    <w:rsid w:val="00BF3B8C"/>
    <w:rsid w:val="00BF4F44"/>
    <w:rsid w:val="00BF5783"/>
    <w:rsid w:val="00BF5F8D"/>
    <w:rsid w:val="00BF6ED3"/>
    <w:rsid w:val="00C034E8"/>
    <w:rsid w:val="00C05A62"/>
    <w:rsid w:val="00C05CF5"/>
    <w:rsid w:val="00C060ED"/>
    <w:rsid w:val="00C067C6"/>
    <w:rsid w:val="00C06C07"/>
    <w:rsid w:val="00C114B5"/>
    <w:rsid w:val="00C1181D"/>
    <w:rsid w:val="00C11DAA"/>
    <w:rsid w:val="00C126CE"/>
    <w:rsid w:val="00C12A8A"/>
    <w:rsid w:val="00C132A2"/>
    <w:rsid w:val="00C133F8"/>
    <w:rsid w:val="00C14A4D"/>
    <w:rsid w:val="00C16F34"/>
    <w:rsid w:val="00C1774D"/>
    <w:rsid w:val="00C20EEB"/>
    <w:rsid w:val="00C21059"/>
    <w:rsid w:val="00C21816"/>
    <w:rsid w:val="00C24891"/>
    <w:rsid w:val="00C24B50"/>
    <w:rsid w:val="00C24B6C"/>
    <w:rsid w:val="00C25514"/>
    <w:rsid w:val="00C32414"/>
    <w:rsid w:val="00C3299B"/>
    <w:rsid w:val="00C344C5"/>
    <w:rsid w:val="00C35F8F"/>
    <w:rsid w:val="00C36143"/>
    <w:rsid w:val="00C3635F"/>
    <w:rsid w:val="00C366C6"/>
    <w:rsid w:val="00C36B64"/>
    <w:rsid w:val="00C3763E"/>
    <w:rsid w:val="00C4176B"/>
    <w:rsid w:val="00C430CF"/>
    <w:rsid w:val="00C4317D"/>
    <w:rsid w:val="00C437D8"/>
    <w:rsid w:val="00C43FE1"/>
    <w:rsid w:val="00C45390"/>
    <w:rsid w:val="00C45DDE"/>
    <w:rsid w:val="00C46BB4"/>
    <w:rsid w:val="00C512CD"/>
    <w:rsid w:val="00C522DE"/>
    <w:rsid w:val="00C529BC"/>
    <w:rsid w:val="00C53EA1"/>
    <w:rsid w:val="00C54ED8"/>
    <w:rsid w:val="00C57986"/>
    <w:rsid w:val="00C615B8"/>
    <w:rsid w:val="00C61ACB"/>
    <w:rsid w:val="00C6512E"/>
    <w:rsid w:val="00C65B5F"/>
    <w:rsid w:val="00C6654D"/>
    <w:rsid w:val="00C67FCC"/>
    <w:rsid w:val="00C704AF"/>
    <w:rsid w:val="00C70CCB"/>
    <w:rsid w:val="00C7108C"/>
    <w:rsid w:val="00C81099"/>
    <w:rsid w:val="00C82B4F"/>
    <w:rsid w:val="00C83664"/>
    <w:rsid w:val="00C871DD"/>
    <w:rsid w:val="00C87AAB"/>
    <w:rsid w:val="00C87D81"/>
    <w:rsid w:val="00C90726"/>
    <w:rsid w:val="00C910B1"/>
    <w:rsid w:val="00C942A5"/>
    <w:rsid w:val="00C9453F"/>
    <w:rsid w:val="00C94882"/>
    <w:rsid w:val="00C94B97"/>
    <w:rsid w:val="00C955C4"/>
    <w:rsid w:val="00C961B8"/>
    <w:rsid w:val="00C96FA3"/>
    <w:rsid w:val="00C971C8"/>
    <w:rsid w:val="00C9783B"/>
    <w:rsid w:val="00CA3528"/>
    <w:rsid w:val="00CA4D7E"/>
    <w:rsid w:val="00CA51B8"/>
    <w:rsid w:val="00CA57A2"/>
    <w:rsid w:val="00CA7CB7"/>
    <w:rsid w:val="00CB11F4"/>
    <w:rsid w:val="00CB73C3"/>
    <w:rsid w:val="00CB763C"/>
    <w:rsid w:val="00CC0100"/>
    <w:rsid w:val="00CC0673"/>
    <w:rsid w:val="00CC2B43"/>
    <w:rsid w:val="00CC2E2B"/>
    <w:rsid w:val="00CC45B6"/>
    <w:rsid w:val="00CC4942"/>
    <w:rsid w:val="00CC4CCB"/>
    <w:rsid w:val="00CC670E"/>
    <w:rsid w:val="00CD038A"/>
    <w:rsid w:val="00CD03AA"/>
    <w:rsid w:val="00CD1330"/>
    <w:rsid w:val="00CD13B9"/>
    <w:rsid w:val="00CD1B38"/>
    <w:rsid w:val="00CD20B5"/>
    <w:rsid w:val="00CD4E61"/>
    <w:rsid w:val="00CD5C75"/>
    <w:rsid w:val="00CD6A7E"/>
    <w:rsid w:val="00CD6EBA"/>
    <w:rsid w:val="00CD6F6C"/>
    <w:rsid w:val="00CE02CE"/>
    <w:rsid w:val="00CE04A0"/>
    <w:rsid w:val="00CE10FB"/>
    <w:rsid w:val="00CE1F70"/>
    <w:rsid w:val="00CE232C"/>
    <w:rsid w:val="00CE2651"/>
    <w:rsid w:val="00CE2BD4"/>
    <w:rsid w:val="00CE3C27"/>
    <w:rsid w:val="00CE3D56"/>
    <w:rsid w:val="00CE410B"/>
    <w:rsid w:val="00CE5406"/>
    <w:rsid w:val="00CE55D6"/>
    <w:rsid w:val="00CE5C5E"/>
    <w:rsid w:val="00CE5F76"/>
    <w:rsid w:val="00CE686F"/>
    <w:rsid w:val="00CE76A9"/>
    <w:rsid w:val="00CF05CA"/>
    <w:rsid w:val="00CF0C74"/>
    <w:rsid w:val="00CF164C"/>
    <w:rsid w:val="00CF24D1"/>
    <w:rsid w:val="00CF5B5A"/>
    <w:rsid w:val="00CF6371"/>
    <w:rsid w:val="00CF6F55"/>
    <w:rsid w:val="00CF79BB"/>
    <w:rsid w:val="00CF7EE2"/>
    <w:rsid w:val="00D005E3"/>
    <w:rsid w:val="00D00AD4"/>
    <w:rsid w:val="00D0226D"/>
    <w:rsid w:val="00D024E7"/>
    <w:rsid w:val="00D024F8"/>
    <w:rsid w:val="00D05E09"/>
    <w:rsid w:val="00D0720C"/>
    <w:rsid w:val="00D1015F"/>
    <w:rsid w:val="00D10598"/>
    <w:rsid w:val="00D1136E"/>
    <w:rsid w:val="00D114D0"/>
    <w:rsid w:val="00D11A29"/>
    <w:rsid w:val="00D12320"/>
    <w:rsid w:val="00D12693"/>
    <w:rsid w:val="00D1346E"/>
    <w:rsid w:val="00D136DD"/>
    <w:rsid w:val="00D13CD6"/>
    <w:rsid w:val="00D15791"/>
    <w:rsid w:val="00D16832"/>
    <w:rsid w:val="00D16EAD"/>
    <w:rsid w:val="00D16F51"/>
    <w:rsid w:val="00D179CD"/>
    <w:rsid w:val="00D17CCC"/>
    <w:rsid w:val="00D20279"/>
    <w:rsid w:val="00D209B2"/>
    <w:rsid w:val="00D21185"/>
    <w:rsid w:val="00D22346"/>
    <w:rsid w:val="00D22D99"/>
    <w:rsid w:val="00D234BF"/>
    <w:rsid w:val="00D237AD"/>
    <w:rsid w:val="00D2391F"/>
    <w:rsid w:val="00D2473D"/>
    <w:rsid w:val="00D251C7"/>
    <w:rsid w:val="00D25DE9"/>
    <w:rsid w:val="00D3082E"/>
    <w:rsid w:val="00D3093D"/>
    <w:rsid w:val="00D30B06"/>
    <w:rsid w:val="00D30B99"/>
    <w:rsid w:val="00D30E13"/>
    <w:rsid w:val="00D311CD"/>
    <w:rsid w:val="00D3160B"/>
    <w:rsid w:val="00D31F67"/>
    <w:rsid w:val="00D3257A"/>
    <w:rsid w:val="00D3257B"/>
    <w:rsid w:val="00D35C32"/>
    <w:rsid w:val="00D42113"/>
    <w:rsid w:val="00D42ACA"/>
    <w:rsid w:val="00D42BD8"/>
    <w:rsid w:val="00D42F2C"/>
    <w:rsid w:val="00D42FD7"/>
    <w:rsid w:val="00D44272"/>
    <w:rsid w:val="00D47248"/>
    <w:rsid w:val="00D4781C"/>
    <w:rsid w:val="00D5002D"/>
    <w:rsid w:val="00D505C9"/>
    <w:rsid w:val="00D52764"/>
    <w:rsid w:val="00D53C66"/>
    <w:rsid w:val="00D572A7"/>
    <w:rsid w:val="00D572CF"/>
    <w:rsid w:val="00D57972"/>
    <w:rsid w:val="00D603CF"/>
    <w:rsid w:val="00D62592"/>
    <w:rsid w:val="00D6479B"/>
    <w:rsid w:val="00D64E5F"/>
    <w:rsid w:val="00D6521D"/>
    <w:rsid w:val="00D656F5"/>
    <w:rsid w:val="00D65CBD"/>
    <w:rsid w:val="00D701C0"/>
    <w:rsid w:val="00D70B34"/>
    <w:rsid w:val="00D72C1B"/>
    <w:rsid w:val="00D735F9"/>
    <w:rsid w:val="00D7399F"/>
    <w:rsid w:val="00D75186"/>
    <w:rsid w:val="00D76042"/>
    <w:rsid w:val="00D76568"/>
    <w:rsid w:val="00D768B9"/>
    <w:rsid w:val="00D7730B"/>
    <w:rsid w:val="00D7788F"/>
    <w:rsid w:val="00D77AC7"/>
    <w:rsid w:val="00D77AD6"/>
    <w:rsid w:val="00D80370"/>
    <w:rsid w:val="00D8092B"/>
    <w:rsid w:val="00D816AD"/>
    <w:rsid w:val="00D816F1"/>
    <w:rsid w:val="00D81BC0"/>
    <w:rsid w:val="00D82E64"/>
    <w:rsid w:val="00D83098"/>
    <w:rsid w:val="00D835BD"/>
    <w:rsid w:val="00D84815"/>
    <w:rsid w:val="00D84B73"/>
    <w:rsid w:val="00D87C98"/>
    <w:rsid w:val="00D87D43"/>
    <w:rsid w:val="00D91F71"/>
    <w:rsid w:val="00D933E0"/>
    <w:rsid w:val="00D95511"/>
    <w:rsid w:val="00D95600"/>
    <w:rsid w:val="00D97AAD"/>
    <w:rsid w:val="00D97B9A"/>
    <w:rsid w:val="00DA018E"/>
    <w:rsid w:val="00DA02F4"/>
    <w:rsid w:val="00DA0C38"/>
    <w:rsid w:val="00DA0DF4"/>
    <w:rsid w:val="00DA163E"/>
    <w:rsid w:val="00DA171F"/>
    <w:rsid w:val="00DA19AE"/>
    <w:rsid w:val="00DA1B87"/>
    <w:rsid w:val="00DA1FC3"/>
    <w:rsid w:val="00DA4AAF"/>
    <w:rsid w:val="00DA6DE5"/>
    <w:rsid w:val="00DA7F19"/>
    <w:rsid w:val="00DB07DA"/>
    <w:rsid w:val="00DB2775"/>
    <w:rsid w:val="00DB293E"/>
    <w:rsid w:val="00DB2E17"/>
    <w:rsid w:val="00DB5A50"/>
    <w:rsid w:val="00DC06D0"/>
    <w:rsid w:val="00DC11AA"/>
    <w:rsid w:val="00DC1586"/>
    <w:rsid w:val="00DC354D"/>
    <w:rsid w:val="00DC35B5"/>
    <w:rsid w:val="00DC4D3F"/>
    <w:rsid w:val="00DC5565"/>
    <w:rsid w:val="00DC5DA0"/>
    <w:rsid w:val="00DC6DF7"/>
    <w:rsid w:val="00DD0151"/>
    <w:rsid w:val="00DD0CE6"/>
    <w:rsid w:val="00DD0E32"/>
    <w:rsid w:val="00DD1EE1"/>
    <w:rsid w:val="00DD1F4A"/>
    <w:rsid w:val="00DD2B01"/>
    <w:rsid w:val="00DD3611"/>
    <w:rsid w:val="00DD4510"/>
    <w:rsid w:val="00DD541C"/>
    <w:rsid w:val="00DD752E"/>
    <w:rsid w:val="00DE0412"/>
    <w:rsid w:val="00DE26EC"/>
    <w:rsid w:val="00DE6451"/>
    <w:rsid w:val="00DE64E8"/>
    <w:rsid w:val="00DE6CCE"/>
    <w:rsid w:val="00DE7DDE"/>
    <w:rsid w:val="00DF0974"/>
    <w:rsid w:val="00DF1136"/>
    <w:rsid w:val="00DF3567"/>
    <w:rsid w:val="00DF407E"/>
    <w:rsid w:val="00DF48A7"/>
    <w:rsid w:val="00DF4F13"/>
    <w:rsid w:val="00DF504F"/>
    <w:rsid w:val="00DF71B2"/>
    <w:rsid w:val="00DF7F58"/>
    <w:rsid w:val="00E00438"/>
    <w:rsid w:val="00E01FDE"/>
    <w:rsid w:val="00E0255C"/>
    <w:rsid w:val="00E0257C"/>
    <w:rsid w:val="00E058D4"/>
    <w:rsid w:val="00E05C6D"/>
    <w:rsid w:val="00E06B11"/>
    <w:rsid w:val="00E10A37"/>
    <w:rsid w:val="00E10E47"/>
    <w:rsid w:val="00E13262"/>
    <w:rsid w:val="00E13B02"/>
    <w:rsid w:val="00E14E70"/>
    <w:rsid w:val="00E15690"/>
    <w:rsid w:val="00E16C17"/>
    <w:rsid w:val="00E2051C"/>
    <w:rsid w:val="00E20CD5"/>
    <w:rsid w:val="00E21176"/>
    <w:rsid w:val="00E2133E"/>
    <w:rsid w:val="00E25186"/>
    <w:rsid w:val="00E2544F"/>
    <w:rsid w:val="00E25A0C"/>
    <w:rsid w:val="00E2607B"/>
    <w:rsid w:val="00E26A3E"/>
    <w:rsid w:val="00E30809"/>
    <w:rsid w:val="00E308E3"/>
    <w:rsid w:val="00E30DFF"/>
    <w:rsid w:val="00E31793"/>
    <w:rsid w:val="00E332DD"/>
    <w:rsid w:val="00E33D89"/>
    <w:rsid w:val="00E36679"/>
    <w:rsid w:val="00E366F8"/>
    <w:rsid w:val="00E37F78"/>
    <w:rsid w:val="00E41B3F"/>
    <w:rsid w:val="00E42D44"/>
    <w:rsid w:val="00E433E0"/>
    <w:rsid w:val="00E4553D"/>
    <w:rsid w:val="00E45D89"/>
    <w:rsid w:val="00E471E8"/>
    <w:rsid w:val="00E5121E"/>
    <w:rsid w:val="00E516C1"/>
    <w:rsid w:val="00E518A2"/>
    <w:rsid w:val="00E518F2"/>
    <w:rsid w:val="00E51912"/>
    <w:rsid w:val="00E54411"/>
    <w:rsid w:val="00E544C3"/>
    <w:rsid w:val="00E54AB3"/>
    <w:rsid w:val="00E54F3D"/>
    <w:rsid w:val="00E55764"/>
    <w:rsid w:val="00E5666A"/>
    <w:rsid w:val="00E60A39"/>
    <w:rsid w:val="00E62395"/>
    <w:rsid w:val="00E658FB"/>
    <w:rsid w:val="00E661DD"/>
    <w:rsid w:val="00E67B41"/>
    <w:rsid w:val="00E7008E"/>
    <w:rsid w:val="00E70359"/>
    <w:rsid w:val="00E73B7D"/>
    <w:rsid w:val="00E748A8"/>
    <w:rsid w:val="00E76F4D"/>
    <w:rsid w:val="00E77370"/>
    <w:rsid w:val="00E812E6"/>
    <w:rsid w:val="00E821CB"/>
    <w:rsid w:val="00E82406"/>
    <w:rsid w:val="00E86312"/>
    <w:rsid w:val="00E90361"/>
    <w:rsid w:val="00E90EC7"/>
    <w:rsid w:val="00E9114C"/>
    <w:rsid w:val="00E9155F"/>
    <w:rsid w:val="00E927E9"/>
    <w:rsid w:val="00E92E31"/>
    <w:rsid w:val="00E935D4"/>
    <w:rsid w:val="00E95831"/>
    <w:rsid w:val="00E97A5A"/>
    <w:rsid w:val="00EA020D"/>
    <w:rsid w:val="00EA0E95"/>
    <w:rsid w:val="00EA22E4"/>
    <w:rsid w:val="00EA2770"/>
    <w:rsid w:val="00EA2AF2"/>
    <w:rsid w:val="00EA2B08"/>
    <w:rsid w:val="00EA6F07"/>
    <w:rsid w:val="00EB0345"/>
    <w:rsid w:val="00EB1B14"/>
    <w:rsid w:val="00EB1E18"/>
    <w:rsid w:val="00EB2DA7"/>
    <w:rsid w:val="00EB3B7D"/>
    <w:rsid w:val="00EB7E6A"/>
    <w:rsid w:val="00EC0D78"/>
    <w:rsid w:val="00EC2E26"/>
    <w:rsid w:val="00EC4FEF"/>
    <w:rsid w:val="00EC590E"/>
    <w:rsid w:val="00EC6757"/>
    <w:rsid w:val="00EC6B23"/>
    <w:rsid w:val="00ED0A7E"/>
    <w:rsid w:val="00ED0DAB"/>
    <w:rsid w:val="00ED2D47"/>
    <w:rsid w:val="00ED2E64"/>
    <w:rsid w:val="00ED3217"/>
    <w:rsid w:val="00ED3D0E"/>
    <w:rsid w:val="00ED3D37"/>
    <w:rsid w:val="00ED4DB2"/>
    <w:rsid w:val="00ED51D3"/>
    <w:rsid w:val="00ED57B7"/>
    <w:rsid w:val="00ED66F0"/>
    <w:rsid w:val="00ED75A6"/>
    <w:rsid w:val="00ED7C88"/>
    <w:rsid w:val="00ED7DB5"/>
    <w:rsid w:val="00EE009B"/>
    <w:rsid w:val="00EE10E4"/>
    <w:rsid w:val="00EE1B7B"/>
    <w:rsid w:val="00EE1FDE"/>
    <w:rsid w:val="00EE262E"/>
    <w:rsid w:val="00EE27D0"/>
    <w:rsid w:val="00EE2CBE"/>
    <w:rsid w:val="00EE3ECA"/>
    <w:rsid w:val="00EE3F2A"/>
    <w:rsid w:val="00EE53C6"/>
    <w:rsid w:val="00EE5453"/>
    <w:rsid w:val="00EE6456"/>
    <w:rsid w:val="00EE658E"/>
    <w:rsid w:val="00EE7240"/>
    <w:rsid w:val="00EE7832"/>
    <w:rsid w:val="00EF08B1"/>
    <w:rsid w:val="00EF23B6"/>
    <w:rsid w:val="00EF410C"/>
    <w:rsid w:val="00EF7085"/>
    <w:rsid w:val="00EF7ADE"/>
    <w:rsid w:val="00F0056B"/>
    <w:rsid w:val="00F009E3"/>
    <w:rsid w:val="00F01FA8"/>
    <w:rsid w:val="00F0209D"/>
    <w:rsid w:val="00F0219A"/>
    <w:rsid w:val="00F02314"/>
    <w:rsid w:val="00F06688"/>
    <w:rsid w:val="00F07873"/>
    <w:rsid w:val="00F10E75"/>
    <w:rsid w:val="00F11B37"/>
    <w:rsid w:val="00F12E18"/>
    <w:rsid w:val="00F13706"/>
    <w:rsid w:val="00F13B05"/>
    <w:rsid w:val="00F13D7A"/>
    <w:rsid w:val="00F13F70"/>
    <w:rsid w:val="00F14F81"/>
    <w:rsid w:val="00F16AB5"/>
    <w:rsid w:val="00F16C8B"/>
    <w:rsid w:val="00F174AD"/>
    <w:rsid w:val="00F20B74"/>
    <w:rsid w:val="00F21320"/>
    <w:rsid w:val="00F21EE0"/>
    <w:rsid w:val="00F236D0"/>
    <w:rsid w:val="00F24034"/>
    <w:rsid w:val="00F24057"/>
    <w:rsid w:val="00F25442"/>
    <w:rsid w:val="00F25514"/>
    <w:rsid w:val="00F303BF"/>
    <w:rsid w:val="00F30886"/>
    <w:rsid w:val="00F30CCD"/>
    <w:rsid w:val="00F311D0"/>
    <w:rsid w:val="00F33A12"/>
    <w:rsid w:val="00F33F21"/>
    <w:rsid w:val="00F34C35"/>
    <w:rsid w:val="00F35482"/>
    <w:rsid w:val="00F364AB"/>
    <w:rsid w:val="00F36695"/>
    <w:rsid w:val="00F36B0D"/>
    <w:rsid w:val="00F4147A"/>
    <w:rsid w:val="00F44689"/>
    <w:rsid w:val="00F44C6F"/>
    <w:rsid w:val="00F45157"/>
    <w:rsid w:val="00F45F80"/>
    <w:rsid w:val="00F46477"/>
    <w:rsid w:val="00F47ED1"/>
    <w:rsid w:val="00F507DB"/>
    <w:rsid w:val="00F50D8F"/>
    <w:rsid w:val="00F53277"/>
    <w:rsid w:val="00F53DC1"/>
    <w:rsid w:val="00F53E12"/>
    <w:rsid w:val="00F54E9B"/>
    <w:rsid w:val="00F55856"/>
    <w:rsid w:val="00F558A3"/>
    <w:rsid w:val="00F56DCD"/>
    <w:rsid w:val="00F57DAF"/>
    <w:rsid w:val="00F600DF"/>
    <w:rsid w:val="00F60B9A"/>
    <w:rsid w:val="00F64441"/>
    <w:rsid w:val="00F64EC7"/>
    <w:rsid w:val="00F65955"/>
    <w:rsid w:val="00F6668C"/>
    <w:rsid w:val="00F66F28"/>
    <w:rsid w:val="00F706F1"/>
    <w:rsid w:val="00F73458"/>
    <w:rsid w:val="00F73486"/>
    <w:rsid w:val="00F7444C"/>
    <w:rsid w:val="00F7516E"/>
    <w:rsid w:val="00F758BC"/>
    <w:rsid w:val="00F76025"/>
    <w:rsid w:val="00F76477"/>
    <w:rsid w:val="00F77F3D"/>
    <w:rsid w:val="00F805A0"/>
    <w:rsid w:val="00F8084F"/>
    <w:rsid w:val="00F80DCF"/>
    <w:rsid w:val="00F833C7"/>
    <w:rsid w:val="00F83A89"/>
    <w:rsid w:val="00F84B96"/>
    <w:rsid w:val="00F8539D"/>
    <w:rsid w:val="00F87F03"/>
    <w:rsid w:val="00F909FA"/>
    <w:rsid w:val="00F90D06"/>
    <w:rsid w:val="00F90E47"/>
    <w:rsid w:val="00F914A8"/>
    <w:rsid w:val="00F91FD9"/>
    <w:rsid w:val="00F921A5"/>
    <w:rsid w:val="00F925D4"/>
    <w:rsid w:val="00F949F5"/>
    <w:rsid w:val="00F950D2"/>
    <w:rsid w:val="00F952D9"/>
    <w:rsid w:val="00F9534E"/>
    <w:rsid w:val="00F958ED"/>
    <w:rsid w:val="00F9611C"/>
    <w:rsid w:val="00F97CEB"/>
    <w:rsid w:val="00FA1872"/>
    <w:rsid w:val="00FA1B94"/>
    <w:rsid w:val="00FA217C"/>
    <w:rsid w:val="00FA2D19"/>
    <w:rsid w:val="00FA31BF"/>
    <w:rsid w:val="00FA3D1D"/>
    <w:rsid w:val="00FA6C2D"/>
    <w:rsid w:val="00FB05B7"/>
    <w:rsid w:val="00FB09E5"/>
    <w:rsid w:val="00FB3542"/>
    <w:rsid w:val="00FB5532"/>
    <w:rsid w:val="00FB6746"/>
    <w:rsid w:val="00FB6BD1"/>
    <w:rsid w:val="00FB7BB0"/>
    <w:rsid w:val="00FC014F"/>
    <w:rsid w:val="00FC1597"/>
    <w:rsid w:val="00FC1A8B"/>
    <w:rsid w:val="00FC233D"/>
    <w:rsid w:val="00FC38DF"/>
    <w:rsid w:val="00FC3AA1"/>
    <w:rsid w:val="00FC4C76"/>
    <w:rsid w:val="00FC6A27"/>
    <w:rsid w:val="00FC6A4B"/>
    <w:rsid w:val="00FC7585"/>
    <w:rsid w:val="00FD0EB7"/>
    <w:rsid w:val="00FD1486"/>
    <w:rsid w:val="00FD2A2C"/>
    <w:rsid w:val="00FD52A5"/>
    <w:rsid w:val="00FD5329"/>
    <w:rsid w:val="00FD7322"/>
    <w:rsid w:val="00FE00A7"/>
    <w:rsid w:val="00FE11FC"/>
    <w:rsid w:val="00FE33D3"/>
    <w:rsid w:val="00FE3565"/>
    <w:rsid w:val="00FE4A35"/>
    <w:rsid w:val="00FE5647"/>
    <w:rsid w:val="00FE5653"/>
    <w:rsid w:val="00FE723D"/>
    <w:rsid w:val="00FE7603"/>
    <w:rsid w:val="00FE7706"/>
    <w:rsid w:val="00FF054D"/>
    <w:rsid w:val="00FF087D"/>
    <w:rsid w:val="00FF1406"/>
    <w:rsid w:val="00FF2691"/>
    <w:rsid w:val="00FF5401"/>
    <w:rsid w:val="00FF64E1"/>
    <w:rsid w:val="00FF6996"/>
    <w:rsid w:val="00FF7D86"/>
    <w:rsid w:val="128F0B8A"/>
    <w:rsid w:val="1C280BFD"/>
    <w:rsid w:val="215DBC4F"/>
    <w:rsid w:val="38247D07"/>
    <w:rsid w:val="399B8BF9"/>
    <w:rsid w:val="421C7108"/>
    <w:rsid w:val="4EA2299F"/>
    <w:rsid w:val="500B29D9"/>
    <w:rsid w:val="62044446"/>
    <w:rsid w:val="65501F4C"/>
    <w:rsid w:val="6857289C"/>
    <w:rsid w:val="7CF16A0A"/>
    <w:rsid w:val="7FA1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40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B6C"/>
  </w:style>
  <w:style w:type="paragraph" w:styleId="Heading1">
    <w:name w:val="heading 1"/>
    <w:basedOn w:val="Normal"/>
    <w:next w:val="Normal"/>
    <w:link w:val="Heading1Char"/>
    <w:uiPriority w:val="9"/>
    <w:qFormat/>
    <w:rsid w:val="008D33C5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3C5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3C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3C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3C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3C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3C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3C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3C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3C5"/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8D33C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3C5"/>
    <w:rPr>
      <w:rFonts w:ascii="Cambria" w:eastAsia="Times New Roman" w:hAnsi="Cambria" w:cs="Times New Roman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3C5"/>
    <w:rPr>
      <w:rFonts w:ascii="Cambria" w:eastAsia="Times New Roman" w:hAnsi="Cambria" w:cs="Times New Roman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3C5"/>
    <w:rPr>
      <w:rFonts w:ascii="Cambria" w:eastAsia="Times New Roman" w:hAnsi="Cambria" w:cs="Times New Roman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3C5"/>
    <w:rPr>
      <w:rFonts w:ascii="Cambria" w:eastAsia="Times New Roman" w:hAnsi="Cambria" w:cs="Times New Roman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3C5"/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D33C5"/>
  </w:style>
  <w:style w:type="paragraph" w:styleId="NormalWeb">
    <w:name w:val="Normal (Web)"/>
    <w:basedOn w:val="Normal"/>
    <w:uiPriority w:val="99"/>
    <w:unhideWhenUsed/>
    <w:rsid w:val="008D3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D33C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C5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3C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D33C5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3C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3C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3C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33C5"/>
    <w:pPr>
      <w:spacing w:after="0"/>
      <w:jc w:val="center"/>
    </w:pPr>
    <w:rPr>
      <w:rFonts w:ascii="Calibri" w:eastAsia="Times New Roman" w:hAnsi="Calibri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3C5"/>
    <w:pPr>
      <w:spacing w:line="240" w:lineRule="auto"/>
      <w:jc w:val="both"/>
    </w:pPr>
    <w:rPr>
      <w:rFonts w:ascii="Calibri" w:eastAsia="Times New Roman" w:hAnsi="Calibri" w:cs="Times New Roman"/>
      <w:noProof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3C5"/>
    <w:rPr>
      <w:sz w:val="16"/>
      <w:szCs w:val="16"/>
    </w:rPr>
  </w:style>
  <w:style w:type="table" w:styleId="TableGrid">
    <w:name w:val="Table Grid"/>
    <w:basedOn w:val="TableNormal"/>
    <w:uiPriority w:val="59"/>
    <w:rsid w:val="008D33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33C5"/>
  </w:style>
  <w:style w:type="table" w:customStyle="1" w:styleId="TableGrid1">
    <w:name w:val="Table Grid1"/>
    <w:basedOn w:val="TableNormal"/>
    <w:next w:val="TableGrid"/>
    <w:uiPriority w:val="59"/>
    <w:rsid w:val="0020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114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73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73AE"/>
    <w:rPr>
      <w:i/>
      <w:iCs/>
    </w:rPr>
  </w:style>
  <w:style w:type="character" w:styleId="Strong">
    <w:name w:val="Strong"/>
    <w:basedOn w:val="DefaultParagraphFont"/>
    <w:uiPriority w:val="22"/>
    <w:qFormat/>
    <w:rsid w:val="00F9611C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391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D97AAD"/>
  </w:style>
  <w:style w:type="character" w:customStyle="1" w:styleId="ref-journal">
    <w:name w:val="ref-journal"/>
    <w:basedOn w:val="DefaultParagraphFont"/>
    <w:rsid w:val="00D97AAD"/>
  </w:style>
  <w:style w:type="character" w:customStyle="1" w:styleId="ref-vol">
    <w:name w:val="ref-vol"/>
    <w:basedOn w:val="DefaultParagraphFont"/>
    <w:rsid w:val="00D97AAD"/>
  </w:style>
  <w:style w:type="paragraph" w:styleId="BodyTextIndent">
    <w:name w:val="Body Text Indent"/>
    <w:basedOn w:val="Normal"/>
    <w:link w:val="BodyTextIndentChar"/>
    <w:uiPriority w:val="99"/>
    <w:unhideWhenUsed/>
    <w:rsid w:val="003B1C08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B1C0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6067E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6067E"/>
    <w:rPr>
      <w:rFonts w:ascii="Times New Roman" w:eastAsia="Calibri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B6C"/>
  </w:style>
  <w:style w:type="paragraph" w:styleId="Heading1">
    <w:name w:val="heading 1"/>
    <w:basedOn w:val="Normal"/>
    <w:next w:val="Normal"/>
    <w:link w:val="Heading1Char"/>
    <w:uiPriority w:val="9"/>
    <w:qFormat/>
    <w:rsid w:val="008D33C5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3C5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3C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3C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3C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3C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3C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3C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3C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3C5"/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8D33C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3C5"/>
    <w:rPr>
      <w:rFonts w:ascii="Cambria" w:eastAsia="Times New Roman" w:hAnsi="Cambria" w:cs="Times New Roman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3C5"/>
    <w:rPr>
      <w:rFonts w:ascii="Cambria" w:eastAsia="Times New Roman" w:hAnsi="Cambria" w:cs="Times New Roman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3C5"/>
    <w:rPr>
      <w:rFonts w:ascii="Cambria" w:eastAsia="Times New Roman" w:hAnsi="Cambria" w:cs="Times New Roman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3C5"/>
    <w:rPr>
      <w:rFonts w:ascii="Cambria" w:eastAsia="Times New Roman" w:hAnsi="Cambria" w:cs="Times New Roman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3C5"/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D33C5"/>
  </w:style>
  <w:style w:type="paragraph" w:styleId="NormalWeb">
    <w:name w:val="Normal (Web)"/>
    <w:basedOn w:val="Normal"/>
    <w:uiPriority w:val="99"/>
    <w:unhideWhenUsed/>
    <w:rsid w:val="008D3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D33C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C5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3C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D33C5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3C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3C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3C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33C5"/>
    <w:pPr>
      <w:spacing w:after="0"/>
      <w:jc w:val="center"/>
    </w:pPr>
    <w:rPr>
      <w:rFonts w:ascii="Calibri" w:eastAsia="Times New Roman" w:hAnsi="Calibri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3C5"/>
    <w:pPr>
      <w:spacing w:line="240" w:lineRule="auto"/>
      <w:jc w:val="both"/>
    </w:pPr>
    <w:rPr>
      <w:rFonts w:ascii="Calibri" w:eastAsia="Times New Roman" w:hAnsi="Calibri" w:cs="Times New Roman"/>
      <w:noProof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3C5"/>
    <w:rPr>
      <w:sz w:val="16"/>
      <w:szCs w:val="16"/>
    </w:rPr>
  </w:style>
  <w:style w:type="table" w:styleId="TableGrid">
    <w:name w:val="Table Grid"/>
    <w:basedOn w:val="TableNormal"/>
    <w:uiPriority w:val="59"/>
    <w:rsid w:val="008D33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33C5"/>
  </w:style>
  <w:style w:type="table" w:customStyle="1" w:styleId="TableGrid1">
    <w:name w:val="Table Grid1"/>
    <w:basedOn w:val="TableNormal"/>
    <w:next w:val="TableGrid"/>
    <w:uiPriority w:val="59"/>
    <w:rsid w:val="0020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114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73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73AE"/>
    <w:rPr>
      <w:i/>
      <w:iCs/>
    </w:rPr>
  </w:style>
  <w:style w:type="character" w:styleId="Strong">
    <w:name w:val="Strong"/>
    <w:basedOn w:val="DefaultParagraphFont"/>
    <w:uiPriority w:val="22"/>
    <w:qFormat/>
    <w:rsid w:val="00F9611C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391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D97AAD"/>
  </w:style>
  <w:style w:type="character" w:customStyle="1" w:styleId="ref-journal">
    <w:name w:val="ref-journal"/>
    <w:basedOn w:val="DefaultParagraphFont"/>
    <w:rsid w:val="00D97AAD"/>
  </w:style>
  <w:style w:type="character" w:customStyle="1" w:styleId="ref-vol">
    <w:name w:val="ref-vol"/>
    <w:basedOn w:val="DefaultParagraphFont"/>
    <w:rsid w:val="00D97AAD"/>
  </w:style>
  <w:style w:type="paragraph" w:styleId="BodyTextIndent">
    <w:name w:val="Body Text Indent"/>
    <w:basedOn w:val="Normal"/>
    <w:link w:val="BodyTextIndentChar"/>
    <w:uiPriority w:val="99"/>
    <w:unhideWhenUsed/>
    <w:rsid w:val="003B1C08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B1C0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6067E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6067E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1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openxmlformats.org/officeDocument/2006/relationships/customXml" Target="../customXml/item3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F7801E80-5039-4647-B05C-BC2B8CB80D07}"/>
</file>

<file path=customXml/itemProps2.xml><?xml version="1.0" encoding="utf-8"?>
<ds:datastoreItem xmlns:ds="http://schemas.openxmlformats.org/officeDocument/2006/customXml" ds:itemID="{92B896FD-6088-40E1-B7C8-CAE7253E9344}"/>
</file>

<file path=customXml/itemProps3.xml><?xml version="1.0" encoding="utf-8"?>
<ds:datastoreItem xmlns:ds="http://schemas.openxmlformats.org/officeDocument/2006/customXml" ds:itemID="{C13BD415-1EB2-498B-AD96-6AB8BAF3A733}"/>
</file>

<file path=customXml/itemProps4.xml><?xml version="1.0" encoding="utf-8"?>
<ds:datastoreItem xmlns:ds="http://schemas.openxmlformats.org/officeDocument/2006/customXml" ds:itemID="{6B934BD6-6777-4C64-B5DF-517A961614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456</Words>
  <Characters>800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9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andecr</dc:creator>
  <cp:lastModifiedBy>rvhoudto</cp:lastModifiedBy>
  <cp:revision>7</cp:revision>
  <cp:lastPrinted>2015-08-26T06:22:00Z</cp:lastPrinted>
  <dcterms:created xsi:type="dcterms:W3CDTF">2015-09-14T06:55:00Z</dcterms:created>
  <dcterms:modified xsi:type="dcterms:W3CDTF">2016-02-1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